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C67244" w14:textId="38E8C069" w:rsidR="0056088E" w:rsidRDefault="0056088E" w:rsidP="00BA544F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 w:hint="eastAsia"/>
          <w:b/>
          <w:sz w:val="24"/>
          <w:szCs w:val="21"/>
        </w:rPr>
        <w:t>Supplementary Data Set</w:t>
      </w:r>
    </w:p>
    <w:p w14:paraId="1DAAF56F" w14:textId="77777777" w:rsidR="0056088E" w:rsidRDefault="0056088E" w:rsidP="00BA544F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</w:p>
    <w:p w14:paraId="41964D11" w14:textId="2F32D34B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A25F4B">
        <w:rPr>
          <w:rFonts w:ascii="Times New Roman" w:hAnsi="Times New Roman" w:cs="Times New Roman"/>
          <w:b/>
          <w:sz w:val="24"/>
          <w:szCs w:val="21"/>
        </w:rPr>
        <w:t>Materials and Methods</w:t>
      </w:r>
      <w:r w:rsidRPr="001C4D60">
        <w:rPr>
          <w:rFonts w:ascii="Times New Roman" w:hAnsi="Times New Roman" w:cs="Times New Roman"/>
          <w:b/>
          <w:szCs w:val="21"/>
        </w:rPr>
        <w:t xml:space="preserve"> </w:t>
      </w:r>
    </w:p>
    <w:p w14:paraId="3E176CA7" w14:textId="7A775C32" w:rsidR="00246E8F" w:rsidRPr="001C4D60" w:rsidRDefault="000258A3" w:rsidP="00BA544F">
      <w:pPr>
        <w:spacing w:line="360" w:lineRule="auto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 xml:space="preserve">CRC </w:t>
      </w:r>
      <w:r w:rsidR="006367D2" w:rsidRPr="001C4D60">
        <w:rPr>
          <w:rFonts w:ascii="Times New Roman" w:eastAsia="宋体" w:hAnsi="Times New Roman" w:cs="Times New Roman"/>
          <w:b/>
          <w:szCs w:val="21"/>
        </w:rPr>
        <w:t>tissue</w:t>
      </w:r>
      <w:r w:rsidRPr="001C4D60">
        <w:rPr>
          <w:rFonts w:ascii="Times New Roman" w:hAnsi="Times New Roman" w:cs="Times New Roman"/>
          <w:b/>
          <w:szCs w:val="21"/>
        </w:rPr>
        <w:t xml:space="preserve"> samples</w:t>
      </w:r>
    </w:p>
    <w:p w14:paraId="41469A55" w14:textId="35415D0A" w:rsidR="001F67E0" w:rsidRPr="001C4D60" w:rsidRDefault="006367D2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bookmarkStart w:id="0" w:name="OLE_LINK1"/>
      <w:bookmarkStart w:id="1" w:name="OLE_LINK2"/>
      <w:r w:rsidRPr="001C4D60">
        <w:rPr>
          <w:rFonts w:ascii="Times New Roman" w:hAnsi="Times New Roman" w:cs="Times New Roman"/>
          <w:szCs w:val="21"/>
        </w:rPr>
        <w:t xml:space="preserve">Paired CRC cancer and normal </w:t>
      </w:r>
      <w:r w:rsidRPr="001C4D60">
        <w:rPr>
          <w:rFonts w:ascii="Times New Roman" w:eastAsia="宋体" w:hAnsi="Times New Roman" w:cs="Times New Roman"/>
          <w:szCs w:val="21"/>
        </w:rPr>
        <w:t>noncancerous</w:t>
      </w:r>
      <w:r w:rsidRPr="001C4D60">
        <w:rPr>
          <w:rFonts w:ascii="Times New Roman" w:hAnsi="Times New Roman" w:cs="Times New Roman"/>
          <w:szCs w:val="21"/>
        </w:rPr>
        <w:t xml:space="preserve"> adjacent tissues were collected from 20 patients </w:t>
      </w:r>
      <w:r w:rsidRPr="001C4D60">
        <w:rPr>
          <w:rFonts w:ascii="Times New Roman" w:eastAsia="宋体" w:hAnsi="Times New Roman" w:cs="Times New Roman"/>
          <w:szCs w:val="21"/>
        </w:rPr>
        <w:t>who</w:t>
      </w:r>
      <w:r w:rsidRPr="001C4D60">
        <w:rPr>
          <w:rFonts w:ascii="Times New Roman" w:hAnsi="Times New Roman" w:cs="Times New Roman"/>
          <w:szCs w:val="21"/>
        </w:rPr>
        <w:t xml:space="preserve"> underwent a surgical CRC </w:t>
      </w:r>
      <w:r>
        <w:rPr>
          <w:rFonts w:ascii="Times New Roman" w:hAnsi="Times New Roman" w:cs="Times New Roman"/>
          <w:szCs w:val="21"/>
        </w:rPr>
        <w:t>treatment</w:t>
      </w:r>
      <w:r w:rsidRPr="001C4D60">
        <w:rPr>
          <w:rFonts w:ascii="Times New Roman" w:hAnsi="Times New Roman" w:cs="Times New Roman"/>
          <w:szCs w:val="21"/>
        </w:rPr>
        <w:t xml:space="preserve"> at Nanjing Drum Tower Hospital (Nanjing, China)</w:t>
      </w:r>
      <w:r w:rsidRPr="001C4D60">
        <w:rPr>
          <w:rFonts w:ascii="Times New Roman" w:eastAsia="宋体" w:hAnsi="Times New Roman" w:cs="Times New Roman"/>
          <w:szCs w:val="21"/>
        </w:rPr>
        <w:t>,</w:t>
      </w:r>
      <w:r w:rsidRPr="001C4D60">
        <w:rPr>
          <w:rFonts w:ascii="Times New Roman" w:hAnsi="Times New Roman" w:cs="Times New Roman"/>
          <w:szCs w:val="21"/>
        </w:rPr>
        <w:t xml:space="preserve"> which </w:t>
      </w:r>
      <w:r w:rsidRPr="001C4D60">
        <w:rPr>
          <w:rFonts w:ascii="Times New Roman" w:eastAsia="宋体" w:hAnsi="Times New Roman" w:cs="Times New Roman"/>
          <w:szCs w:val="21"/>
        </w:rPr>
        <w:t xml:space="preserve">is </w:t>
      </w:r>
      <w:r w:rsidRPr="001C4D60">
        <w:rPr>
          <w:rFonts w:ascii="Times New Roman" w:hAnsi="Times New Roman" w:cs="Times New Roman"/>
          <w:szCs w:val="21"/>
        </w:rPr>
        <w:t>affiliated</w:t>
      </w:r>
      <w:r w:rsidRPr="001C4D60">
        <w:rPr>
          <w:rFonts w:ascii="Times New Roman" w:eastAsia="宋体" w:hAnsi="Times New Roman" w:cs="Times New Roman"/>
          <w:szCs w:val="21"/>
        </w:rPr>
        <w:t xml:space="preserve"> with the </w:t>
      </w:r>
      <w:r>
        <w:rPr>
          <w:rFonts w:ascii="Times New Roman" w:hAnsi="Times New Roman" w:cs="Times New Roman"/>
          <w:szCs w:val="21"/>
        </w:rPr>
        <w:t>M</w:t>
      </w:r>
      <w:r w:rsidRPr="001C4D60">
        <w:rPr>
          <w:rFonts w:ascii="Times New Roman" w:hAnsi="Times New Roman" w:cs="Times New Roman"/>
          <w:szCs w:val="21"/>
        </w:rPr>
        <w:t xml:space="preserve">edical </w:t>
      </w:r>
      <w:r>
        <w:rPr>
          <w:rFonts w:ascii="Times New Roman" w:hAnsi="Times New Roman" w:cs="Times New Roman"/>
          <w:szCs w:val="21"/>
        </w:rPr>
        <w:t>S</w:t>
      </w:r>
      <w:r w:rsidRPr="001C4D60">
        <w:rPr>
          <w:rFonts w:ascii="Times New Roman" w:hAnsi="Times New Roman" w:cs="Times New Roman"/>
          <w:szCs w:val="21"/>
        </w:rPr>
        <w:t>chool of Nanjing University. All protocols</w:t>
      </w:r>
      <w:r w:rsidRPr="001C4D60">
        <w:rPr>
          <w:rFonts w:ascii="Times New Roman" w:eastAsia="宋体" w:hAnsi="Times New Roman" w:cs="Times New Roman"/>
          <w:szCs w:val="21"/>
        </w:rPr>
        <w:t xml:space="preserve"> regarding the use</w:t>
      </w:r>
      <w:r w:rsidRPr="001C4D60">
        <w:rPr>
          <w:rFonts w:ascii="Times New Roman" w:hAnsi="Times New Roman" w:cs="Times New Roman"/>
          <w:szCs w:val="21"/>
        </w:rPr>
        <w:t xml:space="preserve"> of CRC samples in this research were </w:t>
      </w:r>
      <w:r w:rsidRPr="001C4D60">
        <w:rPr>
          <w:rFonts w:ascii="Times New Roman" w:eastAsia="宋体" w:hAnsi="Times New Roman" w:cs="Times New Roman"/>
          <w:szCs w:val="21"/>
        </w:rPr>
        <w:t>approved</w:t>
      </w:r>
      <w:r w:rsidRPr="001C4D60">
        <w:rPr>
          <w:rFonts w:ascii="Times New Roman" w:hAnsi="Times New Roman" w:cs="Times New Roman"/>
          <w:szCs w:val="21"/>
        </w:rPr>
        <w:t xml:space="preserve"> by the Ethics Committee of Nanjing University. Histological analysis and diagnostic conﬁrmation were </w:t>
      </w:r>
      <w:r>
        <w:rPr>
          <w:rFonts w:ascii="Times New Roman" w:hAnsi="Times New Roman" w:cs="Times New Roman"/>
          <w:szCs w:val="21"/>
        </w:rPr>
        <w:t>performed for</w:t>
      </w:r>
      <w:r w:rsidRPr="001C4D60">
        <w:rPr>
          <w:rFonts w:ascii="Times New Roman" w:hAnsi="Times New Roman" w:cs="Times New Roman"/>
          <w:szCs w:val="21"/>
        </w:rPr>
        <w:t xml:space="preserve"> both cancer tissues and paired </w:t>
      </w:r>
      <w:r w:rsidRPr="001C4D60">
        <w:rPr>
          <w:rFonts w:ascii="Times New Roman" w:eastAsia="宋体" w:hAnsi="Times New Roman" w:cs="Times New Roman"/>
          <w:szCs w:val="21"/>
        </w:rPr>
        <w:t>noncancerous</w:t>
      </w:r>
      <w:r w:rsidRPr="001C4D60">
        <w:rPr>
          <w:rFonts w:ascii="Times New Roman" w:hAnsi="Times New Roman" w:cs="Times New Roman"/>
          <w:szCs w:val="21"/>
        </w:rPr>
        <w:t xml:space="preserve"> adjacent tissues. After surgery, the paired cancer tissues were promptly transferred into </w:t>
      </w:r>
      <w:r w:rsidRPr="001C4D60">
        <w:rPr>
          <w:rFonts w:ascii="Times New Roman" w:eastAsia="宋体" w:hAnsi="Times New Roman" w:cs="Times New Roman"/>
          <w:szCs w:val="21"/>
        </w:rPr>
        <w:t>containers</w:t>
      </w:r>
      <w:r w:rsidRPr="001C4D60">
        <w:rPr>
          <w:rFonts w:ascii="Times New Roman" w:hAnsi="Times New Roman" w:cs="Times New Roman"/>
          <w:szCs w:val="21"/>
        </w:rPr>
        <w:t xml:space="preserve"> with liquid nitrogen and frozen at -80 °C. All protocols were </w:t>
      </w:r>
      <w:r>
        <w:rPr>
          <w:rFonts w:ascii="Times New Roman" w:hAnsi="Times New Roman" w:cs="Times New Roman"/>
          <w:szCs w:val="21"/>
        </w:rPr>
        <w:t>performed</w:t>
      </w:r>
      <w:r w:rsidRPr="001C4D60">
        <w:rPr>
          <w:rFonts w:ascii="Times New Roman" w:hAnsi="Times New Roman" w:cs="Times New Roman"/>
          <w:szCs w:val="21"/>
        </w:rPr>
        <w:t xml:space="preserve"> according to The Code of Ethics of the World Medical Association (statement of Helsinki). </w:t>
      </w:r>
      <w:bookmarkEnd w:id="0"/>
      <w:bookmarkEnd w:id="1"/>
    </w:p>
    <w:p w14:paraId="355F631E" w14:textId="0D25A053" w:rsidR="00246E8F" w:rsidRDefault="00246E8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77844D71" w14:textId="737B3AF6" w:rsidR="00BA1C00" w:rsidRDefault="00016022" w:rsidP="00BA544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T</w:t>
      </w:r>
      <w:r w:rsidRPr="00016022">
        <w:rPr>
          <w:rFonts w:ascii="Times New Roman" w:hAnsi="Times New Roman" w:cs="Times New Roman"/>
          <w:b/>
          <w:szCs w:val="21"/>
        </w:rPr>
        <w:t>issue microarray</w:t>
      </w:r>
      <w:r w:rsidR="00BA1C00" w:rsidRPr="00BA1C00">
        <w:rPr>
          <w:rFonts w:ascii="Times New Roman" w:hAnsi="Times New Roman" w:cs="Times New Roman"/>
          <w:b/>
          <w:szCs w:val="21"/>
        </w:rPr>
        <w:t xml:space="preserve"> and immunohistochemistry</w:t>
      </w:r>
    </w:p>
    <w:p w14:paraId="5F7B02C1" w14:textId="0675FF7A" w:rsidR="00BA1C00" w:rsidRPr="00BA1C00" w:rsidRDefault="00BA1C00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BA1C00">
        <w:rPr>
          <w:rFonts w:ascii="Times New Roman" w:hAnsi="Times New Roman" w:cs="Times New Roman"/>
          <w:szCs w:val="21"/>
        </w:rPr>
        <w:t>Tumor tissue microarrays</w:t>
      </w:r>
      <w:r w:rsidR="00020484">
        <w:rPr>
          <w:rFonts w:ascii="Times New Roman" w:hAnsi="Times New Roman" w:cs="Times New Roman"/>
          <w:szCs w:val="21"/>
        </w:rPr>
        <w:t xml:space="preserve"> </w:t>
      </w:r>
      <w:r w:rsidR="00020484">
        <w:rPr>
          <w:rFonts w:ascii="Times New Roman" w:hAnsi="Times New Roman" w:cs="Times New Roman" w:hint="eastAsia"/>
          <w:szCs w:val="21"/>
        </w:rPr>
        <w:t>(</w:t>
      </w:r>
      <w:r w:rsidRPr="00BA1C00">
        <w:rPr>
          <w:rFonts w:ascii="Times New Roman" w:hAnsi="Times New Roman" w:cs="Times New Roman"/>
          <w:szCs w:val="21"/>
        </w:rPr>
        <w:t>Outdo Biotech</w:t>
      </w:r>
      <w:r>
        <w:rPr>
          <w:rFonts w:ascii="Times New Roman" w:hAnsi="Times New Roman" w:cs="Times New Roman" w:hint="eastAsia"/>
          <w:szCs w:val="21"/>
        </w:rPr>
        <w:t>，</w:t>
      </w:r>
      <w:r w:rsidRPr="00BA1C00">
        <w:rPr>
          <w:rFonts w:ascii="Times New Roman" w:hAnsi="Times New Roman" w:cs="Times New Roman"/>
          <w:szCs w:val="21"/>
        </w:rPr>
        <w:t>Shanghai</w:t>
      </w:r>
      <w:r w:rsidR="00020484">
        <w:rPr>
          <w:rFonts w:ascii="Times New Roman" w:hAnsi="Times New Roman" w:cs="Times New Roman" w:hint="eastAsia"/>
          <w:szCs w:val="21"/>
        </w:rPr>
        <w:t>)</w:t>
      </w:r>
      <w:r w:rsidR="0067301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ntain </w:t>
      </w:r>
      <w:r w:rsidR="00020484">
        <w:rPr>
          <w:rFonts w:ascii="Times New Roman" w:hAnsi="Times New Roman" w:cs="Times New Roman"/>
          <w:szCs w:val="21"/>
        </w:rPr>
        <w:t>90</w:t>
      </w:r>
      <w:r>
        <w:rPr>
          <w:rFonts w:ascii="Times New Roman" w:hAnsi="Times New Roman" w:cs="Times New Roman"/>
          <w:szCs w:val="21"/>
        </w:rPr>
        <w:t xml:space="preserve"> p</w:t>
      </w:r>
      <w:r w:rsidRPr="00BA1C00">
        <w:rPr>
          <w:rFonts w:ascii="Times New Roman" w:hAnsi="Times New Roman" w:cs="Times New Roman"/>
          <w:szCs w:val="21"/>
        </w:rPr>
        <w:t xml:space="preserve">aired CRC cancer </w:t>
      </w:r>
      <w:r>
        <w:rPr>
          <w:rFonts w:ascii="Times New Roman" w:hAnsi="Times New Roman" w:cs="Times New Roman"/>
          <w:szCs w:val="21"/>
        </w:rPr>
        <w:t>together with matched</w:t>
      </w:r>
      <w:r w:rsidRPr="00BA1C00">
        <w:rPr>
          <w:rFonts w:ascii="Times New Roman" w:hAnsi="Times New Roman" w:cs="Times New Roman"/>
          <w:szCs w:val="21"/>
        </w:rPr>
        <w:t xml:space="preserve"> normal noncancerous adjacent tissues</w:t>
      </w:r>
      <w:r>
        <w:rPr>
          <w:rFonts w:ascii="Times New Roman" w:hAnsi="Times New Roman" w:cs="Times New Roman"/>
          <w:szCs w:val="21"/>
        </w:rPr>
        <w:t xml:space="preserve"> and </w:t>
      </w:r>
      <w:r w:rsidRPr="00BA1C00">
        <w:rPr>
          <w:rFonts w:ascii="Times New Roman" w:hAnsi="Times New Roman" w:cs="Times New Roman"/>
          <w:szCs w:val="21"/>
        </w:rPr>
        <w:t>follow-up (range 0–</w:t>
      </w:r>
      <w:r>
        <w:rPr>
          <w:rFonts w:ascii="Times New Roman" w:hAnsi="Times New Roman" w:cs="Times New Roman"/>
          <w:szCs w:val="21"/>
        </w:rPr>
        <w:t>100</w:t>
      </w:r>
      <w:r w:rsidRPr="00BA1C00">
        <w:rPr>
          <w:rFonts w:ascii="Times New Roman" w:hAnsi="Times New Roman" w:cs="Times New Roman"/>
          <w:szCs w:val="21"/>
        </w:rPr>
        <w:t xml:space="preserve"> months)</w:t>
      </w:r>
      <w:r>
        <w:rPr>
          <w:rFonts w:ascii="Times New Roman" w:hAnsi="Times New Roman" w:cs="Times New Roman"/>
          <w:szCs w:val="21"/>
        </w:rPr>
        <w:t xml:space="preserve">. </w:t>
      </w:r>
      <w:r w:rsidRPr="00BA1C00">
        <w:rPr>
          <w:rFonts w:ascii="Times New Roman" w:hAnsi="Times New Roman" w:cs="Times New Roman"/>
          <w:szCs w:val="21"/>
        </w:rPr>
        <w:t>Immunohistochemistry was performed</w:t>
      </w:r>
      <w:r>
        <w:rPr>
          <w:rFonts w:ascii="Times New Roman" w:hAnsi="Times New Roman" w:cs="Times New Roman"/>
          <w:szCs w:val="21"/>
        </w:rPr>
        <w:t xml:space="preserve"> by </w:t>
      </w:r>
      <w:r w:rsidRPr="00BA1C00">
        <w:rPr>
          <w:rFonts w:ascii="Times New Roman" w:hAnsi="Times New Roman" w:cs="Times New Roman"/>
          <w:szCs w:val="21"/>
        </w:rPr>
        <w:t xml:space="preserve">two-step method of </w:t>
      </w:r>
      <w:proofErr w:type="spellStart"/>
      <w:r w:rsidRPr="00BA1C00">
        <w:rPr>
          <w:rFonts w:ascii="Times New Roman" w:hAnsi="Times New Roman" w:cs="Times New Roman"/>
          <w:szCs w:val="21"/>
        </w:rPr>
        <w:t>Dako</w:t>
      </w:r>
      <w:proofErr w:type="spellEnd"/>
      <w:r w:rsidRPr="00BA1C00">
        <w:rPr>
          <w:rFonts w:ascii="Times New Roman" w:hAnsi="Times New Roman" w:cs="Times New Roman"/>
          <w:szCs w:val="21"/>
        </w:rPr>
        <w:t xml:space="preserve"> Envision™ Detection System (</w:t>
      </w:r>
      <w:proofErr w:type="spellStart"/>
      <w:r w:rsidRPr="00BA1C00">
        <w:rPr>
          <w:rFonts w:ascii="Times New Roman" w:hAnsi="Times New Roman" w:cs="Times New Roman"/>
          <w:szCs w:val="21"/>
        </w:rPr>
        <w:t>DakoCytomation</w:t>
      </w:r>
      <w:proofErr w:type="spellEnd"/>
      <w:r w:rsidRPr="00BA1C0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A1C00">
        <w:rPr>
          <w:rFonts w:ascii="Times New Roman" w:hAnsi="Times New Roman" w:cs="Times New Roman"/>
          <w:szCs w:val="21"/>
        </w:rPr>
        <w:t>Glostrup</w:t>
      </w:r>
      <w:proofErr w:type="spellEnd"/>
      <w:r w:rsidRPr="00BA1C00">
        <w:rPr>
          <w:rFonts w:ascii="Times New Roman" w:hAnsi="Times New Roman" w:cs="Times New Roman"/>
          <w:szCs w:val="21"/>
        </w:rPr>
        <w:t>, Denmark)</w:t>
      </w:r>
      <w:r w:rsidR="00020484">
        <w:rPr>
          <w:rFonts w:ascii="Times New Roman" w:hAnsi="Times New Roman" w:cs="Times New Roman"/>
          <w:szCs w:val="21"/>
        </w:rPr>
        <w:t xml:space="preserve">. IHC staining score </w:t>
      </w:r>
      <w:r w:rsidR="00016022">
        <w:rPr>
          <w:rFonts w:ascii="Times New Roman" w:hAnsi="Times New Roman" w:cs="Times New Roman"/>
          <w:szCs w:val="21"/>
        </w:rPr>
        <w:t xml:space="preserve">was analyzed via multiplying </w:t>
      </w:r>
      <w:r w:rsidR="00016022" w:rsidRPr="00016022">
        <w:rPr>
          <w:rFonts w:ascii="Times New Roman" w:hAnsi="Times New Roman" w:cs="Times New Roman"/>
          <w:szCs w:val="21"/>
        </w:rPr>
        <w:t>positive rate score</w:t>
      </w:r>
      <w:r w:rsidR="00016022">
        <w:rPr>
          <w:rFonts w:ascii="Times New Roman" w:hAnsi="Times New Roman" w:cs="Times New Roman"/>
          <w:szCs w:val="21"/>
        </w:rPr>
        <w:t xml:space="preserve"> (score of </w:t>
      </w:r>
      <w:r w:rsidR="00016022" w:rsidRPr="00016022">
        <w:rPr>
          <w:rFonts w:ascii="Times New Roman" w:hAnsi="Times New Roman" w:cs="Times New Roman"/>
          <w:szCs w:val="21"/>
        </w:rPr>
        <w:t xml:space="preserve">0, 1, 2, 3 or 4 </w:t>
      </w:r>
      <w:r w:rsidR="00F65F78" w:rsidRPr="00016022">
        <w:rPr>
          <w:rFonts w:ascii="Times New Roman" w:hAnsi="Times New Roman" w:cs="Times New Roman"/>
          <w:szCs w:val="21"/>
        </w:rPr>
        <w:t xml:space="preserve">implied </w:t>
      </w:r>
      <w:r w:rsidR="00016022" w:rsidRPr="00016022">
        <w:rPr>
          <w:rFonts w:ascii="Times New Roman" w:hAnsi="Times New Roman" w:cs="Times New Roman"/>
          <w:szCs w:val="21"/>
        </w:rPr>
        <w:t>positive areas of</w:t>
      </w:r>
      <w:r w:rsidR="00016022">
        <w:rPr>
          <w:rFonts w:ascii="Times New Roman" w:hAnsi="Times New Roman" w:cs="Times New Roman"/>
          <w:szCs w:val="21"/>
        </w:rPr>
        <w:t xml:space="preserve"> </w:t>
      </w:r>
      <w:r w:rsidR="00016022" w:rsidRPr="00016022">
        <w:rPr>
          <w:rFonts w:ascii="Times New Roman" w:hAnsi="Times New Roman" w:cs="Times New Roman"/>
          <w:szCs w:val="21"/>
        </w:rPr>
        <w:t xml:space="preserve">0%, </w:t>
      </w:r>
      <w:r w:rsidR="00016022">
        <w:rPr>
          <w:rFonts w:ascii="Times New Roman" w:hAnsi="Times New Roman" w:cs="Times New Roman"/>
          <w:szCs w:val="21"/>
        </w:rPr>
        <w:t>1</w:t>
      </w:r>
      <w:r w:rsidR="00016022" w:rsidRPr="00016022">
        <w:rPr>
          <w:rFonts w:ascii="Times New Roman" w:hAnsi="Times New Roman" w:cs="Times New Roman"/>
          <w:szCs w:val="21"/>
        </w:rPr>
        <w:t>–25%, 26–50%, 51–75% or 76–100%, respectively</w:t>
      </w:r>
      <w:r w:rsidR="00016022">
        <w:rPr>
          <w:rFonts w:ascii="Times New Roman" w:hAnsi="Times New Roman" w:cs="Times New Roman"/>
          <w:szCs w:val="21"/>
        </w:rPr>
        <w:t xml:space="preserve">) by </w:t>
      </w:r>
      <w:r w:rsidR="00016022" w:rsidRPr="00016022">
        <w:rPr>
          <w:rFonts w:ascii="Times New Roman" w:hAnsi="Times New Roman" w:cs="Times New Roman"/>
          <w:szCs w:val="21"/>
        </w:rPr>
        <w:t>staining intensity grade (grade of 0, 1, 2 or 3</w:t>
      </w:r>
      <w:r w:rsidR="00F65F78" w:rsidRPr="00F65F78">
        <w:rPr>
          <w:rFonts w:ascii="Times New Roman" w:hAnsi="Times New Roman" w:cs="Times New Roman"/>
          <w:szCs w:val="21"/>
        </w:rPr>
        <w:t xml:space="preserve"> </w:t>
      </w:r>
      <w:r w:rsidR="00F65F78" w:rsidRPr="00016022">
        <w:rPr>
          <w:rFonts w:ascii="Times New Roman" w:hAnsi="Times New Roman" w:cs="Times New Roman"/>
          <w:szCs w:val="21"/>
        </w:rPr>
        <w:t>represented</w:t>
      </w:r>
      <w:r w:rsidR="00016022" w:rsidRPr="00016022">
        <w:rPr>
          <w:rFonts w:ascii="Times New Roman" w:hAnsi="Times New Roman" w:cs="Times New Roman"/>
          <w:szCs w:val="21"/>
        </w:rPr>
        <w:t xml:space="preserve"> negative, weak-positive, moderate-positive or strong-positive, respectively)</w:t>
      </w:r>
      <w:r w:rsidR="00016022">
        <w:rPr>
          <w:rFonts w:ascii="Times New Roman" w:hAnsi="Times New Roman" w:cs="Times New Roman"/>
          <w:szCs w:val="21"/>
        </w:rPr>
        <w:t xml:space="preserve">. </w:t>
      </w:r>
      <w:r w:rsidR="00016022" w:rsidRPr="001C4D60">
        <w:rPr>
          <w:rFonts w:ascii="Times New Roman" w:hAnsi="Times New Roman" w:cs="Times New Roman"/>
          <w:szCs w:val="21"/>
        </w:rPr>
        <w:t xml:space="preserve">The information of CRC samples </w:t>
      </w:r>
      <w:r w:rsidR="00016022" w:rsidRPr="001C4D60">
        <w:rPr>
          <w:rFonts w:ascii="Times New Roman" w:eastAsia="宋体" w:hAnsi="Times New Roman" w:cs="Times New Roman"/>
          <w:szCs w:val="21"/>
        </w:rPr>
        <w:t>is</w:t>
      </w:r>
      <w:r w:rsidR="00016022" w:rsidRPr="001C4D60">
        <w:rPr>
          <w:rFonts w:ascii="Times New Roman" w:hAnsi="Times New Roman" w:cs="Times New Roman"/>
          <w:szCs w:val="21"/>
        </w:rPr>
        <w:t xml:space="preserve"> shown in </w:t>
      </w:r>
      <w:r w:rsidR="00411A56" w:rsidRPr="00411A56">
        <w:rPr>
          <w:rFonts w:ascii="Times New Roman" w:hAnsi="Times New Roman" w:cs="Times New Roman"/>
          <w:szCs w:val="21"/>
        </w:rPr>
        <w:t>supplemental table</w:t>
      </w:r>
      <w:r w:rsidR="00016022" w:rsidRPr="001C4D60">
        <w:rPr>
          <w:rFonts w:ascii="Times New Roman" w:hAnsi="Times New Roman" w:cs="Times New Roman"/>
          <w:szCs w:val="21"/>
        </w:rPr>
        <w:t>.</w:t>
      </w:r>
    </w:p>
    <w:p w14:paraId="55C75492" w14:textId="77777777" w:rsidR="00BA1C00" w:rsidRPr="00BA1C00" w:rsidRDefault="00BA1C00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276A3B95" w14:textId="77777777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Cell culture</w:t>
      </w:r>
    </w:p>
    <w:p w14:paraId="317C9A1F" w14:textId="339A44CE" w:rsidR="00246E8F" w:rsidRPr="001C4D60" w:rsidRDefault="00BC2E57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 xml:space="preserve">Three human CRC cell lines (SW480, HT29 and HCT116) were </w:t>
      </w:r>
      <w:r w:rsidR="00465DC0">
        <w:rPr>
          <w:rFonts w:ascii="Times New Roman" w:hAnsi="Times New Roman" w:cs="Times New Roman"/>
          <w:szCs w:val="21"/>
        </w:rPr>
        <w:t>obtained</w:t>
      </w:r>
      <w:r w:rsidR="00465DC0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 xml:space="preserve">from Shanghai Institute of Cell Biology (SIBCB, Shanghai, China). SW480 and HT29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cells </w:t>
      </w:r>
      <w:r w:rsidRPr="001C4D60">
        <w:rPr>
          <w:rFonts w:ascii="Times New Roman" w:hAnsi="Times New Roman" w:cs="Times New Roman"/>
          <w:szCs w:val="21"/>
        </w:rPr>
        <w:t xml:space="preserve">were maintained in RPMI 1640 </w:t>
      </w:r>
      <w:r w:rsidR="00465DC0">
        <w:rPr>
          <w:rFonts w:ascii="Times New Roman" w:hAnsi="Times New Roman" w:cs="Times New Roman"/>
          <w:szCs w:val="21"/>
        </w:rPr>
        <w:t>m</w:t>
      </w:r>
      <w:r w:rsidR="00465DC0" w:rsidRPr="001C4D60">
        <w:rPr>
          <w:rFonts w:ascii="Times New Roman" w:hAnsi="Times New Roman" w:cs="Times New Roman"/>
          <w:szCs w:val="21"/>
        </w:rPr>
        <w:t xml:space="preserve">edium </w:t>
      </w:r>
      <w:r w:rsidRPr="001C4D60">
        <w:rPr>
          <w:rFonts w:ascii="Times New Roman" w:hAnsi="Times New Roman" w:cs="Times New Roman"/>
          <w:szCs w:val="21"/>
        </w:rPr>
        <w:t xml:space="preserve">(1×) (C1187005500CP, </w:t>
      </w:r>
      <w:proofErr w:type="spellStart"/>
      <w:r w:rsidRPr="001C4D60">
        <w:rPr>
          <w:rFonts w:ascii="Times New Roman" w:hAnsi="Times New Roman" w:cs="Times New Roman"/>
          <w:szCs w:val="21"/>
        </w:rPr>
        <w:t>Gibc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, California, USA) </w:t>
      </w:r>
      <w:r w:rsidR="00465DC0">
        <w:rPr>
          <w:rFonts w:ascii="Times New Roman" w:hAnsi="Times New Roman" w:cs="Times New Roman"/>
          <w:szCs w:val="21"/>
        </w:rPr>
        <w:t>supplemente</w:t>
      </w:r>
      <w:r w:rsidR="00465DC0" w:rsidRPr="001C4D60">
        <w:rPr>
          <w:rFonts w:ascii="Times New Roman" w:hAnsi="Times New Roman" w:cs="Times New Roman"/>
          <w:szCs w:val="21"/>
        </w:rPr>
        <w:t>d</w:t>
      </w:r>
      <w:r w:rsidR="00465DC0" w:rsidRPr="001C4D60">
        <w:rPr>
          <w:rFonts w:ascii="Times New Roman" w:eastAsia="宋体" w:hAnsi="Times New Roman" w:cs="Times New Roman"/>
          <w:szCs w:val="21"/>
        </w:rPr>
        <w:t xml:space="preserve"> </w:t>
      </w:r>
      <w:r w:rsidR="006367D2" w:rsidRPr="001C4D60">
        <w:rPr>
          <w:rFonts w:ascii="Times New Roman" w:eastAsia="宋体" w:hAnsi="Times New Roman" w:cs="Times New Roman"/>
          <w:szCs w:val="21"/>
        </w:rPr>
        <w:t>with</w:t>
      </w:r>
      <w:r w:rsidR="00AB72F4">
        <w:rPr>
          <w:rFonts w:ascii="Times New Roman" w:hAnsi="Times New Roman" w:cs="Times New Roman"/>
          <w:szCs w:val="21"/>
        </w:rPr>
        <w:t xml:space="preserve"> 10% FBS (10099-141, </w:t>
      </w:r>
      <w:proofErr w:type="spellStart"/>
      <w:r w:rsidR="00AB72F4">
        <w:rPr>
          <w:rFonts w:ascii="Times New Roman" w:hAnsi="Times New Roman" w:cs="Times New Roman"/>
          <w:szCs w:val="21"/>
        </w:rPr>
        <w:t>Gibc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. </w:t>
      </w:r>
      <w:r w:rsidR="00465DC0" w:rsidRPr="001C4D60">
        <w:rPr>
          <w:rFonts w:ascii="Times New Roman" w:hAnsi="Times New Roman" w:cs="Times New Roman"/>
          <w:szCs w:val="21"/>
        </w:rPr>
        <w:t>M</w:t>
      </w:r>
      <w:r w:rsidR="00465DC0">
        <w:rPr>
          <w:rFonts w:ascii="Times New Roman" w:hAnsi="Times New Roman" w:cs="Times New Roman"/>
          <w:szCs w:val="21"/>
        </w:rPr>
        <w:t>oreover</w:t>
      </w:r>
      <w:r w:rsidR="006367D2" w:rsidRPr="001C4D60">
        <w:rPr>
          <w:rFonts w:ascii="Times New Roman" w:eastAsia="宋体" w:hAnsi="Times New Roman" w:cs="Times New Roman"/>
          <w:szCs w:val="21"/>
        </w:rPr>
        <w:t>, the</w:t>
      </w:r>
      <w:r w:rsidRPr="001C4D60">
        <w:rPr>
          <w:rFonts w:ascii="Times New Roman" w:hAnsi="Times New Roman" w:cs="Times New Roman"/>
          <w:szCs w:val="21"/>
        </w:rPr>
        <w:t xml:space="preserve"> HCT116 cell line was maintained in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basic </w:t>
      </w:r>
      <w:r w:rsidRPr="001C4D60">
        <w:rPr>
          <w:rFonts w:ascii="Times New Roman" w:hAnsi="Times New Roman" w:cs="Times New Roman"/>
          <w:szCs w:val="21"/>
        </w:rPr>
        <w:t xml:space="preserve">DMEM (1×) (C1199550CP, </w:t>
      </w:r>
      <w:proofErr w:type="spellStart"/>
      <w:r w:rsidRPr="001C4D60">
        <w:rPr>
          <w:rFonts w:ascii="Times New Roman" w:hAnsi="Times New Roman" w:cs="Times New Roman"/>
          <w:szCs w:val="21"/>
        </w:rPr>
        <w:t>Gibc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 supplemented with 10% FBS. All cells were incubated in 5% CO2 at 37 °C in a </w:t>
      </w:r>
      <w:r w:rsidR="00465DC0">
        <w:rPr>
          <w:rFonts w:ascii="Times New Roman" w:hAnsi="Times New Roman" w:cs="Times New Roman"/>
          <w:szCs w:val="21"/>
        </w:rPr>
        <w:t>humidified</w:t>
      </w:r>
      <w:r w:rsidRPr="001C4D60">
        <w:rPr>
          <w:rFonts w:ascii="Times New Roman" w:hAnsi="Times New Roman" w:cs="Times New Roman"/>
          <w:szCs w:val="21"/>
        </w:rPr>
        <w:t xml:space="preserve"> atmosphere.</w:t>
      </w:r>
    </w:p>
    <w:p w14:paraId="5E75B327" w14:textId="77777777" w:rsidR="00B749CF" w:rsidRPr="001C4D60" w:rsidRDefault="00B749C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47232BBF" w14:textId="01066A14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 xml:space="preserve">Protein extraction and western blotting </w:t>
      </w:r>
    </w:p>
    <w:p w14:paraId="284B5699" w14:textId="0513931E" w:rsidR="009B4F21" w:rsidRPr="001C4D60" w:rsidRDefault="006367D2" w:rsidP="00C472FC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 xml:space="preserve">The </w:t>
      </w:r>
      <w:r w:rsidRPr="001C4D60">
        <w:rPr>
          <w:rFonts w:ascii="Times New Roman" w:eastAsia="宋体" w:hAnsi="Times New Roman" w:cs="Times New Roman"/>
          <w:szCs w:val="21"/>
        </w:rPr>
        <w:t>proteins</w:t>
      </w:r>
      <w:r w:rsidRPr="001C4D60">
        <w:rPr>
          <w:rFonts w:ascii="Times New Roman" w:hAnsi="Times New Roman" w:cs="Times New Roman"/>
          <w:szCs w:val="21"/>
        </w:rPr>
        <w:t xml:space="preserve"> of tissues and cell lines were sonicated in RIPA</w:t>
      </w:r>
      <w:r w:rsidRPr="001C4D60">
        <w:rPr>
          <w:rFonts w:ascii="Times New Roman" w:eastAsia="宋体" w:hAnsi="Times New Roman" w:cs="Times New Roman"/>
          <w:szCs w:val="21"/>
        </w:rPr>
        <w:t xml:space="preserve"> buffer</w:t>
      </w:r>
      <w:r w:rsidRPr="001C4D60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1C4D60">
        <w:rPr>
          <w:rFonts w:ascii="Times New Roman" w:hAnsi="Times New Roman" w:cs="Times New Roman"/>
          <w:szCs w:val="21"/>
        </w:rPr>
        <w:t>Beyotime</w:t>
      </w:r>
      <w:proofErr w:type="spellEnd"/>
      <w:r w:rsidRPr="001C4D60">
        <w:rPr>
          <w:rFonts w:ascii="Times New Roman" w:hAnsi="Times New Roman" w:cs="Times New Roman"/>
          <w:szCs w:val="21"/>
        </w:rPr>
        <w:t>, Shanghai, China)</w:t>
      </w:r>
      <w:r w:rsidRPr="001C4D60">
        <w:rPr>
          <w:rFonts w:ascii="Times New Roman" w:eastAsia="宋体" w:hAnsi="Times New Roman" w:cs="Times New Roman"/>
          <w:szCs w:val="21"/>
        </w:rPr>
        <w:t>,</w:t>
      </w:r>
      <w:r w:rsidRPr="001C4D60">
        <w:rPr>
          <w:rFonts w:ascii="Times New Roman" w:hAnsi="Times New Roman" w:cs="Times New Roman"/>
          <w:szCs w:val="21"/>
        </w:rPr>
        <w:t xml:space="preserve"> which </w:t>
      </w:r>
      <w:r w:rsidRPr="001C4D60">
        <w:rPr>
          <w:rFonts w:ascii="Times New Roman" w:eastAsia="宋体" w:hAnsi="Times New Roman" w:cs="Times New Roman"/>
          <w:szCs w:val="21"/>
        </w:rPr>
        <w:t>was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465DC0">
        <w:rPr>
          <w:rFonts w:ascii="Times New Roman" w:hAnsi="Times New Roman" w:cs="Times New Roman"/>
          <w:szCs w:val="21"/>
        </w:rPr>
        <w:t>supplemented</w:t>
      </w:r>
      <w:r w:rsidR="00465DC0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eastAsia="宋体" w:hAnsi="Times New Roman" w:cs="Times New Roman"/>
          <w:szCs w:val="21"/>
        </w:rPr>
        <w:t>with fresh</w:t>
      </w:r>
      <w:r w:rsidRPr="001C4D60">
        <w:rPr>
          <w:rFonts w:ascii="Times New Roman" w:hAnsi="Times New Roman" w:cs="Times New Roman"/>
          <w:szCs w:val="21"/>
        </w:rPr>
        <w:t xml:space="preserve"> PMSF (1:100, </w:t>
      </w:r>
      <w:proofErr w:type="spellStart"/>
      <w:r w:rsidRPr="001C4D60">
        <w:rPr>
          <w:rFonts w:ascii="Times New Roman" w:hAnsi="Times New Roman" w:cs="Times New Roman"/>
          <w:szCs w:val="21"/>
        </w:rPr>
        <w:t>Beyotime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 </w:t>
      </w:r>
      <w:r w:rsidR="00465DC0">
        <w:rPr>
          <w:rFonts w:ascii="Times New Roman" w:hAnsi="Times New Roman" w:cs="Times New Roman"/>
          <w:szCs w:val="21"/>
        </w:rPr>
        <w:t>and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eastAsia="宋体" w:hAnsi="Times New Roman" w:cs="Times New Roman"/>
          <w:szCs w:val="21"/>
        </w:rPr>
        <w:t>fresh protease</w:t>
      </w:r>
      <w:r w:rsidRPr="001C4D60">
        <w:rPr>
          <w:rFonts w:ascii="Times New Roman" w:hAnsi="Times New Roman" w:cs="Times New Roman"/>
          <w:szCs w:val="21"/>
        </w:rPr>
        <w:t xml:space="preserve"> inhibitor (PI, </w:t>
      </w:r>
      <w:proofErr w:type="spellStart"/>
      <w:r w:rsidRPr="001C4D60">
        <w:rPr>
          <w:rFonts w:ascii="Times New Roman" w:hAnsi="Times New Roman" w:cs="Times New Roman"/>
          <w:szCs w:val="21"/>
        </w:rPr>
        <w:t>Thermo</w:t>
      </w:r>
      <w:proofErr w:type="spellEnd"/>
      <w:r w:rsidRPr="001C4D60">
        <w:rPr>
          <w:rFonts w:ascii="Times New Roman" w:hAnsi="Times New Roman" w:cs="Times New Roman"/>
          <w:szCs w:val="21"/>
        </w:rPr>
        <w:t>, USA) and incubated for 30 minutes on ice. Then</w:t>
      </w:r>
      <w:r w:rsidRPr="001C4D60">
        <w:rPr>
          <w:rFonts w:ascii="Times New Roman" w:eastAsia="宋体" w:hAnsi="Times New Roman" w:cs="Times New Roman"/>
          <w:szCs w:val="21"/>
        </w:rPr>
        <w:t>,</w:t>
      </w:r>
      <w:r w:rsidRPr="001C4D60">
        <w:rPr>
          <w:rFonts w:ascii="Times New Roman" w:hAnsi="Times New Roman" w:cs="Times New Roman"/>
          <w:szCs w:val="21"/>
        </w:rPr>
        <w:t xml:space="preserve"> the supernatant was collected after </w:t>
      </w:r>
      <w:r w:rsidRPr="001C4D60">
        <w:rPr>
          <w:rFonts w:ascii="Times New Roman" w:eastAsia="宋体" w:hAnsi="Times New Roman" w:cs="Times New Roman"/>
          <w:szCs w:val="21"/>
        </w:rPr>
        <w:t>centrifugation</w:t>
      </w:r>
      <w:r w:rsidRPr="001C4D60">
        <w:rPr>
          <w:rFonts w:ascii="Times New Roman" w:hAnsi="Times New Roman" w:cs="Times New Roman"/>
          <w:szCs w:val="21"/>
        </w:rPr>
        <w:t xml:space="preserve"> for 10 minutes (12000</w:t>
      </w:r>
      <w:r w:rsidR="00EF1890">
        <w:rPr>
          <w:rFonts w:ascii="Times New Roman" w:hAnsi="Times New Roman" w:cs="Times New Roman" w:hint="eastAsia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>g, 4 °C). The protein concentration was calculated with</w:t>
      </w:r>
      <w:r w:rsidRPr="001C4D60">
        <w:rPr>
          <w:rFonts w:ascii="Times New Roman" w:eastAsia="宋体" w:hAnsi="Times New Roman" w:cs="Times New Roman"/>
          <w:szCs w:val="21"/>
        </w:rPr>
        <w:t xml:space="preserve"> a</w:t>
      </w:r>
      <w:r w:rsidRPr="001C4D60">
        <w:rPr>
          <w:rFonts w:ascii="Times New Roman" w:hAnsi="Times New Roman" w:cs="Times New Roman"/>
          <w:szCs w:val="21"/>
        </w:rPr>
        <w:t xml:space="preserve"> BCA assay kit (</w:t>
      </w:r>
      <w:proofErr w:type="spellStart"/>
      <w:r w:rsidRPr="001C4D60">
        <w:rPr>
          <w:rFonts w:ascii="Times New Roman" w:hAnsi="Times New Roman" w:cs="Times New Roman"/>
          <w:szCs w:val="21"/>
        </w:rPr>
        <w:t>Therm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Scientific, USA). Proteins mixed with 5× loading buffer were loaded at the same quantity. </w:t>
      </w:r>
      <w:r w:rsidR="00465DC0">
        <w:rPr>
          <w:rFonts w:ascii="Times New Roman" w:hAnsi="Times New Roman" w:cs="Times New Roman"/>
          <w:szCs w:val="21"/>
        </w:rPr>
        <w:t>Antibodies specific to</w:t>
      </w:r>
      <w:r w:rsidR="006C4E05">
        <w:rPr>
          <w:rFonts w:ascii="Times New Roman" w:hAnsi="Times New Roman" w:cs="Times New Roman"/>
          <w:szCs w:val="21"/>
        </w:rPr>
        <w:t xml:space="preserve"> WWP1</w:t>
      </w:r>
      <w:r w:rsidRPr="008749AB">
        <w:rPr>
          <w:rFonts w:ascii="Times New Roman" w:hAnsi="Times New Roman" w:cs="Times New Roman"/>
          <w:color w:val="FF0000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>and GAPDH were ordered from Santa Cruz Biotechnology (sc-10</w:t>
      </w:r>
      <w:r w:rsidR="006C4E05">
        <w:rPr>
          <w:rFonts w:ascii="Times New Roman" w:hAnsi="Times New Roman" w:cs="Times New Roman"/>
          <w:szCs w:val="21"/>
        </w:rPr>
        <w:t xml:space="preserve">0679 </w:t>
      </w:r>
      <w:r w:rsidR="00465DC0">
        <w:rPr>
          <w:rFonts w:ascii="Times New Roman" w:hAnsi="Times New Roman" w:cs="Times New Roman"/>
          <w:szCs w:val="21"/>
        </w:rPr>
        <w:t xml:space="preserve">and </w:t>
      </w:r>
      <w:r w:rsidRPr="001C4D60">
        <w:rPr>
          <w:rFonts w:ascii="Times New Roman" w:hAnsi="Times New Roman" w:cs="Times New Roman"/>
          <w:szCs w:val="21"/>
        </w:rPr>
        <w:t xml:space="preserve">sc-25778, respectively; Santa Cruz, CA, USA). Detection was based on a fluorescent secondary antibody that was visualized using the </w:t>
      </w:r>
      <w:proofErr w:type="spellStart"/>
      <w:r w:rsidRPr="001C4D60">
        <w:rPr>
          <w:rFonts w:ascii="Times New Roman" w:hAnsi="Times New Roman" w:cs="Times New Roman"/>
          <w:szCs w:val="21"/>
        </w:rPr>
        <w:t>Tanon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5200 Multi detection system (</w:t>
      </w:r>
      <w:proofErr w:type="spellStart"/>
      <w:r w:rsidRPr="001C4D60">
        <w:rPr>
          <w:rFonts w:ascii="Times New Roman" w:hAnsi="Times New Roman" w:cs="Times New Roman"/>
          <w:szCs w:val="21"/>
        </w:rPr>
        <w:t>Tanon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, Shanghai, China). The data were quantified using </w:t>
      </w:r>
      <w:proofErr w:type="spellStart"/>
      <w:r w:rsidRPr="001C4D60">
        <w:rPr>
          <w:rFonts w:ascii="Times New Roman" w:hAnsi="Times New Roman" w:cs="Times New Roman"/>
          <w:szCs w:val="21"/>
        </w:rPr>
        <w:t>ImageJ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software (NIH, Bethesda, MD), and the relative protein expression was normalized to the value of GAPDH.</w:t>
      </w:r>
    </w:p>
    <w:p w14:paraId="6D45EAAB" w14:textId="77777777" w:rsidR="00246E8F" w:rsidRPr="001C4D60" w:rsidRDefault="00246E8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2E48A014" w14:textId="3B81908A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 xml:space="preserve">RNA isolation and quantitative </w:t>
      </w:r>
      <w:bookmarkStart w:id="2" w:name="OLE_LINK10"/>
      <w:r w:rsidRPr="001C4D60">
        <w:rPr>
          <w:rFonts w:ascii="Times New Roman" w:hAnsi="Times New Roman" w:cs="Times New Roman"/>
          <w:b/>
          <w:szCs w:val="21"/>
        </w:rPr>
        <w:t>RT-PCR</w:t>
      </w:r>
      <w:bookmarkEnd w:id="2"/>
    </w:p>
    <w:p w14:paraId="5DAF1337" w14:textId="1F7FC14D" w:rsidR="000627CC" w:rsidRPr="001C4D60" w:rsidRDefault="006367D2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 xml:space="preserve">Total RNA extraction, reverse transcription and </w:t>
      </w:r>
      <w:proofErr w:type="spellStart"/>
      <w:r w:rsidRPr="001C4D60">
        <w:rPr>
          <w:rFonts w:ascii="Times New Roman" w:hAnsi="Times New Roman" w:cs="Times New Roman"/>
          <w:szCs w:val="21"/>
        </w:rPr>
        <w:t>TaqMan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real-time polymerase chain reaction (PCR) for RNA were performed as described previously. Briefly, total RNA from CRC tissues and three CRC cell lines </w:t>
      </w:r>
      <w:r w:rsidRPr="001C4D60">
        <w:rPr>
          <w:rFonts w:ascii="Times New Roman" w:eastAsia="宋体" w:hAnsi="Times New Roman" w:cs="Times New Roman"/>
          <w:szCs w:val="21"/>
        </w:rPr>
        <w:t>was</w:t>
      </w:r>
      <w:r w:rsidRPr="001C4D60">
        <w:rPr>
          <w:rFonts w:ascii="Times New Roman" w:hAnsi="Times New Roman" w:cs="Times New Roman"/>
          <w:szCs w:val="21"/>
        </w:rPr>
        <w:t xml:space="preserve"> extracted using </w:t>
      </w:r>
      <w:proofErr w:type="spellStart"/>
      <w:r w:rsidRPr="001C4D60">
        <w:rPr>
          <w:rFonts w:ascii="Times New Roman" w:hAnsi="Times New Roman" w:cs="Times New Roman"/>
          <w:szCs w:val="21"/>
        </w:rPr>
        <w:t>RNAis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Plus reagent according to the product </w:t>
      </w:r>
      <w:r w:rsidRPr="001C4D60">
        <w:rPr>
          <w:rFonts w:ascii="Times New Roman" w:eastAsia="宋体" w:hAnsi="Times New Roman" w:cs="Times New Roman"/>
          <w:szCs w:val="21"/>
        </w:rPr>
        <w:t>instructions</w:t>
      </w:r>
      <w:r w:rsidRPr="001C4D60">
        <w:rPr>
          <w:rFonts w:ascii="Times New Roman" w:hAnsi="Times New Roman" w:cs="Times New Roman"/>
          <w:szCs w:val="21"/>
        </w:rPr>
        <w:t xml:space="preserve">. For </w:t>
      </w:r>
      <w:r w:rsidRPr="001C4D60">
        <w:rPr>
          <w:rFonts w:ascii="Times New Roman" w:eastAsia="宋体" w:hAnsi="Times New Roman" w:cs="Times New Roman"/>
          <w:szCs w:val="21"/>
        </w:rPr>
        <w:t xml:space="preserve">mRNA </w:t>
      </w:r>
      <w:r w:rsidRPr="001C4D60">
        <w:rPr>
          <w:rFonts w:ascii="Times New Roman" w:hAnsi="Times New Roman" w:cs="Times New Roman"/>
          <w:szCs w:val="21"/>
        </w:rPr>
        <w:t xml:space="preserve">analysis, 1 </w:t>
      </w:r>
      <w:proofErr w:type="spellStart"/>
      <w:r w:rsidRPr="001C4D60">
        <w:rPr>
          <w:rFonts w:ascii="Times New Roman" w:hAnsi="Times New Roman" w:cs="Times New Roman"/>
          <w:szCs w:val="21"/>
        </w:rPr>
        <w:t>μg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of total RNA was reverse transcribed to cDNA using AMV reverse transcriptase (</w:t>
      </w:r>
      <w:proofErr w:type="spellStart"/>
      <w:r w:rsidRPr="001C4D60">
        <w:rPr>
          <w:rFonts w:ascii="Times New Roman" w:hAnsi="Times New Roman" w:cs="Times New Roman"/>
          <w:szCs w:val="21"/>
        </w:rPr>
        <w:t>TaKaRa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, Dalian, China) and oligo </w:t>
      </w:r>
      <w:proofErr w:type="spellStart"/>
      <w:r w:rsidRPr="001C4D60">
        <w:rPr>
          <w:rFonts w:ascii="Times New Roman" w:hAnsi="Times New Roman" w:cs="Times New Roman"/>
          <w:szCs w:val="21"/>
        </w:rPr>
        <w:t>dT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primer (</w:t>
      </w:r>
      <w:proofErr w:type="spellStart"/>
      <w:r w:rsidRPr="001C4D60">
        <w:rPr>
          <w:rFonts w:ascii="Times New Roman" w:hAnsi="Times New Roman" w:cs="Times New Roman"/>
          <w:szCs w:val="21"/>
        </w:rPr>
        <w:t>TaKaRa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. Quantitative RT-PCR was performed using a SYBR </w:t>
      </w:r>
      <w:r w:rsidR="00465DC0">
        <w:rPr>
          <w:rFonts w:ascii="Times New Roman" w:hAnsi="Times New Roman" w:cs="Times New Roman"/>
          <w:szCs w:val="21"/>
        </w:rPr>
        <w:t>Green</w:t>
      </w:r>
      <w:r w:rsidR="00465DC0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 xml:space="preserve">PCR kit on an Applied </w:t>
      </w:r>
      <w:proofErr w:type="spellStart"/>
      <w:r w:rsidRPr="001C4D60">
        <w:rPr>
          <w:rFonts w:ascii="Times New Roman" w:hAnsi="Times New Roman" w:cs="Times New Roman"/>
          <w:szCs w:val="21"/>
        </w:rPr>
        <w:t>Biosystems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7500 Sequence Detection System. The primer sequences were as follows: WWP1 (sense): TTGAAGGCACGAATGGAATAG and WWP1 (antisense): CAACCTGAGACGGAGATGAAG; GAPDH (sense): CGAGCCACATCGCTCAGACA and GAPDH (antisense): GTGGTGAAGACGCCAGTGGA. For miRNA analysis, 500 ng of total RNA was reverse transcribed to cDNA using AMV reverse transcriptase (</w:t>
      </w:r>
      <w:proofErr w:type="spellStart"/>
      <w:r w:rsidRPr="001C4D60">
        <w:rPr>
          <w:rFonts w:ascii="Times New Roman" w:hAnsi="Times New Roman" w:cs="Times New Roman"/>
          <w:szCs w:val="21"/>
        </w:rPr>
        <w:t>TaKaRa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 and stem-loop RT primer (Applied </w:t>
      </w:r>
      <w:proofErr w:type="spellStart"/>
      <w:r w:rsidRPr="001C4D60">
        <w:rPr>
          <w:rFonts w:ascii="Times New Roman" w:hAnsi="Times New Roman" w:cs="Times New Roman"/>
          <w:szCs w:val="21"/>
        </w:rPr>
        <w:t>Biosystems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. Quantitative RT-PCR was performed using a </w:t>
      </w:r>
      <w:proofErr w:type="spellStart"/>
      <w:r w:rsidRPr="001C4D60">
        <w:rPr>
          <w:rFonts w:ascii="Times New Roman" w:hAnsi="Times New Roman" w:cs="Times New Roman"/>
          <w:szCs w:val="21"/>
        </w:rPr>
        <w:t>TaqMan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PCR kit</w:t>
      </w:r>
      <w:r w:rsidR="00211FB5">
        <w:rPr>
          <w:rFonts w:ascii="Times New Roman" w:hAnsi="Times New Roman" w:cs="Times New Roman"/>
          <w:szCs w:val="21"/>
        </w:rPr>
        <w:t xml:space="preserve"> </w:t>
      </w:r>
      <w:r w:rsidR="00211FB5">
        <w:rPr>
          <w:rFonts w:ascii="Times New Roman" w:hAnsi="Times New Roman"/>
          <w:kern w:val="0"/>
          <w:szCs w:val="21"/>
        </w:rPr>
        <w:t>(000391 and 001973</w:t>
      </w:r>
      <w:r w:rsidR="00211FB5">
        <w:rPr>
          <w:rFonts w:ascii="Times New Roman" w:hAnsi="Times New Roman"/>
          <w:kern w:val="0"/>
          <w:szCs w:val="21"/>
        </w:rPr>
        <w:t>; Shanghai, China)</w:t>
      </w:r>
      <w:r w:rsidRPr="001C4D60">
        <w:rPr>
          <w:rFonts w:ascii="Times New Roman" w:hAnsi="Times New Roman" w:cs="Times New Roman"/>
          <w:szCs w:val="21"/>
        </w:rPr>
        <w:t>. The relative miRNA expression was normalized to U6 snRNA</w:t>
      </w:r>
      <w:r w:rsidR="00465DC0">
        <w:rPr>
          <w:rFonts w:ascii="Times New Roman" w:hAnsi="Times New Roman" w:cs="Times New Roman"/>
          <w:szCs w:val="21"/>
        </w:rPr>
        <w:t xml:space="preserve"> expression</w:t>
      </w:r>
      <w:r w:rsidRPr="001C4D60">
        <w:rPr>
          <w:rFonts w:ascii="Times New Roman" w:hAnsi="Times New Roman" w:cs="Times New Roman"/>
          <w:szCs w:val="21"/>
        </w:rPr>
        <w:t>.</w:t>
      </w:r>
      <w:bookmarkStart w:id="3" w:name="_GoBack"/>
      <w:bookmarkEnd w:id="3"/>
    </w:p>
    <w:p w14:paraId="113B3A5B" w14:textId="7DD1CBCF" w:rsidR="00A56589" w:rsidRPr="001C4D60" w:rsidRDefault="00A56589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36274308" w14:textId="4BD015B0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 xml:space="preserve">WWP1 plasmid and RNA </w:t>
      </w:r>
      <w:r w:rsidRPr="001C4D60">
        <w:rPr>
          <w:rFonts w:ascii="Times New Roman" w:eastAsia="宋体" w:hAnsi="Times New Roman" w:cs="Times New Roman"/>
          <w:b/>
          <w:szCs w:val="21"/>
        </w:rPr>
        <w:t>oligo</w:t>
      </w:r>
      <w:r w:rsidRPr="001C4D60">
        <w:rPr>
          <w:rFonts w:ascii="Times New Roman" w:hAnsi="Times New Roman" w:cs="Times New Roman"/>
          <w:b/>
          <w:szCs w:val="21"/>
        </w:rPr>
        <w:t xml:space="preserve"> construction</w:t>
      </w:r>
    </w:p>
    <w:p w14:paraId="1B434C98" w14:textId="5A51348E" w:rsidR="00246E8F" w:rsidRPr="001C4D60" w:rsidRDefault="00465DC0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</w:t>
      </w:r>
      <w:r w:rsidR="00232962" w:rsidRPr="001C4D60">
        <w:rPr>
          <w:rFonts w:ascii="Times New Roman" w:hAnsi="Times New Roman" w:cs="Times New Roman"/>
          <w:szCs w:val="21"/>
        </w:rPr>
        <w:t xml:space="preserve">WWP1 overexpression plasmid containing the </w:t>
      </w:r>
      <w:r w:rsidR="00181E6D">
        <w:rPr>
          <w:rFonts w:ascii="Times New Roman" w:hAnsi="Times New Roman" w:cs="Times New Roman"/>
          <w:szCs w:val="21"/>
        </w:rPr>
        <w:t xml:space="preserve">WWP1 </w:t>
      </w:r>
      <w:r w:rsidR="00232962" w:rsidRPr="001C4D60">
        <w:rPr>
          <w:rFonts w:ascii="Times New Roman" w:hAnsi="Times New Roman" w:cs="Times New Roman"/>
          <w:szCs w:val="21"/>
        </w:rPr>
        <w:t xml:space="preserve">ORF and the corresponding empty </w:t>
      </w:r>
      <w:r w:rsidR="00232962" w:rsidRPr="001C4D60">
        <w:rPr>
          <w:rFonts w:ascii="Times New Roman" w:hAnsi="Times New Roman" w:cs="Times New Roman"/>
          <w:szCs w:val="21"/>
        </w:rPr>
        <w:lastRenderedPageBreak/>
        <w:t>plasmid</w:t>
      </w:r>
      <w:r w:rsidR="006367D2" w:rsidRPr="001C4D60">
        <w:rPr>
          <w:rFonts w:ascii="Times New Roman" w:eastAsia="宋体" w:hAnsi="Times New Roman" w:cs="Times New Roman"/>
          <w:szCs w:val="21"/>
        </w:rPr>
        <w:t>,</w:t>
      </w:r>
      <w:r w:rsidR="00232962" w:rsidRPr="001C4D60">
        <w:rPr>
          <w:rFonts w:ascii="Times New Roman" w:hAnsi="Times New Roman" w:cs="Times New Roman"/>
          <w:szCs w:val="21"/>
        </w:rPr>
        <w:t xml:space="preserve"> which served as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a </w:t>
      </w:r>
      <w:r w:rsidR="00232962" w:rsidRPr="001C4D60">
        <w:rPr>
          <w:rFonts w:ascii="Times New Roman" w:hAnsi="Times New Roman" w:cs="Times New Roman"/>
          <w:szCs w:val="21"/>
        </w:rPr>
        <w:t>negative control</w:t>
      </w:r>
      <w:r w:rsidR="006367D2" w:rsidRPr="001C4D60">
        <w:rPr>
          <w:rFonts w:ascii="Times New Roman" w:eastAsia="宋体" w:hAnsi="Times New Roman" w:cs="Times New Roman"/>
          <w:szCs w:val="21"/>
        </w:rPr>
        <w:t>,</w:t>
      </w:r>
      <w:r w:rsidR="00232962" w:rsidRPr="001C4D60">
        <w:rPr>
          <w:rFonts w:ascii="Times New Roman" w:hAnsi="Times New Roman" w:cs="Times New Roman"/>
          <w:szCs w:val="21"/>
        </w:rPr>
        <w:t xml:space="preserve"> were both obtained from </w:t>
      </w:r>
      <w:proofErr w:type="spellStart"/>
      <w:r w:rsidR="00181E6D" w:rsidRPr="001C4D60">
        <w:rPr>
          <w:rFonts w:ascii="Times New Roman" w:hAnsi="Times New Roman" w:cs="Times New Roman"/>
          <w:szCs w:val="21"/>
        </w:rPr>
        <w:t>GenScript</w:t>
      </w:r>
      <w:proofErr w:type="spellEnd"/>
      <w:r w:rsidR="00232962" w:rsidRPr="001C4D60">
        <w:rPr>
          <w:rFonts w:ascii="Times New Roman" w:hAnsi="Times New Roman" w:cs="Times New Roman"/>
          <w:szCs w:val="21"/>
        </w:rPr>
        <w:t xml:space="preserve"> (Nanjing, China). MiRNA mimics, miRNA inhibitors, WWP1 siRNA and negative control RNAs were </w:t>
      </w:r>
      <w:r w:rsidR="00181E6D">
        <w:rPr>
          <w:rFonts w:ascii="Times New Roman" w:hAnsi="Times New Roman" w:cs="Times New Roman"/>
          <w:szCs w:val="21"/>
        </w:rPr>
        <w:t>purchased</w:t>
      </w:r>
      <w:r w:rsidR="00181E6D" w:rsidRPr="001C4D60">
        <w:rPr>
          <w:rFonts w:ascii="Times New Roman" w:hAnsi="Times New Roman" w:cs="Times New Roman"/>
          <w:szCs w:val="21"/>
        </w:rPr>
        <w:t xml:space="preserve"> </w:t>
      </w:r>
      <w:r w:rsidR="00232962" w:rsidRPr="001C4D60">
        <w:rPr>
          <w:rFonts w:ascii="Times New Roman" w:hAnsi="Times New Roman" w:cs="Times New Roman"/>
          <w:szCs w:val="21"/>
        </w:rPr>
        <w:t xml:space="preserve">from </w:t>
      </w:r>
      <w:proofErr w:type="spellStart"/>
      <w:r w:rsidR="00232962" w:rsidRPr="001C4D60">
        <w:rPr>
          <w:rFonts w:ascii="Times New Roman" w:hAnsi="Times New Roman" w:cs="Times New Roman"/>
          <w:szCs w:val="21"/>
        </w:rPr>
        <w:t>GenePharma</w:t>
      </w:r>
      <w:proofErr w:type="spellEnd"/>
      <w:r w:rsidR="00232962" w:rsidRPr="001C4D60">
        <w:rPr>
          <w:rFonts w:ascii="Times New Roman" w:hAnsi="Times New Roman" w:cs="Times New Roman"/>
          <w:szCs w:val="21"/>
        </w:rPr>
        <w:t xml:space="preserve"> (Shanghai, China). The WWP1 siRNA and overexpression plasmid </w:t>
      </w:r>
      <w:r w:rsidR="006367D2" w:rsidRPr="001C4D60">
        <w:rPr>
          <w:rFonts w:ascii="Times New Roman" w:eastAsia="宋体" w:hAnsi="Times New Roman" w:cs="Times New Roman"/>
          <w:szCs w:val="21"/>
        </w:rPr>
        <w:t>were</w:t>
      </w:r>
      <w:r w:rsidR="00232962" w:rsidRPr="001C4D60">
        <w:rPr>
          <w:rFonts w:ascii="Times New Roman" w:hAnsi="Times New Roman" w:cs="Times New Roman"/>
          <w:szCs w:val="21"/>
        </w:rPr>
        <w:t xml:space="preserve"> transfected </w:t>
      </w:r>
      <w:r w:rsidR="006367D2" w:rsidRPr="001C4D60">
        <w:rPr>
          <w:rFonts w:ascii="Times New Roman" w:eastAsia="宋体" w:hAnsi="Times New Roman" w:cs="Times New Roman"/>
          <w:szCs w:val="21"/>
        </w:rPr>
        <w:t>into</w:t>
      </w:r>
      <w:r w:rsidR="00232962" w:rsidRPr="001C4D60">
        <w:rPr>
          <w:rFonts w:ascii="Times New Roman" w:hAnsi="Times New Roman" w:cs="Times New Roman"/>
          <w:szCs w:val="21"/>
        </w:rPr>
        <w:t xml:space="preserve"> CRC cell lines by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6367D2" w:rsidRPr="001C4D60">
        <w:rPr>
          <w:rFonts w:ascii="Times New Roman" w:eastAsia="宋体" w:hAnsi="Times New Roman" w:cs="Times New Roman"/>
          <w:szCs w:val="21"/>
        </w:rPr>
        <w:t>Lipofectamine</w:t>
      </w:r>
      <w:proofErr w:type="spellEnd"/>
      <w:r w:rsidR="006367D2" w:rsidRPr="001C4D60">
        <w:rPr>
          <w:rFonts w:ascii="Times New Roman" w:eastAsia="宋体" w:hAnsi="Times New Roman" w:cs="Times New Roman"/>
          <w:szCs w:val="21"/>
        </w:rPr>
        <w:t xml:space="preserve"> 2000</w:t>
      </w:r>
      <w:r w:rsidR="00232962" w:rsidRPr="001C4D60">
        <w:rPr>
          <w:rFonts w:ascii="Times New Roman" w:hAnsi="Times New Roman" w:cs="Times New Roman"/>
          <w:szCs w:val="21"/>
        </w:rPr>
        <w:t xml:space="preserve"> (Invitrogen)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 according to the</w:t>
      </w:r>
      <w:r w:rsidR="00232962" w:rsidRPr="001C4D60">
        <w:rPr>
          <w:rFonts w:ascii="Times New Roman" w:hAnsi="Times New Roman" w:cs="Times New Roman"/>
          <w:szCs w:val="21"/>
        </w:rPr>
        <w:t xml:space="preserve"> </w:t>
      </w:r>
      <w:bookmarkStart w:id="4" w:name="OLE_LINK11"/>
      <w:r w:rsidR="00232962" w:rsidRPr="001C4D60">
        <w:rPr>
          <w:rFonts w:ascii="Times New Roman" w:hAnsi="Times New Roman" w:cs="Times New Roman"/>
          <w:szCs w:val="21"/>
        </w:rPr>
        <w:t>reagent manual.</w:t>
      </w:r>
      <w:bookmarkEnd w:id="4"/>
      <w:r w:rsidR="00D81430" w:rsidRPr="001C4D60">
        <w:rPr>
          <w:rFonts w:ascii="Times New Roman" w:hAnsi="Times New Roman" w:cs="Times New Roman"/>
          <w:szCs w:val="21"/>
        </w:rPr>
        <w:t xml:space="preserve"> Total RNA and protein were isolated 48 h</w:t>
      </w:r>
      <w:r w:rsidR="00EF1890">
        <w:rPr>
          <w:rFonts w:ascii="Times New Roman" w:hAnsi="Times New Roman" w:cs="Times New Roman" w:hint="eastAsia"/>
          <w:szCs w:val="21"/>
        </w:rPr>
        <w:t>ours</w:t>
      </w:r>
      <w:r w:rsidR="00D81430" w:rsidRPr="001C4D60">
        <w:rPr>
          <w:rFonts w:ascii="Times New Roman" w:hAnsi="Times New Roman" w:cs="Times New Roman"/>
          <w:szCs w:val="21"/>
        </w:rPr>
        <w:t xml:space="preserve"> after transfection.</w:t>
      </w:r>
    </w:p>
    <w:p w14:paraId="7FDE3004" w14:textId="77777777" w:rsidR="00246E8F" w:rsidRPr="001C4D60" w:rsidRDefault="00246E8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09E510A1" w14:textId="77777777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Luciferase reporter assay</w:t>
      </w:r>
    </w:p>
    <w:p w14:paraId="33BB97AD" w14:textId="40A49878" w:rsidR="005B459C" w:rsidRPr="001C4D60" w:rsidRDefault="00B37AD7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 xml:space="preserve">To test the direct binding of miR-16 to the target gene WWP1,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>3’</w:t>
      </w:r>
      <w:r w:rsidR="00B53D44">
        <w:rPr>
          <w:rFonts w:ascii="Times New Roman" w:hAnsi="Times New Roman" w:cs="Times New Roman"/>
          <w:szCs w:val="21"/>
        </w:rPr>
        <w:t>-</w:t>
      </w:r>
      <w:r w:rsidRPr="001C4D60">
        <w:rPr>
          <w:rFonts w:ascii="Times New Roman" w:hAnsi="Times New Roman" w:cs="Times New Roman"/>
          <w:szCs w:val="21"/>
        </w:rPr>
        <w:t>UTR of WWP1, which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 contains the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181E6D">
        <w:rPr>
          <w:rFonts w:ascii="Times New Roman" w:hAnsi="Times New Roman" w:cs="Times New Roman"/>
          <w:szCs w:val="21"/>
        </w:rPr>
        <w:t>predicted</w:t>
      </w:r>
      <w:r w:rsidR="00181E6D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>miR-16 target binding site, was inserted into a luciferase reporter plasmid (</w:t>
      </w:r>
      <w:proofErr w:type="spellStart"/>
      <w:r w:rsidR="00181E6D" w:rsidRPr="001C4D60">
        <w:rPr>
          <w:rFonts w:ascii="Times New Roman" w:hAnsi="Times New Roman" w:cs="Times New Roman"/>
          <w:szCs w:val="21"/>
        </w:rPr>
        <w:t>GenScript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, Nanjing, China). To test </w:t>
      </w:r>
      <w:r w:rsidR="00181E6D">
        <w:rPr>
          <w:rFonts w:ascii="Times New Roman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 xml:space="preserve">binding specificity, sequences that interacted with the miR-16 seed sequence were mutated from AATGTGA to TTACACT, and the synthetic WWP1 3′-UTR mutant fragment was inserted into </w:t>
      </w:r>
      <w:r w:rsidR="00181E6D">
        <w:rPr>
          <w:rFonts w:ascii="Times New Roman" w:hAnsi="Times New Roman" w:cs="Times New Roman"/>
          <w:szCs w:val="21"/>
        </w:rPr>
        <w:t>the same</w:t>
      </w:r>
      <w:r w:rsidRPr="001C4D60">
        <w:rPr>
          <w:rFonts w:ascii="Times New Roman" w:hAnsi="Times New Roman" w:cs="Times New Roman"/>
          <w:szCs w:val="21"/>
        </w:rPr>
        <w:t xml:space="preserve"> reporter plasmid.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 xml:space="preserve">β-galactosidase expression plasmid (β-gal) was </w:t>
      </w:r>
      <w:r w:rsidR="00181E6D">
        <w:rPr>
          <w:rFonts w:ascii="Times New Roman" w:hAnsi="Times New Roman" w:cs="Times New Roman"/>
          <w:szCs w:val="21"/>
        </w:rPr>
        <w:t>obtained</w:t>
      </w:r>
      <w:r w:rsidR="00181E6D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 xml:space="preserve">from </w:t>
      </w:r>
      <w:proofErr w:type="spellStart"/>
      <w:r w:rsidRPr="001C4D60">
        <w:rPr>
          <w:rFonts w:ascii="Times New Roman" w:hAnsi="Times New Roman" w:cs="Times New Roman"/>
          <w:szCs w:val="21"/>
        </w:rPr>
        <w:t>Ambion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to evaluate the </w:t>
      </w:r>
      <w:r w:rsidR="006367D2" w:rsidRPr="001C4D60">
        <w:rPr>
          <w:rFonts w:ascii="Times New Roman" w:eastAsia="宋体" w:hAnsi="Times New Roman" w:cs="Times New Roman"/>
          <w:szCs w:val="21"/>
        </w:rPr>
        <w:t>transfection</w:t>
      </w:r>
      <w:r w:rsidRPr="001C4D60">
        <w:rPr>
          <w:rFonts w:ascii="Times New Roman" w:hAnsi="Times New Roman" w:cs="Times New Roman"/>
          <w:szCs w:val="21"/>
        </w:rPr>
        <w:t xml:space="preserve"> efficiency. For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 xml:space="preserve">detailed luciferase assay, 0.2 </w:t>
      </w:r>
      <w:proofErr w:type="spellStart"/>
      <w:r w:rsidRPr="001C4D60">
        <w:rPr>
          <w:rFonts w:ascii="Times New Roman" w:hAnsi="Times New Roman" w:cs="Times New Roman"/>
          <w:szCs w:val="21"/>
        </w:rPr>
        <w:t>μg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of β-galactosidase (β-gal) expression plasmid, 0.2 </w:t>
      </w:r>
      <w:proofErr w:type="spellStart"/>
      <w:r w:rsidRPr="001C4D60">
        <w:rPr>
          <w:rFonts w:ascii="Times New Roman" w:hAnsi="Times New Roman" w:cs="Times New Roman"/>
          <w:szCs w:val="21"/>
        </w:rPr>
        <w:t>μg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of firefly luciferase reporter plasmid, and miR-16 mimic, miR-16 inhibitor or negative control RNAs in equal amounts (50 </w:t>
      </w:r>
      <w:proofErr w:type="spellStart"/>
      <w:r w:rsidRPr="001C4D60">
        <w:rPr>
          <w:rFonts w:ascii="Times New Roman" w:hAnsi="Times New Roman" w:cs="Times New Roman"/>
          <w:szCs w:val="21"/>
        </w:rPr>
        <w:t>pmol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 were </w:t>
      </w:r>
      <w:proofErr w:type="spellStart"/>
      <w:r w:rsidR="006367D2" w:rsidRPr="001C4D60">
        <w:rPr>
          <w:rFonts w:ascii="Times New Roman" w:eastAsia="宋体" w:hAnsi="Times New Roman" w:cs="Times New Roman"/>
          <w:szCs w:val="21"/>
        </w:rPr>
        <w:t>cotransfected</w:t>
      </w:r>
      <w:proofErr w:type="spellEnd"/>
      <w:r w:rsidR="006367D2" w:rsidRPr="001C4D60">
        <w:rPr>
          <w:rFonts w:ascii="Times New Roman" w:eastAsia="宋体" w:hAnsi="Times New Roman" w:cs="Times New Roman"/>
          <w:szCs w:val="21"/>
        </w:rPr>
        <w:t xml:space="preserve"> into</w:t>
      </w:r>
      <w:r w:rsidRPr="001C4D60">
        <w:rPr>
          <w:rFonts w:ascii="Times New Roman" w:hAnsi="Times New Roman" w:cs="Times New Roman"/>
          <w:szCs w:val="21"/>
        </w:rPr>
        <w:t xml:space="preserve"> SW480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cells </w:t>
      </w:r>
      <w:r w:rsidRPr="001C4D60">
        <w:rPr>
          <w:rFonts w:ascii="Times New Roman" w:hAnsi="Times New Roman" w:cs="Times New Roman"/>
          <w:szCs w:val="21"/>
        </w:rPr>
        <w:t xml:space="preserve">cultured in 24-well plates using </w:t>
      </w:r>
      <w:proofErr w:type="spellStart"/>
      <w:r w:rsidR="006367D2" w:rsidRPr="001C4D60">
        <w:rPr>
          <w:rFonts w:ascii="Times New Roman" w:eastAsia="宋体" w:hAnsi="Times New Roman" w:cs="Times New Roman"/>
          <w:szCs w:val="21"/>
        </w:rPr>
        <w:t>Lipofectamine</w:t>
      </w:r>
      <w:proofErr w:type="spellEnd"/>
      <w:r w:rsidR="006367D2" w:rsidRPr="001C4D60">
        <w:rPr>
          <w:rFonts w:ascii="Times New Roman" w:eastAsia="宋体" w:hAnsi="Times New Roman" w:cs="Times New Roman"/>
          <w:szCs w:val="21"/>
        </w:rPr>
        <w:t xml:space="preserve"> 2000 </w:t>
      </w:r>
      <w:r w:rsidR="00181E6D">
        <w:rPr>
          <w:rFonts w:ascii="Times New Roman" w:eastAsia="宋体" w:hAnsi="Times New Roman" w:cs="Times New Roman"/>
          <w:szCs w:val="21"/>
        </w:rPr>
        <w:t xml:space="preserve">as per the </w:t>
      </w:r>
      <w:r w:rsidRPr="001C4D60">
        <w:rPr>
          <w:rFonts w:ascii="Times New Roman" w:hAnsi="Times New Roman" w:cs="Times New Roman"/>
          <w:szCs w:val="21"/>
        </w:rPr>
        <w:t xml:space="preserve">reagent manual. The β-gal plasmid was used as a transfection control. Twenty-four hours after transfection, we used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a </w:t>
      </w:r>
      <w:r w:rsidRPr="001C4D60">
        <w:rPr>
          <w:rFonts w:ascii="Times New Roman" w:hAnsi="Times New Roman" w:cs="Times New Roman"/>
          <w:szCs w:val="21"/>
        </w:rPr>
        <w:t xml:space="preserve">luciferase assay kit to measure the </w:t>
      </w:r>
      <w:r w:rsidR="006367D2" w:rsidRPr="001C4D60">
        <w:rPr>
          <w:rFonts w:ascii="Times New Roman" w:eastAsia="宋体" w:hAnsi="Times New Roman" w:cs="Times New Roman"/>
          <w:szCs w:val="21"/>
        </w:rPr>
        <w:t>cell</w:t>
      </w:r>
      <w:r w:rsidRPr="001C4D60">
        <w:rPr>
          <w:rFonts w:ascii="Times New Roman" w:hAnsi="Times New Roman" w:cs="Times New Roman"/>
          <w:szCs w:val="21"/>
        </w:rPr>
        <w:t xml:space="preserve"> fluorescence intensity.</w:t>
      </w:r>
    </w:p>
    <w:p w14:paraId="64534E25" w14:textId="77777777" w:rsidR="00547C2C" w:rsidRPr="001C4D60" w:rsidRDefault="00547C2C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7F62CEBC" w14:textId="77777777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Cell proliferation assay</w:t>
      </w:r>
    </w:p>
    <w:p w14:paraId="0CA2062D" w14:textId="2B24328D" w:rsidR="00246E8F" w:rsidRPr="001C4D60" w:rsidRDefault="00B30095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>Cell Counting Kit-8 (CCK-8)</w:t>
      </w:r>
      <w:r w:rsidR="00181E6D">
        <w:rPr>
          <w:rFonts w:ascii="Times New Roman" w:hAnsi="Times New Roman" w:cs="Times New Roman"/>
          <w:szCs w:val="21"/>
        </w:rPr>
        <w:t xml:space="preserve"> reagent</w:t>
      </w:r>
      <w:r w:rsidRPr="001C4D60">
        <w:rPr>
          <w:rFonts w:ascii="Times New Roman" w:hAnsi="Times New Roman" w:cs="Times New Roman"/>
          <w:szCs w:val="21"/>
        </w:rPr>
        <w:t xml:space="preserve"> was used to measure the number of cells in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 the</w:t>
      </w:r>
      <w:r w:rsidRPr="001C4D60">
        <w:rPr>
          <w:rFonts w:ascii="Times New Roman" w:hAnsi="Times New Roman" w:cs="Times New Roman"/>
          <w:szCs w:val="21"/>
        </w:rPr>
        <w:t xml:space="preserve"> proliferation assay. After transfection of miR-16 mimics, miR-16 inhibitors, siRNAs, overexpression </w:t>
      </w:r>
      <w:r w:rsidR="006367D2" w:rsidRPr="001C4D60">
        <w:rPr>
          <w:rFonts w:ascii="Times New Roman" w:eastAsia="宋体" w:hAnsi="Times New Roman" w:cs="Times New Roman"/>
          <w:szCs w:val="21"/>
        </w:rPr>
        <w:t>plasmids</w:t>
      </w:r>
      <w:r w:rsidRPr="001C4D60">
        <w:rPr>
          <w:rFonts w:ascii="Times New Roman" w:hAnsi="Times New Roman" w:cs="Times New Roman"/>
          <w:szCs w:val="21"/>
        </w:rPr>
        <w:t xml:space="preserve"> and corresponding negative controls in SW480 cells, 2 × 10</w:t>
      </w:r>
      <w:r w:rsidRPr="001C4D60">
        <w:rPr>
          <w:rFonts w:ascii="Times New Roman" w:hAnsi="Times New Roman" w:cs="Times New Roman"/>
          <w:szCs w:val="21"/>
          <w:vertAlign w:val="superscript"/>
        </w:rPr>
        <w:t>4</w:t>
      </w:r>
      <w:r w:rsidR="006367D2" w:rsidRPr="001C4D60">
        <w:rPr>
          <w:rFonts w:ascii="Times New Roman" w:hAnsi="Times New Roman" w:cs="Times New Roman"/>
          <w:szCs w:val="21"/>
        </w:rPr>
        <w:t xml:space="preserve"> cells were seeded in each well of 96-well plates. </w:t>
      </w:r>
      <w:r w:rsidR="006367D2" w:rsidRPr="001C4D60">
        <w:rPr>
          <w:rFonts w:ascii="Times New Roman" w:eastAsia="宋体" w:hAnsi="Times New Roman" w:cs="Times New Roman"/>
          <w:szCs w:val="21"/>
        </w:rPr>
        <w:t>Every</w:t>
      </w:r>
      <w:r w:rsidR="006367D2" w:rsidRPr="001C4D60">
        <w:rPr>
          <w:rFonts w:ascii="Times New Roman" w:hAnsi="Times New Roman" w:cs="Times New Roman"/>
          <w:szCs w:val="21"/>
        </w:rPr>
        <w:t xml:space="preserve"> 12 hours (until 60 </w:t>
      </w:r>
      <w:r w:rsidR="006367D2" w:rsidRPr="001C4D60">
        <w:rPr>
          <w:rFonts w:ascii="Times New Roman" w:eastAsia="宋体" w:hAnsi="Times New Roman" w:cs="Times New Roman"/>
          <w:szCs w:val="21"/>
        </w:rPr>
        <w:t>hours</w:t>
      </w:r>
      <w:r w:rsidR="006367D2" w:rsidRPr="001C4D60">
        <w:rPr>
          <w:rFonts w:ascii="Times New Roman" w:hAnsi="Times New Roman" w:cs="Times New Roman"/>
          <w:szCs w:val="21"/>
        </w:rPr>
        <w:t xml:space="preserve">) after transfection,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10 </w:t>
      </w:r>
      <w:proofErr w:type="spellStart"/>
      <w:r w:rsidR="006367D2" w:rsidRPr="001C4D60">
        <w:rPr>
          <w:rFonts w:ascii="Times New Roman" w:eastAsia="宋体" w:hAnsi="Times New Roman" w:cs="Times New Roman"/>
          <w:szCs w:val="21"/>
        </w:rPr>
        <w:t>μl</w:t>
      </w:r>
      <w:proofErr w:type="spellEnd"/>
      <w:r w:rsidR="006367D2" w:rsidRPr="001C4D60">
        <w:rPr>
          <w:rFonts w:ascii="Times New Roman" w:hAnsi="Times New Roman" w:cs="Times New Roman"/>
          <w:szCs w:val="21"/>
        </w:rPr>
        <w:t xml:space="preserve"> CCK-8 reagent (CK04-500, </w:t>
      </w:r>
      <w:proofErr w:type="spellStart"/>
      <w:r w:rsidR="006367D2" w:rsidRPr="001C4D60">
        <w:rPr>
          <w:rFonts w:ascii="Times New Roman" w:hAnsi="Times New Roman" w:cs="Times New Roman"/>
          <w:szCs w:val="21"/>
        </w:rPr>
        <w:t>Dojindo</w:t>
      </w:r>
      <w:proofErr w:type="spellEnd"/>
      <w:r w:rsidR="006367D2" w:rsidRPr="001C4D60">
        <w:rPr>
          <w:rFonts w:ascii="Times New Roman" w:hAnsi="Times New Roman" w:cs="Times New Roman"/>
          <w:szCs w:val="21"/>
        </w:rPr>
        <w:t xml:space="preserve">, Japan) was added </w:t>
      </w:r>
      <w:r w:rsidR="006367D2" w:rsidRPr="001C4D60">
        <w:rPr>
          <w:rFonts w:ascii="Times New Roman" w:eastAsia="宋体" w:hAnsi="Times New Roman" w:cs="Times New Roman"/>
          <w:szCs w:val="21"/>
        </w:rPr>
        <w:t>to</w:t>
      </w:r>
      <w:r w:rsidR="006367D2" w:rsidRPr="001C4D60">
        <w:rPr>
          <w:rFonts w:ascii="Times New Roman" w:hAnsi="Times New Roman" w:cs="Times New Roman"/>
          <w:szCs w:val="21"/>
        </w:rPr>
        <w:t xml:space="preserve"> each well to measure the cell proliferation index according to the product </w:t>
      </w:r>
      <w:r w:rsidR="006367D2" w:rsidRPr="001C4D60">
        <w:rPr>
          <w:rFonts w:ascii="Times New Roman" w:eastAsia="宋体" w:hAnsi="Times New Roman" w:cs="Times New Roman"/>
          <w:szCs w:val="21"/>
        </w:rPr>
        <w:t>instructions</w:t>
      </w:r>
      <w:r w:rsidR="006367D2" w:rsidRPr="001C4D60">
        <w:rPr>
          <w:rFonts w:ascii="Times New Roman" w:hAnsi="Times New Roman" w:cs="Times New Roman"/>
          <w:szCs w:val="21"/>
        </w:rPr>
        <w:t>. The absorbance</w:t>
      </w:r>
      <w:r w:rsidR="00181E6D">
        <w:rPr>
          <w:rFonts w:ascii="Times New Roman" w:hAnsi="Times New Roman" w:cs="Times New Roman"/>
          <w:szCs w:val="21"/>
        </w:rPr>
        <w:t xml:space="preserve"> value</w:t>
      </w:r>
      <w:r w:rsidR="006367D2" w:rsidRPr="001C4D60">
        <w:rPr>
          <w:rFonts w:ascii="Times New Roman" w:hAnsi="Times New Roman" w:cs="Times New Roman"/>
          <w:szCs w:val="21"/>
        </w:rPr>
        <w:t xml:space="preserve"> was measured by </w:t>
      </w:r>
      <w:proofErr w:type="spellStart"/>
      <w:r w:rsidR="006367D2" w:rsidRPr="001C4D60">
        <w:rPr>
          <w:rFonts w:ascii="Times New Roman" w:hAnsi="Times New Roman" w:cs="Times New Roman"/>
          <w:szCs w:val="21"/>
        </w:rPr>
        <w:t>SpectraMax</w:t>
      </w:r>
      <w:proofErr w:type="spellEnd"/>
      <w:r w:rsidR="006367D2" w:rsidRPr="001C4D60">
        <w:rPr>
          <w:rFonts w:ascii="Times New Roman" w:hAnsi="Times New Roman" w:cs="Times New Roman"/>
          <w:szCs w:val="21"/>
        </w:rPr>
        <w:t xml:space="preserve"> (Molecular Devices, USA) at 440 nm wavelength.</w:t>
      </w:r>
    </w:p>
    <w:p w14:paraId="0C902848" w14:textId="77777777" w:rsidR="00C07070" w:rsidRPr="001C4D60" w:rsidRDefault="00C07070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55DB4804" w14:textId="5AF3A8BF" w:rsidR="00246E8F" w:rsidRPr="001C4D60" w:rsidRDefault="006367D2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>For</w:t>
      </w:r>
      <w:r w:rsidRPr="001C4D60">
        <w:rPr>
          <w:rFonts w:ascii="Times New Roman" w:eastAsia="宋体" w:hAnsi="Times New Roman" w:cs="Times New Roman"/>
          <w:szCs w:val="21"/>
        </w:rPr>
        <w:t xml:space="preserve"> the</w:t>
      </w:r>
      <w:r w:rsidRPr="001C4D6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C4D60">
        <w:rPr>
          <w:rFonts w:ascii="Times New Roman" w:hAnsi="Times New Roman" w:cs="Times New Roman"/>
          <w:szCs w:val="21"/>
        </w:rPr>
        <w:t>EdU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assay, after transfection of miR-16 mimics, miR-16 inhibitors, siRNAs, overexpression </w:t>
      </w:r>
      <w:r w:rsidRPr="001C4D60">
        <w:rPr>
          <w:rFonts w:ascii="Times New Roman" w:eastAsia="宋体" w:hAnsi="Times New Roman" w:cs="Times New Roman"/>
          <w:szCs w:val="21"/>
        </w:rPr>
        <w:t>plasmids</w:t>
      </w:r>
      <w:r w:rsidRPr="001C4D60">
        <w:rPr>
          <w:rFonts w:ascii="Times New Roman" w:hAnsi="Times New Roman" w:cs="Times New Roman"/>
          <w:szCs w:val="21"/>
        </w:rPr>
        <w:t xml:space="preserve"> and corresponding negative controls, SW480 cells were seeded in 48-well </w:t>
      </w:r>
      <w:r w:rsidRPr="001C4D60">
        <w:rPr>
          <w:rFonts w:ascii="Times New Roman" w:hAnsi="Times New Roman" w:cs="Times New Roman"/>
          <w:szCs w:val="21"/>
        </w:rPr>
        <w:lastRenderedPageBreak/>
        <w:t xml:space="preserve">plates. When the cell density approached 80%, an </w:t>
      </w:r>
      <w:proofErr w:type="spellStart"/>
      <w:r w:rsidRPr="001C4D60">
        <w:rPr>
          <w:rFonts w:ascii="Times New Roman" w:hAnsi="Times New Roman" w:cs="Times New Roman"/>
          <w:szCs w:val="21"/>
        </w:rPr>
        <w:t>EdU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reagent (</w:t>
      </w:r>
      <w:proofErr w:type="spellStart"/>
      <w:r w:rsidRPr="001C4D60">
        <w:rPr>
          <w:rFonts w:ascii="Times New Roman" w:hAnsi="Times New Roman" w:cs="Times New Roman"/>
          <w:szCs w:val="21"/>
        </w:rPr>
        <w:t>RiBoBio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, C10310-1, Guangzhou, China) was used to measure the proliferation rate according to the product specification. </w:t>
      </w:r>
      <w:r w:rsidR="00A93B83">
        <w:rPr>
          <w:rFonts w:ascii="Times New Roman" w:hAnsi="Times New Roman" w:cs="Times New Roman"/>
          <w:szCs w:val="21"/>
        </w:rPr>
        <w:t>In this assay</w:t>
      </w:r>
      <w:r w:rsidRPr="001C4D60">
        <w:rPr>
          <w:rFonts w:ascii="Times New Roman" w:hAnsi="Times New Roman" w:cs="Times New Roman"/>
          <w:szCs w:val="21"/>
        </w:rPr>
        <w:t xml:space="preserve"> DAPI (</w:t>
      </w:r>
      <w:proofErr w:type="spellStart"/>
      <w:r w:rsidRPr="001C4D60">
        <w:rPr>
          <w:rFonts w:ascii="Times New Roman" w:hAnsi="Times New Roman" w:cs="Times New Roman"/>
          <w:szCs w:val="21"/>
        </w:rPr>
        <w:t>Beyotime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) was used to replace Hoechst provided in the kit. The stained cells were recorded by </w:t>
      </w:r>
      <w:r w:rsidRPr="001C4D60">
        <w:rPr>
          <w:rFonts w:ascii="Times New Roman" w:eastAsia="宋体" w:hAnsi="Times New Roman" w:cs="Times New Roman"/>
          <w:szCs w:val="21"/>
        </w:rPr>
        <w:t xml:space="preserve">a </w:t>
      </w:r>
      <w:r w:rsidRPr="001C4D60">
        <w:rPr>
          <w:rFonts w:ascii="Times New Roman" w:hAnsi="Times New Roman" w:cs="Times New Roman"/>
          <w:szCs w:val="21"/>
        </w:rPr>
        <w:t>BX51 fluorescence microscope (Olympus, Japan).</w:t>
      </w:r>
    </w:p>
    <w:p w14:paraId="5866A209" w14:textId="77777777" w:rsidR="00246E8F" w:rsidRPr="001C4D60" w:rsidRDefault="00246E8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74631247" w14:textId="77777777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Cell migration assay</w:t>
      </w:r>
    </w:p>
    <w:p w14:paraId="17C113EC" w14:textId="78A524AA" w:rsidR="00246E8F" w:rsidRPr="001C4D60" w:rsidRDefault="00A93B83" w:rsidP="00A25F4B">
      <w:pPr>
        <w:autoSpaceDE w:val="0"/>
        <w:autoSpaceDN w:val="0"/>
        <w:adjustRightInd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 evaluate the cell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3807E8" w:rsidRPr="001C4D60">
        <w:rPr>
          <w:rFonts w:ascii="Times New Roman" w:hAnsi="Times New Roman" w:cs="Times New Roman"/>
          <w:szCs w:val="21"/>
        </w:rPr>
        <w:t xml:space="preserve">migration ability, we </w:t>
      </w:r>
      <w:r>
        <w:rPr>
          <w:rFonts w:ascii="Times New Roman" w:hAnsi="Times New Roman" w:cs="Times New Roman"/>
          <w:szCs w:val="21"/>
        </w:rPr>
        <w:t>purchased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3807E8" w:rsidRPr="001C4D60">
        <w:rPr>
          <w:rFonts w:ascii="Times New Roman" w:hAnsi="Times New Roman" w:cs="Times New Roman"/>
          <w:szCs w:val="21"/>
        </w:rPr>
        <w:t xml:space="preserve">24-well plates from </w:t>
      </w:r>
      <w:r w:rsidR="006367D2" w:rsidRPr="001C4D60">
        <w:rPr>
          <w:rFonts w:ascii="Times New Roman" w:eastAsia="宋体" w:hAnsi="Times New Roman" w:cs="Times New Roman"/>
          <w:szCs w:val="21"/>
        </w:rPr>
        <w:t>Millipore</w:t>
      </w:r>
      <w:r w:rsidR="003807E8" w:rsidRPr="001C4D6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at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3807E8" w:rsidRPr="001C4D60">
        <w:rPr>
          <w:rFonts w:ascii="Times New Roman" w:hAnsi="Times New Roman" w:cs="Times New Roman"/>
          <w:szCs w:val="21"/>
        </w:rPr>
        <w:t xml:space="preserve">contain </w:t>
      </w:r>
      <w:r w:rsidR="006367D2" w:rsidRPr="001C4D60">
        <w:rPr>
          <w:rFonts w:ascii="Times New Roman" w:eastAsia="宋体" w:hAnsi="Times New Roman" w:cs="Times New Roman"/>
          <w:szCs w:val="21"/>
        </w:rPr>
        <w:t>membranes</w:t>
      </w:r>
      <w:r w:rsidR="003807E8" w:rsidRPr="001C4D60">
        <w:rPr>
          <w:rFonts w:ascii="Times New Roman" w:hAnsi="Times New Roman" w:cs="Times New Roman"/>
          <w:szCs w:val="21"/>
        </w:rPr>
        <w:t xml:space="preserve"> with 8-μm </w:t>
      </w:r>
      <w:r w:rsidR="006367D2" w:rsidRPr="001C4D60">
        <w:rPr>
          <w:rFonts w:ascii="Times New Roman" w:eastAsia="宋体" w:hAnsi="Times New Roman" w:cs="Times New Roman"/>
          <w:szCs w:val="21"/>
        </w:rPr>
        <w:t>pores. In addition,</w:t>
      </w:r>
      <w:r w:rsidR="003807E8" w:rsidRPr="001C4D60">
        <w:rPr>
          <w:rFonts w:ascii="Times New Roman" w:hAnsi="Times New Roman" w:cs="Times New Roman"/>
          <w:szCs w:val="21"/>
        </w:rPr>
        <w:t xml:space="preserve"> 60 </w:t>
      </w:r>
      <w:proofErr w:type="spellStart"/>
      <w:r w:rsidR="003807E8" w:rsidRPr="001C4D60">
        <w:rPr>
          <w:rFonts w:ascii="Times New Roman" w:hAnsi="Times New Roman" w:cs="Times New Roman"/>
          <w:szCs w:val="21"/>
        </w:rPr>
        <w:t>μl</w:t>
      </w:r>
      <w:proofErr w:type="spellEnd"/>
      <w:r w:rsidR="003807E8" w:rsidRPr="001C4D60">
        <w:rPr>
          <w:rFonts w:ascii="Times New Roman" w:hAnsi="Times New Roman" w:cs="Times New Roman"/>
          <w:szCs w:val="21"/>
        </w:rPr>
        <w:t xml:space="preserve"> fibronectin (10 </w:t>
      </w:r>
      <w:proofErr w:type="spellStart"/>
      <w:r w:rsidR="003807E8" w:rsidRPr="001C4D60">
        <w:rPr>
          <w:rFonts w:ascii="Times New Roman" w:hAnsi="Times New Roman" w:cs="Times New Roman"/>
          <w:szCs w:val="21"/>
        </w:rPr>
        <w:t>μg</w:t>
      </w:r>
      <w:proofErr w:type="spellEnd"/>
      <w:r w:rsidR="003807E8" w:rsidRPr="001C4D60">
        <w:rPr>
          <w:rFonts w:ascii="Times New Roman" w:hAnsi="Times New Roman" w:cs="Times New Roman"/>
          <w:szCs w:val="21"/>
        </w:rPr>
        <w:t xml:space="preserve">/mL, </w:t>
      </w:r>
      <w:proofErr w:type="spellStart"/>
      <w:r w:rsidR="003807E8" w:rsidRPr="001C4D60">
        <w:rPr>
          <w:rFonts w:ascii="Times New Roman" w:hAnsi="Times New Roman" w:cs="Times New Roman"/>
          <w:szCs w:val="21"/>
        </w:rPr>
        <w:t>Gibco</w:t>
      </w:r>
      <w:proofErr w:type="spellEnd"/>
      <w:r w:rsidR="003807E8" w:rsidRPr="001C4D60">
        <w:rPr>
          <w:rFonts w:ascii="Times New Roman" w:hAnsi="Times New Roman" w:cs="Times New Roman"/>
          <w:szCs w:val="21"/>
        </w:rPr>
        <w:t xml:space="preserve">) was added </w:t>
      </w:r>
      <w:r>
        <w:rPr>
          <w:rFonts w:ascii="Times New Roman" w:hAnsi="Times New Roman" w:cs="Times New Roman"/>
          <w:szCs w:val="21"/>
        </w:rPr>
        <w:t>to</w:t>
      </w:r>
      <w:r w:rsidRPr="001C4D60">
        <w:rPr>
          <w:rFonts w:ascii="Times New Roman" w:eastAsia="宋体" w:hAnsi="Times New Roman" w:cs="Times New Roman"/>
          <w:szCs w:val="21"/>
        </w:rPr>
        <w:t xml:space="preserve"> </w:t>
      </w:r>
      <w:r w:rsidR="006367D2" w:rsidRPr="001C4D60">
        <w:rPr>
          <w:rFonts w:ascii="Times New Roman" w:eastAsia="宋体" w:hAnsi="Times New Roman" w:cs="Times New Roman"/>
          <w:szCs w:val="21"/>
        </w:rPr>
        <w:t>the</w:t>
      </w:r>
      <w:r w:rsidR="003807E8" w:rsidRPr="001C4D60">
        <w:rPr>
          <w:rFonts w:ascii="Times New Roman" w:hAnsi="Times New Roman" w:cs="Times New Roman"/>
          <w:szCs w:val="21"/>
        </w:rPr>
        <w:t xml:space="preserve"> bottom of the plates. After transfection of miR-16 mimics, miR-16 inhibitors, siRNAs, overexpression </w:t>
      </w:r>
      <w:r w:rsidR="006367D2" w:rsidRPr="001C4D60">
        <w:rPr>
          <w:rFonts w:ascii="Times New Roman" w:eastAsia="宋体" w:hAnsi="Times New Roman" w:cs="Times New Roman"/>
          <w:szCs w:val="21"/>
        </w:rPr>
        <w:t>plasmids</w:t>
      </w:r>
      <w:r w:rsidR="003807E8" w:rsidRPr="001C4D60">
        <w:rPr>
          <w:rFonts w:ascii="Times New Roman" w:hAnsi="Times New Roman" w:cs="Times New Roman"/>
          <w:szCs w:val="21"/>
        </w:rPr>
        <w:t xml:space="preserve"> and corresponding negative controls in SW480 cells, </w:t>
      </w:r>
      <w:r w:rsidRPr="001C4D60">
        <w:rPr>
          <w:rFonts w:ascii="Times New Roman" w:hAnsi="Times New Roman" w:cs="Times New Roman"/>
          <w:szCs w:val="21"/>
        </w:rPr>
        <w:t>th</w:t>
      </w:r>
      <w:r>
        <w:rPr>
          <w:rFonts w:ascii="Times New Roman" w:hAnsi="Times New Roman" w:cs="Times New Roman"/>
          <w:szCs w:val="21"/>
        </w:rPr>
        <w:t>e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3807E8" w:rsidRPr="001C4D60">
        <w:rPr>
          <w:rFonts w:ascii="Times New Roman" w:hAnsi="Times New Roman" w:cs="Times New Roman"/>
          <w:szCs w:val="21"/>
        </w:rPr>
        <w:t>cells were collected in FBS-free culture medium</w:t>
      </w:r>
      <w:r w:rsidR="006367D2" w:rsidRPr="001C4D60">
        <w:rPr>
          <w:rFonts w:ascii="Times New Roman" w:eastAsia="宋体" w:hAnsi="Times New Roman" w:cs="Times New Roman"/>
          <w:szCs w:val="21"/>
        </w:rPr>
        <w:t>,</w:t>
      </w:r>
      <w:r w:rsidR="003807E8" w:rsidRPr="001C4D60">
        <w:rPr>
          <w:rFonts w:ascii="Times New Roman" w:hAnsi="Times New Roman" w:cs="Times New Roman"/>
          <w:szCs w:val="21"/>
        </w:rPr>
        <w:t xml:space="preserve"> and 2 × 10</w:t>
      </w:r>
      <w:r w:rsidR="003807E8" w:rsidRPr="001C4D60">
        <w:rPr>
          <w:rFonts w:ascii="Times New Roman" w:hAnsi="Times New Roman" w:cs="Times New Roman"/>
          <w:szCs w:val="21"/>
          <w:vertAlign w:val="superscript"/>
        </w:rPr>
        <w:t>4</w:t>
      </w:r>
      <w:r w:rsidR="00424CB7" w:rsidRPr="001C4D60">
        <w:rPr>
          <w:rFonts w:ascii="Times New Roman" w:hAnsi="Times New Roman" w:cs="Times New Roman"/>
          <w:szCs w:val="21"/>
        </w:rPr>
        <w:t xml:space="preserve"> cells were transferred into the upper chamber. Then</w:t>
      </w:r>
      <w:r w:rsidR="006367D2" w:rsidRPr="001C4D60">
        <w:rPr>
          <w:rFonts w:ascii="Times New Roman" w:eastAsia="宋体" w:hAnsi="Times New Roman" w:cs="Times New Roman"/>
          <w:szCs w:val="21"/>
        </w:rPr>
        <w:t>,</w:t>
      </w:r>
      <w:r w:rsidR="00424CB7" w:rsidRPr="001C4D60">
        <w:rPr>
          <w:rFonts w:ascii="Times New Roman" w:hAnsi="Times New Roman" w:cs="Times New Roman"/>
          <w:szCs w:val="21"/>
        </w:rPr>
        <w:t xml:space="preserve"> 500 </w:t>
      </w:r>
      <w:proofErr w:type="spellStart"/>
      <w:r w:rsidR="00424CB7" w:rsidRPr="001C4D60">
        <w:rPr>
          <w:rFonts w:ascii="Times New Roman" w:hAnsi="Times New Roman" w:cs="Times New Roman"/>
          <w:szCs w:val="21"/>
        </w:rPr>
        <w:t>μl</w:t>
      </w:r>
      <w:proofErr w:type="spellEnd"/>
      <w:r w:rsidR="00424CB7" w:rsidRPr="001C4D60">
        <w:rPr>
          <w:rFonts w:ascii="Times New Roman" w:hAnsi="Times New Roman" w:cs="Times New Roman"/>
          <w:szCs w:val="21"/>
        </w:rPr>
        <w:t xml:space="preserve">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of </w:t>
      </w:r>
      <w:r w:rsidR="00424CB7" w:rsidRPr="001C4D60">
        <w:rPr>
          <w:rFonts w:ascii="Times New Roman" w:hAnsi="Times New Roman" w:cs="Times New Roman"/>
          <w:szCs w:val="21"/>
        </w:rPr>
        <w:t xml:space="preserve">1640 medium that contained </w:t>
      </w:r>
      <w:r w:rsidR="006367D2" w:rsidRPr="001C4D60">
        <w:rPr>
          <w:rFonts w:ascii="Times New Roman" w:eastAsia="宋体" w:hAnsi="Times New Roman" w:cs="Times New Roman"/>
          <w:szCs w:val="21"/>
        </w:rPr>
        <w:t>20%</w:t>
      </w:r>
      <w:r w:rsidR="00424CB7" w:rsidRPr="001C4D60">
        <w:rPr>
          <w:rFonts w:ascii="Times New Roman" w:hAnsi="Times New Roman" w:cs="Times New Roman"/>
          <w:szCs w:val="21"/>
        </w:rPr>
        <w:t xml:space="preserve"> FBS was added to the lower compartment at the same time</w:t>
      </w:r>
      <w:r w:rsidR="006367D2" w:rsidRPr="001C4D60">
        <w:rPr>
          <w:rFonts w:ascii="Times New Roman" w:eastAsia="宋体" w:hAnsi="Times New Roman" w:cs="Times New Roman"/>
          <w:szCs w:val="21"/>
        </w:rPr>
        <w:t>,</w:t>
      </w:r>
      <w:r w:rsidR="00424CB7" w:rsidRPr="001C4D60">
        <w:rPr>
          <w:rFonts w:ascii="Times New Roman" w:hAnsi="Times New Roman" w:cs="Times New Roman"/>
          <w:szCs w:val="21"/>
        </w:rPr>
        <w:t xml:space="preserve"> and the plates were placed </w:t>
      </w:r>
      <w:r>
        <w:rPr>
          <w:rFonts w:ascii="Times New Roman" w:hAnsi="Times New Roman" w:cs="Times New Roman"/>
          <w:szCs w:val="21"/>
        </w:rPr>
        <w:t>in an incubator</w:t>
      </w:r>
      <w:r w:rsidR="00424CB7" w:rsidRPr="001C4D60">
        <w:rPr>
          <w:rFonts w:ascii="Times New Roman" w:hAnsi="Times New Roman" w:cs="Times New Roman"/>
          <w:szCs w:val="21"/>
        </w:rPr>
        <w:t xml:space="preserve"> in </w:t>
      </w:r>
      <w:r w:rsidR="006367D2" w:rsidRPr="001C4D60">
        <w:rPr>
          <w:rFonts w:ascii="Times New Roman" w:eastAsia="宋体" w:hAnsi="Times New Roman" w:cs="Times New Roman"/>
          <w:szCs w:val="21"/>
        </w:rPr>
        <w:t>a</w:t>
      </w:r>
      <w:r w:rsidR="00424CB7" w:rsidRPr="001C4D60">
        <w:rPr>
          <w:rFonts w:ascii="Times New Roman" w:hAnsi="Times New Roman" w:cs="Times New Roman"/>
          <w:szCs w:val="21"/>
        </w:rPr>
        <w:t xml:space="preserve"> </w:t>
      </w:r>
      <w:r w:rsidR="006367D2" w:rsidRPr="001C4D60">
        <w:rPr>
          <w:rFonts w:ascii="Times New Roman" w:eastAsia="宋体" w:hAnsi="Times New Roman" w:cs="Times New Roman"/>
          <w:szCs w:val="21"/>
        </w:rPr>
        <w:t>5%</w:t>
      </w:r>
      <w:r w:rsidR="00424CB7" w:rsidRPr="001C4D60">
        <w:rPr>
          <w:rFonts w:ascii="Times New Roman" w:hAnsi="Times New Roman" w:cs="Times New Roman"/>
          <w:szCs w:val="21"/>
        </w:rPr>
        <w:t xml:space="preserve"> CO2-humidified atmosphere. After 24 hours, </w:t>
      </w:r>
      <w:r>
        <w:rPr>
          <w:rFonts w:ascii="Times New Roman" w:hAnsi="Times New Roman" w:cs="Times New Roman"/>
          <w:szCs w:val="21"/>
        </w:rPr>
        <w:t xml:space="preserve">the </w:t>
      </w:r>
      <w:r w:rsidR="00424CB7" w:rsidRPr="001C4D60">
        <w:rPr>
          <w:rFonts w:ascii="Times New Roman" w:hAnsi="Times New Roman" w:cs="Times New Roman"/>
          <w:szCs w:val="21"/>
        </w:rPr>
        <w:t xml:space="preserve">cells were first </w:t>
      </w:r>
      <w:r>
        <w:rPr>
          <w:rFonts w:ascii="Times New Roman" w:hAnsi="Times New Roman" w:cs="Times New Roman"/>
          <w:szCs w:val="21"/>
        </w:rPr>
        <w:t xml:space="preserve">fixed </w:t>
      </w:r>
      <w:r w:rsidR="00424CB7" w:rsidRPr="001C4D60">
        <w:rPr>
          <w:rFonts w:ascii="Times New Roman" w:hAnsi="Times New Roman" w:cs="Times New Roman"/>
          <w:szCs w:val="21"/>
        </w:rPr>
        <w:t xml:space="preserve">by 4% PFA for 30 minutes (room temperature) and then stained with 0.1% crystal violet for 20 minutes (room temperature). The stained cells were </w:t>
      </w:r>
      <w:r>
        <w:rPr>
          <w:rFonts w:ascii="Times New Roman" w:hAnsi="Times New Roman" w:cs="Times New Roman"/>
          <w:szCs w:val="21"/>
        </w:rPr>
        <w:t>observed</w:t>
      </w:r>
      <w:r w:rsidRPr="001C4D60">
        <w:rPr>
          <w:rFonts w:ascii="Times New Roman" w:hAnsi="Times New Roman" w:cs="Times New Roman"/>
          <w:szCs w:val="21"/>
        </w:rPr>
        <w:t xml:space="preserve"> </w:t>
      </w:r>
      <w:r w:rsidR="00424CB7" w:rsidRPr="001C4D60">
        <w:rPr>
          <w:rFonts w:ascii="Times New Roman" w:hAnsi="Times New Roman" w:cs="Times New Roman"/>
          <w:szCs w:val="21"/>
        </w:rPr>
        <w:t xml:space="preserve">by </w:t>
      </w:r>
      <w:r w:rsidR="006367D2" w:rsidRPr="001C4D60">
        <w:rPr>
          <w:rFonts w:ascii="Times New Roman" w:eastAsia="宋体" w:hAnsi="Times New Roman" w:cs="Times New Roman"/>
          <w:szCs w:val="21"/>
        </w:rPr>
        <w:t xml:space="preserve">a </w:t>
      </w:r>
      <w:r w:rsidR="00424CB7" w:rsidRPr="001C4D60">
        <w:rPr>
          <w:rFonts w:ascii="Times New Roman" w:hAnsi="Times New Roman" w:cs="Times New Roman"/>
          <w:szCs w:val="21"/>
        </w:rPr>
        <w:t>BX51 fluorescence microscope (Olympus, Japan).</w:t>
      </w:r>
    </w:p>
    <w:p w14:paraId="14267625" w14:textId="77777777" w:rsidR="003807E8" w:rsidRPr="001C4D60" w:rsidRDefault="003807E8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0002DB03" w14:textId="2C45FDCD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Animal experiments</w:t>
      </w:r>
    </w:p>
    <w:p w14:paraId="0898BCEA" w14:textId="5002DD4F" w:rsidR="00246E8F" w:rsidRPr="001C4D60" w:rsidRDefault="006367D2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eastAsia="宋体" w:hAnsi="Times New Roman" w:cs="Times New Roman"/>
          <w:szCs w:val="21"/>
        </w:rPr>
        <w:t>Four</w:t>
      </w:r>
      <w:r w:rsidRPr="001C4D60">
        <w:rPr>
          <w:rFonts w:ascii="Times New Roman" w:hAnsi="Times New Roman" w:cs="Times New Roman"/>
          <w:szCs w:val="21"/>
        </w:rPr>
        <w:t>-week-old male (SCID) mice (</w:t>
      </w:r>
      <w:r w:rsidRPr="001C4D60">
        <w:rPr>
          <w:rFonts w:ascii="Times New Roman" w:hAnsi="Times New Roman" w:cs="Times New Roman"/>
          <w:i/>
          <w:szCs w:val="21"/>
        </w:rPr>
        <w:t>nu/nu</w:t>
      </w:r>
      <w:r w:rsidR="009624DB" w:rsidRPr="001C4D60">
        <w:rPr>
          <w:rFonts w:ascii="Times New Roman" w:hAnsi="Times New Roman" w:cs="Times New Roman"/>
          <w:szCs w:val="21"/>
        </w:rPr>
        <w:t xml:space="preserve">) </w:t>
      </w:r>
      <w:r w:rsidR="00A93B83">
        <w:rPr>
          <w:rFonts w:ascii="Times New Roman" w:hAnsi="Times New Roman" w:cs="Times New Roman"/>
          <w:szCs w:val="21"/>
        </w:rPr>
        <w:t>for use</w:t>
      </w:r>
      <w:r w:rsidR="009624DB" w:rsidRPr="001C4D60">
        <w:rPr>
          <w:rFonts w:ascii="Times New Roman" w:hAnsi="Times New Roman" w:cs="Times New Roman"/>
          <w:szCs w:val="21"/>
        </w:rPr>
        <w:t xml:space="preserve"> for tumor xenograft</w:t>
      </w:r>
      <w:r w:rsidR="00A93B83">
        <w:rPr>
          <w:rFonts w:ascii="Times New Roman" w:hAnsi="Times New Roman" w:cs="Times New Roman"/>
          <w:szCs w:val="21"/>
        </w:rPr>
        <w:t xml:space="preserve"> studies</w:t>
      </w:r>
      <w:r w:rsidR="009624DB" w:rsidRPr="001C4D60">
        <w:rPr>
          <w:rFonts w:ascii="Times New Roman" w:hAnsi="Times New Roman" w:cs="Times New Roman"/>
          <w:szCs w:val="21"/>
        </w:rPr>
        <w:t xml:space="preserve"> </w:t>
      </w:r>
      <w:r w:rsidR="00A93B83">
        <w:rPr>
          <w:rFonts w:ascii="Times New Roman" w:hAnsi="Times New Roman" w:cs="Times New Roman"/>
          <w:szCs w:val="21"/>
        </w:rPr>
        <w:t xml:space="preserve">were obtained </w:t>
      </w:r>
      <w:r w:rsidR="009624DB" w:rsidRPr="001C4D60">
        <w:rPr>
          <w:rFonts w:ascii="Times New Roman" w:hAnsi="Times New Roman" w:cs="Times New Roman"/>
          <w:szCs w:val="21"/>
        </w:rPr>
        <w:t xml:space="preserve">from the Model Animal Research Center of Nanjing University (Nanjing, China) and </w:t>
      </w:r>
      <w:r w:rsidR="00A93B83">
        <w:rPr>
          <w:rFonts w:ascii="Times New Roman" w:hAnsi="Times New Roman" w:cs="Times New Roman"/>
          <w:szCs w:val="21"/>
        </w:rPr>
        <w:t xml:space="preserve">were </w:t>
      </w:r>
      <w:r w:rsidR="009624DB" w:rsidRPr="001C4D60">
        <w:rPr>
          <w:rFonts w:ascii="Times New Roman" w:hAnsi="Times New Roman" w:cs="Times New Roman"/>
          <w:szCs w:val="21"/>
        </w:rPr>
        <w:t xml:space="preserve">maintained under specific pathogen-free conditions at Nanjing University. </w:t>
      </w:r>
      <w:r w:rsidRPr="001C4D60">
        <w:rPr>
          <w:rFonts w:ascii="Times New Roman" w:eastAsia="宋体" w:hAnsi="Times New Roman" w:cs="Times New Roman"/>
          <w:szCs w:val="21"/>
        </w:rPr>
        <w:t>Lentiviruses that</w:t>
      </w:r>
      <w:r w:rsidR="009624DB" w:rsidRPr="001C4D60">
        <w:rPr>
          <w:rFonts w:ascii="Times New Roman" w:hAnsi="Times New Roman" w:cs="Times New Roman"/>
          <w:szCs w:val="21"/>
        </w:rPr>
        <w:t xml:space="preserve"> can steadily express miR-16 or WWP1 siRNA were purchased from </w:t>
      </w:r>
      <w:proofErr w:type="spellStart"/>
      <w:r w:rsidR="009624DB" w:rsidRPr="001C4D60">
        <w:rPr>
          <w:rFonts w:ascii="Times New Roman" w:hAnsi="Times New Roman" w:cs="Times New Roman"/>
          <w:szCs w:val="21"/>
        </w:rPr>
        <w:t>GenePharma</w:t>
      </w:r>
      <w:proofErr w:type="spellEnd"/>
      <w:r w:rsidR="009624DB" w:rsidRPr="001C4D60">
        <w:rPr>
          <w:rFonts w:ascii="Times New Roman" w:hAnsi="Times New Roman" w:cs="Times New Roman"/>
          <w:szCs w:val="21"/>
        </w:rPr>
        <w:t>. SW480 cell lines were infected with a WWP1 siRNA lentivirus</w:t>
      </w:r>
      <w:r w:rsidR="00A93B83">
        <w:rPr>
          <w:rFonts w:ascii="Times New Roman" w:hAnsi="Times New Roman" w:cs="Times New Roman"/>
          <w:szCs w:val="21"/>
        </w:rPr>
        <w:t>,</w:t>
      </w:r>
      <w:r w:rsidR="009624DB" w:rsidRPr="001C4D60">
        <w:rPr>
          <w:rFonts w:ascii="Times New Roman" w:hAnsi="Times New Roman" w:cs="Times New Roman"/>
          <w:szCs w:val="21"/>
        </w:rPr>
        <w:t xml:space="preserve"> a miR-16 lentivirus</w:t>
      </w:r>
      <w:r w:rsidR="00A93B83">
        <w:rPr>
          <w:rFonts w:ascii="Times New Roman" w:hAnsi="Times New Roman" w:cs="Times New Roman"/>
          <w:szCs w:val="21"/>
        </w:rPr>
        <w:t>, a</w:t>
      </w:r>
      <w:r w:rsidR="00A93B83" w:rsidRPr="001C4D60">
        <w:rPr>
          <w:rFonts w:ascii="Times New Roman" w:hAnsi="Times New Roman" w:cs="Times New Roman"/>
          <w:szCs w:val="21"/>
        </w:rPr>
        <w:t xml:space="preserve"> </w:t>
      </w:r>
      <w:r w:rsidR="009624DB" w:rsidRPr="001C4D60">
        <w:rPr>
          <w:rFonts w:ascii="Times New Roman" w:hAnsi="Times New Roman" w:cs="Times New Roman"/>
          <w:szCs w:val="21"/>
        </w:rPr>
        <w:t xml:space="preserve">control lentivirus, or </w:t>
      </w:r>
      <w:proofErr w:type="spellStart"/>
      <w:r w:rsidRPr="001C4D60">
        <w:rPr>
          <w:rFonts w:ascii="Times New Roman" w:eastAsia="宋体" w:hAnsi="Times New Roman" w:cs="Times New Roman"/>
          <w:szCs w:val="21"/>
        </w:rPr>
        <w:t>cotransfected</w:t>
      </w:r>
      <w:proofErr w:type="spellEnd"/>
      <w:r w:rsidR="009624DB" w:rsidRPr="001C4D60">
        <w:rPr>
          <w:rFonts w:ascii="Times New Roman" w:hAnsi="Times New Roman" w:cs="Times New Roman"/>
          <w:szCs w:val="21"/>
        </w:rPr>
        <w:t xml:space="preserve"> with miR-16 lentivirus and WWP1 overexpression plasmid. After the cell lines were established, we subsequently injected the cells into SCID mice. </w:t>
      </w:r>
      <w:r w:rsidR="00A93B83">
        <w:rPr>
          <w:rFonts w:ascii="Times New Roman" w:hAnsi="Times New Roman" w:cs="Times New Roman"/>
          <w:szCs w:val="21"/>
        </w:rPr>
        <w:t>Each</w:t>
      </w:r>
      <w:r w:rsidR="00A93B83" w:rsidRPr="001C4D60">
        <w:rPr>
          <w:rFonts w:ascii="Times New Roman" w:hAnsi="Times New Roman" w:cs="Times New Roman"/>
          <w:szCs w:val="21"/>
        </w:rPr>
        <w:t xml:space="preserve"> </w:t>
      </w:r>
      <w:r w:rsidR="009624DB" w:rsidRPr="001C4D60">
        <w:rPr>
          <w:rFonts w:ascii="Times New Roman" w:hAnsi="Times New Roman" w:cs="Times New Roman"/>
          <w:szCs w:val="21"/>
        </w:rPr>
        <w:t xml:space="preserve">mouse was </w:t>
      </w:r>
      <w:r w:rsidR="00A93B83">
        <w:rPr>
          <w:rFonts w:ascii="Times New Roman" w:hAnsi="Times New Roman" w:cs="Times New Roman"/>
          <w:szCs w:val="21"/>
        </w:rPr>
        <w:t>injected with</w:t>
      </w:r>
      <w:r w:rsidR="00A93B83" w:rsidRPr="001C4D60">
        <w:rPr>
          <w:rFonts w:ascii="Times New Roman" w:hAnsi="Times New Roman" w:cs="Times New Roman"/>
          <w:szCs w:val="21"/>
        </w:rPr>
        <w:t xml:space="preserve"> </w:t>
      </w:r>
      <w:r w:rsidR="009624DB" w:rsidRPr="001C4D60">
        <w:rPr>
          <w:rFonts w:ascii="Times New Roman" w:hAnsi="Times New Roman" w:cs="Times New Roman"/>
          <w:szCs w:val="21"/>
        </w:rPr>
        <w:t>3.0 × 10</w:t>
      </w:r>
      <w:r w:rsidR="009624DB" w:rsidRPr="001C4D60">
        <w:rPr>
          <w:rFonts w:ascii="Times New Roman" w:hAnsi="Times New Roman" w:cs="Times New Roman"/>
          <w:szCs w:val="21"/>
          <w:vertAlign w:val="superscript"/>
        </w:rPr>
        <w:t>6</w:t>
      </w:r>
      <w:r w:rsidRPr="001C4D60">
        <w:rPr>
          <w:rFonts w:ascii="Times New Roman" w:hAnsi="Times New Roman" w:cs="Times New Roman"/>
          <w:szCs w:val="21"/>
        </w:rPr>
        <w:t xml:space="preserve"> cells under the left forelimb with </w:t>
      </w:r>
      <w:r w:rsidR="00A93B83">
        <w:rPr>
          <w:rFonts w:ascii="Times New Roman" w:hAnsi="Times New Roman" w:cs="Times New Roman"/>
          <w:szCs w:val="21"/>
        </w:rPr>
        <w:t>an</w:t>
      </w:r>
      <w:r w:rsidR="00A93B83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 xml:space="preserve">injector. </w:t>
      </w:r>
      <w:r w:rsidR="00A93B83">
        <w:rPr>
          <w:rFonts w:ascii="Times New Roman" w:hAnsi="Times New Roman" w:cs="Times New Roman"/>
          <w:szCs w:val="21"/>
        </w:rPr>
        <w:t>Twenty-four</w:t>
      </w:r>
      <w:r w:rsidRPr="001C4D60">
        <w:rPr>
          <w:rFonts w:ascii="Times New Roman" w:hAnsi="Times New Roman" w:cs="Times New Roman"/>
          <w:szCs w:val="21"/>
        </w:rPr>
        <w:t xml:space="preserve"> days </w:t>
      </w:r>
      <w:r w:rsidR="00A93B83">
        <w:rPr>
          <w:rFonts w:ascii="Times New Roman" w:hAnsi="Times New Roman" w:cs="Times New Roman"/>
          <w:szCs w:val="21"/>
        </w:rPr>
        <w:t>after</w:t>
      </w:r>
      <w:r w:rsidR="00A93B83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 xml:space="preserve">injection, </w:t>
      </w:r>
      <w:r w:rsidRPr="001C4D60">
        <w:rPr>
          <w:rFonts w:ascii="Times New Roman" w:eastAsia="宋体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 xml:space="preserve">mice were killed. The tumor xenografts were removed, and the weight of the tumors was measured. Parts of the tumors were used for protein and total RNA extraction, </w:t>
      </w:r>
      <w:r w:rsidRPr="001C4D60">
        <w:rPr>
          <w:rFonts w:ascii="Times New Roman" w:eastAsia="宋体" w:hAnsi="Times New Roman" w:cs="Times New Roman"/>
          <w:szCs w:val="21"/>
        </w:rPr>
        <w:t xml:space="preserve">and </w:t>
      </w:r>
      <w:r w:rsidRPr="001C4D60">
        <w:rPr>
          <w:rFonts w:ascii="Times New Roman" w:hAnsi="Times New Roman" w:cs="Times New Roman"/>
          <w:szCs w:val="21"/>
        </w:rPr>
        <w:t>the rest of the tumors were fixed in 4% paraformaldehyde for 24 h</w:t>
      </w:r>
      <w:r w:rsidR="00BC4D5A">
        <w:rPr>
          <w:rFonts w:ascii="Times New Roman" w:hAnsi="Times New Roman" w:cs="Times New Roman" w:hint="eastAsia"/>
          <w:szCs w:val="21"/>
        </w:rPr>
        <w:t>ours</w:t>
      </w:r>
      <w:r w:rsidRPr="001C4D60">
        <w:rPr>
          <w:rFonts w:ascii="Times New Roman" w:hAnsi="Times New Roman" w:cs="Times New Roman"/>
          <w:szCs w:val="21"/>
        </w:rPr>
        <w:t xml:space="preserve"> and then processed for H&amp;E and IHC staining for WWP1 and Ki67. </w:t>
      </w:r>
      <w:r w:rsidR="0002230B" w:rsidRPr="0002230B">
        <w:rPr>
          <w:rFonts w:ascii="Times New Roman" w:hAnsi="Times New Roman" w:cs="Times New Roman"/>
          <w:szCs w:val="21"/>
        </w:rPr>
        <w:t xml:space="preserve">All animal studies were approved by the Animal Ethical and Welfare Committee of Nanjing </w:t>
      </w:r>
      <w:r w:rsidR="0002230B" w:rsidRPr="0002230B">
        <w:rPr>
          <w:rFonts w:ascii="Times New Roman" w:hAnsi="Times New Roman" w:cs="Times New Roman"/>
          <w:szCs w:val="21"/>
        </w:rPr>
        <w:lastRenderedPageBreak/>
        <w:t>University. The approved ethical number was IACUC-2010001.</w:t>
      </w:r>
    </w:p>
    <w:p w14:paraId="669400AC" w14:textId="77777777" w:rsidR="00246E8F" w:rsidRPr="001C4D60" w:rsidRDefault="00246E8F" w:rsidP="00BA544F">
      <w:pPr>
        <w:spacing w:line="360" w:lineRule="auto"/>
        <w:rPr>
          <w:rFonts w:ascii="Times New Roman" w:hAnsi="Times New Roman" w:cs="Times New Roman"/>
          <w:szCs w:val="21"/>
        </w:rPr>
      </w:pPr>
    </w:p>
    <w:p w14:paraId="56EABFD7" w14:textId="77777777" w:rsidR="00246E8F" w:rsidRPr="001C4D60" w:rsidRDefault="006367D2" w:rsidP="00BA544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C4D60">
        <w:rPr>
          <w:rFonts w:ascii="Times New Roman" w:hAnsi="Times New Roman" w:cs="Times New Roman"/>
          <w:b/>
          <w:szCs w:val="21"/>
        </w:rPr>
        <w:t>Statistical analysis</w:t>
      </w:r>
    </w:p>
    <w:p w14:paraId="779BA8DE" w14:textId="796224B0" w:rsidR="00774091" w:rsidRPr="001C4D60" w:rsidRDefault="006367D2" w:rsidP="00A25F4B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1C4D60">
        <w:rPr>
          <w:rFonts w:ascii="Times New Roman" w:hAnsi="Times New Roman" w:cs="Times New Roman"/>
          <w:szCs w:val="21"/>
        </w:rPr>
        <w:t xml:space="preserve">All statistical tests were performed using </w:t>
      </w:r>
      <w:proofErr w:type="spellStart"/>
      <w:r w:rsidRPr="001C4D60">
        <w:rPr>
          <w:rFonts w:ascii="Times New Roman" w:hAnsi="Times New Roman" w:cs="Times New Roman"/>
          <w:szCs w:val="21"/>
        </w:rPr>
        <w:t>GraphPad</w:t>
      </w:r>
      <w:proofErr w:type="spellEnd"/>
      <w:r w:rsidRPr="001C4D60">
        <w:rPr>
          <w:rFonts w:ascii="Times New Roman" w:hAnsi="Times New Roman" w:cs="Times New Roman"/>
          <w:szCs w:val="21"/>
        </w:rPr>
        <w:t xml:space="preserve"> Prism software 8 (San Diego, CA). Data are presented as </w:t>
      </w:r>
      <w:r w:rsidRPr="001C4D60">
        <w:rPr>
          <w:rFonts w:ascii="Times New Roman" w:eastAsia="宋体" w:hAnsi="Times New Roman" w:cs="Times New Roman"/>
          <w:szCs w:val="21"/>
        </w:rPr>
        <w:t xml:space="preserve">the </w:t>
      </w:r>
      <w:r w:rsidRPr="001C4D60">
        <w:rPr>
          <w:rFonts w:ascii="Times New Roman" w:hAnsi="Times New Roman" w:cs="Times New Roman"/>
          <w:szCs w:val="21"/>
        </w:rPr>
        <w:t xml:space="preserve">means ± SEMs. Normality and equal variances between group samples were assessed using the Shapiro Wilk test and Brown–Forsythe tests, respectively. All the data </w:t>
      </w:r>
      <w:r w:rsidR="006877FA">
        <w:rPr>
          <w:rFonts w:ascii="Times New Roman" w:hAnsi="Times New Roman" w:cs="Times New Roman"/>
          <w:szCs w:val="21"/>
        </w:rPr>
        <w:t>wer</w:t>
      </w:r>
      <w:r w:rsidR="006877FA" w:rsidRPr="001C4D60">
        <w:rPr>
          <w:rFonts w:ascii="Times New Roman" w:hAnsi="Times New Roman" w:cs="Times New Roman"/>
          <w:szCs w:val="21"/>
        </w:rPr>
        <w:t xml:space="preserve">e </w:t>
      </w:r>
      <w:r w:rsidRPr="001C4D60">
        <w:rPr>
          <w:rFonts w:ascii="Times New Roman" w:hAnsi="Times New Roman" w:cs="Times New Roman"/>
          <w:szCs w:val="21"/>
        </w:rPr>
        <w:t xml:space="preserve">normally distributed and </w:t>
      </w:r>
      <w:r w:rsidR="006877FA" w:rsidRPr="001C4D60">
        <w:rPr>
          <w:rFonts w:ascii="Times New Roman" w:hAnsi="Times New Roman" w:cs="Times New Roman"/>
          <w:szCs w:val="21"/>
        </w:rPr>
        <w:t>ha</w:t>
      </w:r>
      <w:r w:rsidR="006877FA">
        <w:rPr>
          <w:rFonts w:ascii="Times New Roman" w:hAnsi="Times New Roman" w:cs="Times New Roman"/>
          <w:szCs w:val="21"/>
        </w:rPr>
        <w:t>d</w:t>
      </w:r>
      <w:r w:rsidR="006877FA" w:rsidRPr="001C4D60">
        <w:rPr>
          <w:rFonts w:ascii="Times New Roman" w:hAnsi="Times New Roman" w:cs="Times New Roman"/>
          <w:szCs w:val="21"/>
        </w:rPr>
        <w:t xml:space="preserve"> </w:t>
      </w:r>
      <w:r w:rsidRPr="001C4D60">
        <w:rPr>
          <w:rFonts w:ascii="Times New Roman" w:hAnsi="Times New Roman" w:cs="Times New Roman"/>
          <w:szCs w:val="21"/>
        </w:rPr>
        <w:t>equal variances. All statistical tests were two-tailed, and significance was assigned at P &lt; 0.05 using one-way ANOVA (followed by Tukey's multiple comparisons test) or t-test. The sample sizes and specific statistical tests used in our statistical analyses for each experiment are listed in</w:t>
      </w:r>
      <w:r w:rsidRPr="001C4D60">
        <w:rPr>
          <w:rFonts w:ascii="Times New Roman" w:eastAsia="宋体" w:hAnsi="Times New Roman" w:cs="Times New Roman"/>
          <w:szCs w:val="21"/>
        </w:rPr>
        <w:t xml:space="preserve"> the</w:t>
      </w:r>
      <w:r w:rsidRPr="001C4D60">
        <w:rPr>
          <w:rFonts w:ascii="Times New Roman" w:hAnsi="Times New Roman" w:cs="Times New Roman"/>
          <w:szCs w:val="21"/>
        </w:rPr>
        <w:t xml:space="preserve"> figure legends.</w:t>
      </w:r>
    </w:p>
    <w:p w14:paraId="23A801E6" w14:textId="36930CD4" w:rsidR="00666127" w:rsidRDefault="00666127" w:rsidP="003F69F7">
      <w:pPr>
        <w:spacing w:line="360" w:lineRule="auto"/>
        <w:rPr>
          <w:rFonts w:ascii="Times New Roman" w:hAnsi="Times New Roman" w:cs="Times New Roman"/>
          <w:bCs/>
          <w:szCs w:val="21"/>
        </w:rPr>
      </w:pPr>
    </w:p>
    <w:sectPr w:rsidR="00666127" w:rsidSect="00AE157A">
      <w:headerReference w:type="even" r:id="rId9"/>
      <w:headerReference w:type="default" r:id="rId10"/>
      <w:footerReference w:type="default" r:id="rId11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E40DC4" w16cid:durableId="22013F49"/>
  <w16cid:commentId w16cid:paraId="192CB04D" w16cid:durableId="22014162"/>
  <w16cid:commentId w16cid:paraId="02DDC324" w16cid:durableId="22014293"/>
  <w16cid:commentId w16cid:paraId="3F523E1F" w16cid:durableId="22014B66"/>
  <w16cid:commentId w16cid:paraId="6D94461F" w16cid:durableId="22015F71"/>
  <w16cid:commentId w16cid:paraId="20C6A01F" w16cid:durableId="220160CE"/>
  <w16cid:commentId w16cid:paraId="0E33E737" w16cid:durableId="22016221"/>
  <w16cid:commentId w16cid:paraId="341AC2C5" w16cid:durableId="22016602"/>
  <w16cid:commentId w16cid:paraId="52149D40" w16cid:durableId="220172F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DB91F" w14:textId="77777777" w:rsidR="001B19A0" w:rsidRDefault="001B19A0" w:rsidP="00FF704A">
      <w:r>
        <w:separator/>
      </w:r>
    </w:p>
  </w:endnote>
  <w:endnote w:type="continuationSeparator" w:id="0">
    <w:p w14:paraId="6F5186F1" w14:textId="77777777" w:rsidR="001B19A0" w:rsidRDefault="001B19A0" w:rsidP="00FF7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8763"/>
      <w:docPartObj>
        <w:docPartGallery w:val="Page Numbers (Bottom of Page)"/>
        <w:docPartUnique/>
      </w:docPartObj>
    </w:sdtPr>
    <w:sdtEndPr/>
    <w:sdtContent>
      <w:p w14:paraId="1FA0E2EC" w14:textId="2BAA1CC8" w:rsidR="008429B1" w:rsidRDefault="008429B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FB5" w:rsidRPr="00211FB5">
          <w:rPr>
            <w:noProof/>
            <w:lang w:val="zh-CN"/>
          </w:rPr>
          <w:t>3</w:t>
        </w:r>
        <w:r>
          <w:fldChar w:fldCharType="end"/>
        </w:r>
      </w:p>
    </w:sdtContent>
  </w:sdt>
  <w:p w14:paraId="571CB3F8" w14:textId="77777777" w:rsidR="008429B1" w:rsidRDefault="008429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A403F" w14:textId="77777777" w:rsidR="001B19A0" w:rsidRDefault="001B19A0" w:rsidP="00FF704A">
      <w:r>
        <w:separator/>
      </w:r>
    </w:p>
  </w:footnote>
  <w:footnote w:type="continuationSeparator" w:id="0">
    <w:p w14:paraId="1016D86B" w14:textId="77777777" w:rsidR="001B19A0" w:rsidRDefault="001B19A0" w:rsidP="00FF70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D0933" w14:textId="77777777" w:rsidR="008429B1" w:rsidRDefault="008429B1" w:rsidP="00BA544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E5C6C" w14:textId="77777777" w:rsidR="008429B1" w:rsidRDefault="008429B1" w:rsidP="00BA544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F37EC"/>
    <w:multiLevelType w:val="hybridMultilevel"/>
    <w:tmpl w:val="F91C6C7E"/>
    <w:lvl w:ilvl="0" w:tplc="7B0CF5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A5E5D62" w:tentative="1">
      <w:start w:val="1"/>
      <w:numFmt w:val="lowerLetter"/>
      <w:lvlText w:val="%2)"/>
      <w:lvlJc w:val="left"/>
      <w:pPr>
        <w:ind w:left="840" w:hanging="420"/>
      </w:pPr>
    </w:lvl>
    <w:lvl w:ilvl="2" w:tplc="E514C8CA" w:tentative="1">
      <w:start w:val="1"/>
      <w:numFmt w:val="lowerRoman"/>
      <w:lvlText w:val="%3."/>
      <w:lvlJc w:val="right"/>
      <w:pPr>
        <w:ind w:left="1260" w:hanging="420"/>
      </w:pPr>
    </w:lvl>
    <w:lvl w:ilvl="3" w:tplc="9DF2D134" w:tentative="1">
      <w:start w:val="1"/>
      <w:numFmt w:val="decimal"/>
      <w:lvlText w:val="%4."/>
      <w:lvlJc w:val="left"/>
      <w:pPr>
        <w:ind w:left="1680" w:hanging="420"/>
      </w:pPr>
    </w:lvl>
    <w:lvl w:ilvl="4" w:tplc="6AD6E9EE" w:tentative="1">
      <w:start w:val="1"/>
      <w:numFmt w:val="lowerLetter"/>
      <w:lvlText w:val="%5)"/>
      <w:lvlJc w:val="left"/>
      <w:pPr>
        <w:ind w:left="2100" w:hanging="420"/>
      </w:pPr>
    </w:lvl>
    <w:lvl w:ilvl="5" w:tplc="D130BDEE" w:tentative="1">
      <w:start w:val="1"/>
      <w:numFmt w:val="lowerRoman"/>
      <w:lvlText w:val="%6."/>
      <w:lvlJc w:val="right"/>
      <w:pPr>
        <w:ind w:left="2520" w:hanging="420"/>
      </w:pPr>
    </w:lvl>
    <w:lvl w:ilvl="6" w:tplc="CB5ACE50" w:tentative="1">
      <w:start w:val="1"/>
      <w:numFmt w:val="decimal"/>
      <w:lvlText w:val="%7."/>
      <w:lvlJc w:val="left"/>
      <w:pPr>
        <w:ind w:left="2940" w:hanging="420"/>
      </w:pPr>
    </w:lvl>
    <w:lvl w:ilvl="7" w:tplc="6CE61A32" w:tentative="1">
      <w:start w:val="1"/>
      <w:numFmt w:val="lowerLetter"/>
      <w:lvlText w:val="%8)"/>
      <w:lvlJc w:val="left"/>
      <w:pPr>
        <w:ind w:left="3360" w:hanging="420"/>
      </w:pPr>
    </w:lvl>
    <w:lvl w:ilvl="8" w:tplc="5380EA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BF4C60"/>
    <w:multiLevelType w:val="hybridMultilevel"/>
    <w:tmpl w:val="A67C7932"/>
    <w:lvl w:ilvl="0" w:tplc="5F20A5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9D4F7CC" w:tentative="1">
      <w:start w:val="1"/>
      <w:numFmt w:val="lowerLetter"/>
      <w:lvlText w:val="%2)"/>
      <w:lvlJc w:val="left"/>
      <w:pPr>
        <w:ind w:left="840" w:hanging="420"/>
      </w:pPr>
    </w:lvl>
    <w:lvl w:ilvl="2" w:tplc="D7BAA70A" w:tentative="1">
      <w:start w:val="1"/>
      <w:numFmt w:val="lowerRoman"/>
      <w:lvlText w:val="%3."/>
      <w:lvlJc w:val="right"/>
      <w:pPr>
        <w:ind w:left="1260" w:hanging="420"/>
      </w:pPr>
    </w:lvl>
    <w:lvl w:ilvl="3" w:tplc="9AE84C3C" w:tentative="1">
      <w:start w:val="1"/>
      <w:numFmt w:val="decimal"/>
      <w:lvlText w:val="%4."/>
      <w:lvlJc w:val="left"/>
      <w:pPr>
        <w:ind w:left="1680" w:hanging="420"/>
      </w:pPr>
    </w:lvl>
    <w:lvl w:ilvl="4" w:tplc="0540DBCE" w:tentative="1">
      <w:start w:val="1"/>
      <w:numFmt w:val="lowerLetter"/>
      <w:lvlText w:val="%5)"/>
      <w:lvlJc w:val="left"/>
      <w:pPr>
        <w:ind w:left="2100" w:hanging="420"/>
      </w:pPr>
    </w:lvl>
    <w:lvl w:ilvl="5" w:tplc="FCCCB8AE" w:tentative="1">
      <w:start w:val="1"/>
      <w:numFmt w:val="lowerRoman"/>
      <w:lvlText w:val="%6."/>
      <w:lvlJc w:val="right"/>
      <w:pPr>
        <w:ind w:left="2520" w:hanging="420"/>
      </w:pPr>
    </w:lvl>
    <w:lvl w:ilvl="6" w:tplc="92381952" w:tentative="1">
      <w:start w:val="1"/>
      <w:numFmt w:val="decimal"/>
      <w:lvlText w:val="%7."/>
      <w:lvlJc w:val="left"/>
      <w:pPr>
        <w:ind w:left="2940" w:hanging="420"/>
      </w:pPr>
    </w:lvl>
    <w:lvl w:ilvl="7" w:tplc="A058ECE2" w:tentative="1">
      <w:start w:val="1"/>
      <w:numFmt w:val="lowerLetter"/>
      <w:lvlText w:val="%8)"/>
      <w:lvlJc w:val="left"/>
      <w:pPr>
        <w:ind w:left="3360" w:hanging="420"/>
      </w:pPr>
    </w:lvl>
    <w:lvl w:ilvl="8" w:tplc="1C38E7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483C2F"/>
    <w:multiLevelType w:val="hybridMultilevel"/>
    <w:tmpl w:val="FF9EFFD6"/>
    <w:lvl w:ilvl="0" w:tplc="775EF1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880492" w:tentative="1">
      <w:start w:val="1"/>
      <w:numFmt w:val="lowerLetter"/>
      <w:lvlText w:val="%2)"/>
      <w:lvlJc w:val="left"/>
      <w:pPr>
        <w:ind w:left="840" w:hanging="420"/>
      </w:pPr>
    </w:lvl>
    <w:lvl w:ilvl="2" w:tplc="D53279C6" w:tentative="1">
      <w:start w:val="1"/>
      <w:numFmt w:val="lowerRoman"/>
      <w:lvlText w:val="%3."/>
      <w:lvlJc w:val="right"/>
      <w:pPr>
        <w:ind w:left="1260" w:hanging="420"/>
      </w:pPr>
    </w:lvl>
    <w:lvl w:ilvl="3" w:tplc="2EA8603A" w:tentative="1">
      <w:start w:val="1"/>
      <w:numFmt w:val="decimal"/>
      <w:lvlText w:val="%4."/>
      <w:lvlJc w:val="left"/>
      <w:pPr>
        <w:ind w:left="1680" w:hanging="420"/>
      </w:pPr>
    </w:lvl>
    <w:lvl w:ilvl="4" w:tplc="1D7A5CE0" w:tentative="1">
      <w:start w:val="1"/>
      <w:numFmt w:val="lowerLetter"/>
      <w:lvlText w:val="%5)"/>
      <w:lvlJc w:val="left"/>
      <w:pPr>
        <w:ind w:left="2100" w:hanging="420"/>
      </w:pPr>
    </w:lvl>
    <w:lvl w:ilvl="5" w:tplc="9300FF14" w:tentative="1">
      <w:start w:val="1"/>
      <w:numFmt w:val="lowerRoman"/>
      <w:lvlText w:val="%6."/>
      <w:lvlJc w:val="right"/>
      <w:pPr>
        <w:ind w:left="2520" w:hanging="420"/>
      </w:pPr>
    </w:lvl>
    <w:lvl w:ilvl="6" w:tplc="2814EC58" w:tentative="1">
      <w:start w:val="1"/>
      <w:numFmt w:val="decimal"/>
      <w:lvlText w:val="%7."/>
      <w:lvlJc w:val="left"/>
      <w:pPr>
        <w:ind w:left="2940" w:hanging="420"/>
      </w:pPr>
    </w:lvl>
    <w:lvl w:ilvl="7" w:tplc="89BEB6EE" w:tentative="1">
      <w:start w:val="1"/>
      <w:numFmt w:val="lowerLetter"/>
      <w:lvlText w:val="%8)"/>
      <w:lvlJc w:val="left"/>
      <w:pPr>
        <w:ind w:left="3360" w:hanging="420"/>
      </w:pPr>
    </w:lvl>
    <w:lvl w:ilvl="8" w:tplc="3A3A355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4AC6DE9"/>
    <w:multiLevelType w:val="hybridMultilevel"/>
    <w:tmpl w:val="111E0936"/>
    <w:lvl w:ilvl="0" w:tplc="4E3E073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491AC5D4" w:tentative="1">
      <w:start w:val="1"/>
      <w:numFmt w:val="lowerLetter"/>
      <w:lvlText w:val="%2)"/>
      <w:lvlJc w:val="left"/>
      <w:pPr>
        <w:ind w:left="840" w:hanging="420"/>
      </w:pPr>
    </w:lvl>
    <w:lvl w:ilvl="2" w:tplc="E5A44942" w:tentative="1">
      <w:start w:val="1"/>
      <w:numFmt w:val="lowerRoman"/>
      <w:lvlText w:val="%3."/>
      <w:lvlJc w:val="right"/>
      <w:pPr>
        <w:ind w:left="1260" w:hanging="420"/>
      </w:pPr>
    </w:lvl>
    <w:lvl w:ilvl="3" w:tplc="D214CE66" w:tentative="1">
      <w:start w:val="1"/>
      <w:numFmt w:val="decimal"/>
      <w:lvlText w:val="%4."/>
      <w:lvlJc w:val="left"/>
      <w:pPr>
        <w:ind w:left="1680" w:hanging="420"/>
      </w:pPr>
    </w:lvl>
    <w:lvl w:ilvl="4" w:tplc="A4C0CB96" w:tentative="1">
      <w:start w:val="1"/>
      <w:numFmt w:val="lowerLetter"/>
      <w:lvlText w:val="%5)"/>
      <w:lvlJc w:val="left"/>
      <w:pPr>
        <w:ind w:left="2100" w:hanging="420"/>
      </w:pPr>
    </w:lvl>
    <w:lvl w:ilvl="5" w:tplc="C2585FE2" w:tentative="1">
      <w:start w:val="1"/>
      <w:numFmt w:val="lowerRoman"/>
      <w:lvlText w:val="%6."/>
      <w:lvlJc w:val="right"/>
      <w:pPr>
        <w:ind w:left="2520" w:hanging="420"/>
      </w:pPr>
    </w:lvl>
    <w:lvl w:ilvl="6" w:tplc="E38C06DC" w:tentative="1">
      <w:start w:val="1"/>
      <w:numFmt w:val="decimal"/>
      <w:lvlText w:val="%7."/>
      <w:lvlJc w:val="left"/>
      <w:pPr>
        <w:ind w:left="2940" w:hanging="420"/>
      </w:pPr>
    </w:lvl>
    <w:lvl w:ilvl="7" w:tplc="9988748C" w:tentative="1">
      <w:start w:val="1"/>
      <w:numFmt w:val="lowerLetter"/>
      <w:lvlText w:val="%8)"/>
      <w:lvlJc w:val="left"/>
      <w:pPr>
        <w:ind w:left="3360" w:hanging="420"/>
      </w:pPr>
    </w:lvl>
    <w:lvl w:ilvl="8" w:tplc="8D0C8DC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33CFFD"/>
    <w:multiLevelType w:val="singleLevel"/>
    <w:tmpl w:val="5833CFFD"/>
    <w:lvl w:ilvl="0">
      <w:start w:val="1"/>
      <w:numFmt w:val="decimal"/>
      <w:suff w:val="nothing"/>
      <w:lvlText w:val="%1."/>
      <w:lvlJc w:val="left"/>
    </w:lvl>
  </w:abstractNum>
  <w:abstractNum w:abstractNumId="5" w15:restartNumberingAfterBreak="0">
    <w:nsid w:val="58356286"/>
    <w:multiLevelType w:val="singleLevel"/>
    <w:tmpl w:val="58356286"/>
    <w:lvl w:ilvl="0">
      <w:start w:val="1"/>
      <w:numFmt w:val="decimal"/>
      <w:suff w:val="nothing"/>
      <w:lvlText w:val="%1."/>
      <w:lvlJc w:val="left"/>
    </w:lvl>
  </w:abstractNum>
  <w:abstractNum w:abstractNumId="6" w15:restartNumberingAfterBreak="0">
    <w:nsid w:val="58356670"/>
    <w:multiLevelType w:val="singleLevel"/>
    <w:tmpl w:val="58356670"/>
    <w:lvl w:ilvl="0">
      <w:start w:val="1"/>
      <w:numFmt w:val="decimal"/>
      <w:suff w:val="nothing"/>
      <w:lvlText w:val="%1."/>
      <w:lvlJc w:val="left"/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w2rwabwf2zmeaddt5f0sc50svzvw5d2e5&quot;&gt;My EndNote Library&lt;record-ids&gt;&lt;item&gt;1&lt;/item&gt;&lt;item&gt;3&lt;/item&gt;&lt;item&gt;5&lt;/item&gt;&lt;item&gt;6&lt;/item&gt;&lt;item&gt;7&lt;/item&gt;&lt;item&gt;8&lt;/item&gt;&lt;item&gt;16&lt;/item&gt;&lt;item&gt;33&lt;/item&gt;&lt;item&gt;46&lt;/item&gt;&lt;/record-ids&gt;&lt;/item&gt;&lt;/Libraries&gt;"/>
    <w:docVar w:name="MachineID" w:val="207|207|197|206|188|197|203|205|197|186|201|197|189|203|197|200|199|"/>
    <w:docVar w:name="Username" w:val="Editor"/>
  </w:docVars>
  <w:rsids>
    <w:rsidRoot w:val="00FB148E"/>
    <w:rsid w:val="00004B03"/>
    <w:rsid w:val="00004C6C"/>
    <w:rsid w:val="000054A8"/>
    <w:rsid w:val="00005ED0"/>
    <w:rsid w:val="000060E7"/>
    <w:rsid w:val="00006B12"/>
    <w:rsid w:val="0001098E"/>
    <w:rsid w:val="0001105B"/>
    <w:rsid w:val="000157B6"/>
    <w:rsid w:val="00016022"/>
    <w:rsid w:val="000177DF"/>
    <w:rsid w:val="00020390"/>
    <w:rsid w:val="00020484"/>
    <w:rsid w:val="0002230B"/>
    <w:rsid w:val="000258A3"/>
    <w:rsid w:val="000263CF"/>
    <w:rsid w:val="00026FFB"/>
    <w:rsid w:val="000341E1"/>
    <w:rsid w:val="0003763C"/>
    <w:rsid w:val="000412DA"/>
    <w:rsid w:val="000418E4"/>
    <w:rsid w:val="00042B2D"/>
    <w:rsid w:val="00043A98"/>
    <w:rsid w:val="000468A3"/>
    <w:rsid w:val="0005200B"/>
    <w:rsid w:val="00055559"/>
    <w:rsid w:val="00057066"/>
    <w:rsid w:val="000627CC"/>
    <w:rsid w:val="0006386D"/>
    <w:rsid w:val="000639B0"/>
    <w:rsid w:val="00067857"/>
    <w:rsid w:val="000701F4"/>
    <w:rsid w:val="00071465"/>
    <w:rsid w:val="00074AEB"/>
    <w:rsid w:val="00074FA8"/>
    <w:rsid w:val="00077ABF"/>
    <w:rsid w:val="00077B81"/>
    <w:rsid w:val="00081CBC"/>
    <w:rsid w:val="00082B17"/>
    <w:rsid w:val="00082BB6"/>
    <w:rsid w:val="00084A96"/>
    <w:rsid w:val="00084B95"/>
    <w:rsid w:val="000914B3"/>
    <w:rsid w:val="0009357C"/>
    <w:rsid w:val="00095DC6"/>
    <w:rsid w:val="000A0027"/>
    <w:rsid w:val="000A08C2"/>
    <w:rsid w:val="000A24B2"/>
    <w:rsid w:val="000B0D3F"/>
    <w:rsid w:val="000C022D"/>
    <w:rsid w:val="000C19AF"/>
    <w:rsid w:val="000C22DD"/>
    <w:rsid w:val="000C2CEF"/>
    <w:rsid w:val="000C2FDD"/>
    <w:rsid w:val="000C306F"/>
    <w:rsid w:val="000C4F39"/>
    <w:rsid w:val="000C6542"/>
    <w:rsid w:val="000C7CB0"/>
    <w:rsid w:val="000D2D04"/>
    <w:rsid w:val="000E36F7"/>
    <w:rsid w:val="000E4485"/>
    <w:rsid w:val="000E6C6D"/>
    <w:rsid w:val="000E792A"/>
    <w:rsid w:val="000F1545"/>
    <w:rsid w:val="000F2F8D"/>
    <w:rsid w:val="000F30D0"/>
    <w:rsid w:val="000F4C92"/>
    <w:rsid w:val="000F4D8F"/>
    <w:rsid w:val="000F55F9"/>
    <w:rsid w:val="000F7F02"/>
    <w:rsid w:val="00105852"/>
    <w:rsid w:val="001069CF"/>
    <w:rsid w:val="00106E1A"/>
    <w:rsid w:val="00114A36"/>
    <w:rsid w:val="00115FDD"/>
    <w:rsid w:val="001221C4"/>
    <w:rsid w:val="00124C2A"/>
    <w:rsid w:val="00126252"/>
    <w:rsid w:val="0013191D"/>
    <w:rsid w:val="00133B92"/>
    <w:rsid w:val="00140C81"/>
    <w:rsid w:val="00150D5A"/>
    <w:rsid w:val="0015171B"/>
    <w:rsid w:val="00151FD6"/>
    <w:rsid w:val="001558FB"/>
    <w:rsid w:val="001620E6"/>
    <w:rsid w:val="00164B7D"/>
    <w:rsid w:val="00165259"/>
    <w:rsid w:val="00165506"/>
    <w:rsid w:val="00165982"/>
    <w:rsid w:val="00167576"/>
    <w:rsid w:val="0016797E"/>
    <w:rsid w:val="001705BB"/>
    <w:rsid w:val="0017270D"/>
    <w:rsid w:val="00173E10"/>
    <w:rsid w:val="00174719"/>
    <w:rsid w:val="00181E6D"/>
    <w:rsid w:val="001831CA"/>
    <w:rsid w:val="001845B1"/>
    <w:rsid w:val="001845D0"/>
    <w:rsid w:val="00184A42"/>
    <w:rsid w:val="00185445"/>
    <w:rsid w:val="00185E67"/>
    <w:rsid w:val="00191566"/>
    <w:rsid w:val="0019266A"/>
    <w:rsid w:val="00195235"/>
    <w:rsid w:val="00195DDE"/>
    <w:rsid w:val="001A2729"/>
    <w:rsid w:val="001A28E6"/>
    <w:rsid w:val="001A309D"/>
    <w:rsid w:val="001A3E31"/>
    <w:rsid w:val="001A76A2"/>
    <w:rsid w:val="001B19A0"/>
    <w:rsid w:val="001B4965"/>
    <w:rsid w:val="001B59B1"/>
    <w:rsid w:val="001C057B"/>
    <w:rsid w:val="001C4D60"/>
    <w:rsid w:val="001C54F8"/>
    <w:rsid w:val="001C7A29"/>
    <w:rsid w:val="001D4F82"/>
    <w:rsid w:val="001D63C8"/>
    <w:rsid w:val="001E074C"/>
    <w:rsid w:val="001E133C"/>
    <w:rsid w:val="001E1EC8"/>
    <w:rsid w:val="001E316D"/>
    <w:rsid w:val="001E618A"/>
    <w:rsid w:val="001F1B60"/>
    <w:rsid w:val="001F67E0"/>
    <w:rsid w:val="00202DF3"/>
    <w:rsid w:val="00205335"/>
    <w:rsid w:val="002056D0"/>
    <w:rsid w:val="0020583B"/>
    <w:rsid w:val="00205CDE"/>
    <w:rsid w:val="00210C9A"/>
    <w:rsid w:val="00211FB5"/>
    <w:rsid w:val="00212499"/>
    <w:rsid w:val="00212601"/>
    <w:rsid w:val="00214F5E"/>
    <w:rsid w:val="00215887"/>
    <w:rsid w:val="0021627C"/>
    <w:rsid w:val="00217379"/>
    <w:rsid w:val="0022097A"/>
    <w:rsid w:val="002210F1"/>
    <w:rsid w:val="0022296F"/>
    <w:rsid w:val="00222DFD"/>
    <w:rsid w:val="0022303D"/>
    <w:rsid w:val="002243B5"/>
    <w:rsid w:val="0022695A"/>
    <w:rsid w:val="002270C0"/>
    <w:rsid w:val="0023110E"/>
    <w:rsid w:val="00231B58"/>
    <w:rsid w:val="002320DC"/>
    <w:rsid w:val="00232962"/>
    <w:rsid w:val="00235513"/>
    <w:rsid w:val="00236557"/>
    <w:rsid w:val="0023699F"/>
    <w:rsid w:val="002375DF"/>
    <w:rsid w:val="00241A0D"/>
    <w:rsid w:val="00241C20"/>
    <w:rsid w:val="00246E04"/>
    <w:rsid w:val="00246E8F"/>
    <w:rsid w:val="00253059"/>
    <w:rsid w:val="00260469"/>
    <w:rsid w:val="00260516"/>
    <w:rsid w:val="002660AB"/>
    <w:rsid w:val="00267DBB"/>
    <w:rsid w:val="00273E23"/>
    <w:rsid w:val="00273FF2"/>
    <w:rsid w:val="00274E03"/>
    <w:rsid w:val="002804B6"/>
    <w:rsid w:val="00282EB3"/>
    <w:rsid w:val="00283ECE"/>
    <w:rsid w:val="00291680"/>
    <w:rsid w:val="0029295B"/>
    <w:rsid w:val="00293A73"/>
    <w:rsid w:val="00294F46"/>
    <w:rsid w:val="00296502"/>
    <w:rsid w:val="00296831"/>
    <w:rsid w:val="002977FB"/>
    <w:rsid w:val="002A036F"/>
    <w:rsid w:val="002A17E0"/>
    <w:rsid w:val="002A20DF"/>
    <w:rsid w:val="002A2175"/>
    <w:rsid w:val="002A2A2D"/>
    <w:rsid w:val="002A2DC4"/>
    <w:rsid w:val="002A35A2"/>
    <w:rsid w:val="002A5352"/>
    <w:rsid w:val="002A7A55"/>
    <w:rsid w:val="002B02E6"/>
    <w:rsid w:val="002B1529"/>
    <w:rsid w:val="002C22C6"/>
    <w:rsid w:val="002C47C8"/>
    <w:rsid w:val="002C5B05"/>
    <w:rsid w:val="002C7023"/>
    <w:rsid w:val="002D1829"/>
    <w:rsid w:val="002D225D"/>
    <w:rsid w:val="002D35C7"/>
    <w:rsid w:val="002D7676"/>
    <w:rsid w:val="002E1A99"/>
    <w:rsid w:val="002E24DE"/>
    <w:rsid w:val="002E2734"/>
    <w:rsid w:val="002E3D87"/>
    <w:rsid w:val="002E5094"/>
    <w:rsid w:val="002F0278"/>
    <w:rsid w:val="002F2283"/>
    <w:rsid w:val="002F27C4"/>
    <w:rsid w:val="002F2BB8"/>
    <w:rsid w:val="002F3E75"/>
    <w:rsid w:val="002F60EC"/>
    <w:rsid w:val="002F725D"/>
    <w:rsid w:val="00304206"/>
    <w:rsid w:val="00304835"/>
    <w:rsid w:val="00307F5E"/>
    <w:rsid w:val="003113F5"/>
    <w:rsid w:val="00314693"/>
    <w:rsid w:val="003160C4"/>
    <w:rsid w:val="00321D50"/>
    <w:rsid w:val="00322D1F"/>
    <w:rsid w:val="00324982"/>
    <w:rsid w:val="00327BCF"/>
    <w:rsid w:val="00327CC3"/>
    <w:rsid w:val="00330E13"/>
    <w:rsid w:val="00332EA9"/>
    <w:rsid w:val="00335494"/>
    <w:rsid w:val="00337FC7"/>
    <w:rsid w:val="003407C5"/>
    <w:rsid w:val="003413A1"/>
    <w:rsid w:val="0034502D"/>
    <w:rsid w:val="003467CF"/>
    <w:rsid w:val="00350ECF"/>
    <w:rsid w:val="003538C6"/>
    <w:rsid w:val="003547DC"/>
    <w:rsid w:val="00354F2C"/>
    <w:rsid w:val="003556A1"/>
    <w:rsid w:val="003562A6"/>
    <w:rsid w:val="00367C68"/>
    <w:rsid w:val="0037078E"/>
    <w:rsid w:val="0037210F"/>
    <w:rsid w:val="003807E8"/>
    <w:rsid w:val="00382517"/>
    <w:rsid w:val="0038272F"/>
    <w:rsid w:val="00385A93"/>
    <w:rsid w:val="003860C4"/>
    <w:rsid w:val="0038737D"/>
    <w:rsid w:val="00391489"/>
    <w:rsid w:val="00396AAF"/>
    <w:rsid w:val="003971DC"/>
    <w:rsid w:val="003A3431"/>
    <w:rsid w:val="003A3DF9"/>
    <w:rsid w:val="003A5BC0"/>
    <w:rsid w:val="003B03E9"/>
    <w:rsid w:val="003B1A52"/>
    <w:rsid w:val="003B36F8"/>
    <w:rsid w:val="003C0B44"/>
    <w:rsid w:val="003D03AF"/>
    <w:rsid w:val="003D2169"/>
    <w:rsid w:val="003D5418"/>
    <w:rsid w:val="003E41D6"/>
    <w:rsid w:val="003E6144"/>
    <w:rsid w:val="003E7116"/>
    <w:rsid w:val="003E77DF"/>
    <w:rsid w:val="003E784C"/>
    <w:rsid w:val="003F0F5D"/>
    <w:rsid w:val="003F6194"/>
    <w:rsid w:val="003F69F7"/>
    <w:rsid w:val="003F7BF2"/>
    <w:rsid w:val="00401BD4"/>
    <w:rsid w:val="004025F1"/>
    <w:rsid w:val="00405161"/>
    <w:rsid w:val="00411A56"/>
    <w:rsid w:val="00415368"/>
    <w:rsid w:val="004154B4"/>
    <w:rsid w:val="0042028D"/>
    <w:rsid w:val="004221F2"/>
    <w:rsid w:val="00424CB7"/>
    <w:rsid w:val="00430245"/>
    <w:rsid w:val="00432B90"/>
    <w:rsid w:val="00433057"/>
    <w:rsid w:val="00443F67"/>
    <w:rsid w:val="00447233"/>
    <w:rsid w:val="00447346"/>
    <w:rsid w:val="004521D2"/>
    <w:rsid w:val="004525DB"/>
    <w:rsid w:val="00452791"/>
    <w:rsid w:val="00457456"/>
    <w:rsid w:val="00461923"/>
    <w:rsid w:val="00462CA7"/>
    <w:rsid w:val="00463964"/>
    <w:rsid w:val="00464842"/>
    <w:rsid w:val="0046572C"/>
    <w:rsid w:val="00465DC0"/>
    <w:rsid w:val="00466C3D"/>
    <w:rsid w:val="004673CA"/>
    <w:rsid w:val="004677DB"/>
    <w:rsid w:val="00470FA3"/>
    <w:rsid w:val="0047223B"/>
    <w:rsid w:val="0047337B"/>
    <w:rsid w:val="004856C1"/>
    <w:rsid w:val="00487743"/>
    <w:rsid w:val="004939B1"/>
    <w:rsid w:val="00493A59"/>
    <w:rsid w:val="004949A7"/>
    <w:rsid w:val="00494B15"/>
    <w:rsid w:val="00496504"/>
    <w:rsid w:val="004A0B0E"/>
    <w:rsid w:val="004A0FD1"/>
    <w:rsid w:val="004A38DA"/>
    <w:rsid w:val="004A5A77"/>
    <w:rsid w:val="004B250F"/>
    <w:rsid w:val="004B2ADE"/>
    <w:rsid w:val="004B3239"/>
    <w:rsid w:val="004B3967"/>
    <w:rsid w:val="004B3DCC"/>
    <w:rsid w:val="004B3F33"/>
    <w:rsid w:val="004B478F"/>
    <w:rsid w:val="004B59FE"/>
    <w:rsid w:val="004B5B37"/>
    <w:rsid w:val="004C3678"/>
    <w:rsid w:val="004C567C"/>
    <w:rsid w:val="004C5E3E"/>
    <w:rsid w:val="004C7529"/>
    <w:rsid w:val="004C7CF3"/>
    <w:rsid w:val="004C7FD2"/>
    <w:rsid w:val="004D186D"/>
    <w:rsid w:val="004D1F44"/>
    <w:rsid w:val="004D535E"/>
    <w:rsid w:val="004D696B"/>
    <w:rsid w:val="004E2693"/>
    <w:rsid w:val="004E55CA"/>
    <w:rsid w:val="004E55F4"/>
    <w:rsid w:val="004E5812"/>
    <w:rsid w:val="004E6FD0"/>
    <w:rsid w:val="004E7886"/>
    <w:rsid w:val="004F28C2"/>
    <w:rsid w:val="004F4867"/>
    <w:rsid w:val="004F4F0B"/>
    <w:rsid w:val="004F508D"/>
    <w:rsid w:val="005028DB"/>
    <w:rsid w:val="00503ABE"/>
    <w:rsid w:val="00503B5D"/>
    <w:rsid w:val="005044B9"/>
    <w:rsid w:val="00505962"/>
    <w:rsid w:val="00505E73"/>
    <w:rsid w:val="00507FDD"/>
    <w:rsid w:val="0051051E"/>
    <w:rsid w:val="00511CC5"/>
    <w:rsid w:val="00511DAD"/>
    <w:rsid w:val="00511EB2"/>
    <w:rsid w:val="00516B88"/>
    <w:rsid w:val="00517337"/>
    <w:rsid w:val="00521C1D"/>
    <w:rsid w:val="00523DAC"/>
    <w:rsid w:val="00523F86"/>
    <w:rsid w:val="005240B0"/>
    <w:rsid w:val="00524BBB"/>
    <w:rsid w:val="00524FE5"/>
    <w:rsid w:val="00526CC5"/>
    <w:rsid w:val="00533178"/>
    <w:rsid w:val="0053372F"/>
    <w:rsid w:val="00535469"/>
    <w:rsid w:val="00535524"/>
    <w:rsid w:val="00535816"/>
    <w:rsid w:val="00536AC0"/>
    <w:rsid w:val="00540EDD"/>
    <w:rsid w:val="00540F72"/>
    <w:rsid w:val="00541DFE"/>
    <w:rsid w:val="005433A6"/>
    <w:rsid w:val="0054677A"/>
    <w:rsid w:val="00546782"/>
    <w:rsid w:val="00547ABC"/>
    <w:rsid w:val="00547C2C"/>
    <w:rsid w:val="005532A0"/>
    <w:rsid w:val="00553512"/>
    <w:rsid w:val="0055527C"/>
    <w:rsid w:val="00556273"/>
    <w:rsid w:val="0056088E"/>
    <w:rsid w:val="00566763"/>
    <w:rsid w:val="005667AA"/>
    <w:rsid w:val="005715C6"/>
    <w:rsid w:val="005725CD"/>
    <w:rsid w:val="00573787"/>
    <w:rsid w:val="00577A04"/>
    <w:rsid w:val="00577B77"/>
    <w:rsid w:val="00580230"/>
    <w:rsid w:val="00580772"/>
    <w:rsid w:val="00581DD8"/>
    <w:rsid w:val="005829AA"/>
    <w:rsid w:val="0058409E"/>
    <w:rsid w:val="0058439B"/>
    <w:rsid w:val="00586F50"/>
    <w:rsid w:val="00593B0A"/>
    <w:rsid w:val="005966D4"/>
    <w:rsid w:val="00597A3F"/>
    <w:rsid w:val="00597D9A"/>
    <w:rsid w:val="005A3374"/>
    <w:rsid w:val="005A33E9"/>
    <w:rsid w:val="005A64CA"/>
    <w:rsid w:val="005A7BBA"/>
    <w:rsid w:val="005B1644"/>
    <w:rsid w:val="005B39BD"/>
    <w:rsid w:val="005B459C"/>
    <w:rsid w:val="005B792C"/>
    <w:rsid w:val="005C054E"/>
    <w:rsid w:val="005C26A2"/>
    <w:rsid w:val="005C3292"/>
    <w:rsid w:val="005D269A"/>
    <w:rsid w:val="005D2DEB"/>
    <w:rsid w:val="005D4280"/>
    <w:rsid w:val="005D6431"/>
    <w:rsid w:val="005E425E"/>
    <w:rsid w:val="005E7CB4"/>
    <w:rsid w:val="005E7EBE"/>
    <w:rsid w:val="005F4DDE"/>
    <w:rsid w:val="005F553F"/>
    <w:rsid w:val="005F6623"/>
    <w:rsid w:val="005F6E60"/>
    <w:rsid w:val="00603BDD"/>
    <w:rsid w:val="00605EC7"/>
    <w:rsid w:val="006063BA"/>
    <w:rsid w:val="00610052"/>
    <w:rsid w:val="0061426D"/>
    <w:rsid w:val="00614752"/>
    <w:rsid w:val="00614FD6"/>
    <w:rsid w:val="0061563B"/>
    <w:rsid w:val="00622613"/>
    <w:rsid w:val="00626790"/>
    <w:rsid w:val="00626D94"/>
    <w:rsid w:val="00626E8D"/>
    <w:rsid w:val="006304ED"/>
    <w:rsid w:val="00631186"/>
    <w:rsid w:val="00633960"/>
    <w:rsid w:val="006367D2"/>
    <w:rsid w:val="00636E4B"/>
    <w:rsid w:val="0063799C"/>
    <w:rsid w:val="0064369F"/>
    <w:rsid w:val="00646D80"/>
    <w:rsid w:val="00652642"/>
    <w:rsid w:val="00652CCD"/>
    <w:rsid w:val="00653FDD"/>
    <w:rsid w:val="006549D9"/>
    <w:rsid w:val="00654F76"/>
    <w:rsid w:val="00657E3E"/>
    <w:rsid w:val="006600A2"/>
    <w:rsid w:val="00663104"/>
    <w:rsid w:val="0066333F"/>
    <w:rsid w:val="00666127"/>
    <w:rsid w:val="0066618C"/>
    <w:rsid w:val="0066697E"/>
    <w:rsid w:val="00673019"/>
    <w:rsid w:val="006756B1"/>
    <w:rsid w:val="00681F76"/>
    <w:rsid w:val="00681FB4"/>
    <w:rsid w:val="006841FB"/>
    <w:rsid w:val="00684439"/>
    <w:rsid w:val="00684DA9"/>
    <w:rsid w:val="00685B55"/>
    <w:rsid w:val="00685C36"/>
    <w:rsid w:val="00686D84"/>
    <w:rsid w:val="006877FA"/>
    <w:rsid w:val="006A51D6"/>
    <w:rsid w:val="006A5A52"/>
    <w:rsid w:val="006A72A9"/>
    <w:rsid w:val="006B1430"/>
    <w:rsid w:val="006B479C"/>
    <w:rsid w:val="006B5088"/>
    <w:rsid w:val="006B597D"/>
    <w:rsid w:val="006B68C9"/>
    <w:rsid w:val="006C1000"/>
    <w:rsid w:val="006C2BAC"/>
    <w:rsid w:val="006C4C1D"/>
    <w:rsid w:val="006C4E05"/>
    <w:rsid w:val="006D1D11"/>
    <w:rsid w:val="006D42C4"/>
    <w:rsid w:val="006D4AC7"/>
    <w:rsid w:val="006D4EDD"/>
    <w:rsid w:val="006D532E"/>
    <w:rsid w:val="006E32CA"/>
    <w:rsid w:val="006E5CB3"/>
    <w:rsid w:val="006E7104"/>
    <w:rsid w:val="006F0E0C"/>
    <w:rsid w:val="006F1ABA"/>
    <w:rsid w:val="006F3907"/>
    <w:rsid w:val="006F6507"/>
    <w:rsid w:val="006F6C1E"/>
    <w:rsid w:val="006F7276"/>
    <w:rsid w:val="00703863"/>
    <w:rsid w:val="00710E6F"/>
    <w:rsid w:val="00711015"/>
    <w:rsid w:val="00711E8C"/>
    <w:rsid w:val="00714059"/>
    <w:rsid w:val="007140F9"/>
    <w:rsid w:val="00717295"/>
    <w:rsid w:val="00717B95"/>
    <w:rsid w:val="00721554"/>
    <w:rsid w:val="00721F95"/>
    <w:rsid w:val="0072701C"/>
    <w:rsid w:val="00730D08"/>
    <w:rsid w:val="007328CB"/>
    <w:rsid w:val="007353D9"/>
    <w:rsid w:val="00736519"/>
    <w:rsid w:val="00737E64"/>
    <w:rsid w:val="00737EDC"/>
    <w:rsid w:val="00751373"/>
    <w:rsid w:val="007552FF"/>
    <w:rsid w:val="007608BF"/>
    <w:rsid w:val="00761186"/>
    <w:rsid w:val="007640F5"/>
    <w:rsid w:val="007644CB"/>
    <w:rsid w:val="00764D60"/>
    <w:rsid w:val="00765F37"/>
    <w:rsid w:val="00770C0E"/>
    <w:rsid w:val="00773F7D"/>
    <w:rsid w:val="00774091"/>
    <w:rsid w:val="007767DD"/>
    <w:rsid w:val="0078026F"/>
    <w:rsid w:val="00783525"/>
    <w:rsid w:val="00784C2C"/>
    <w:rsid w:val="00785663"/>
    <w:rsid w:val="00785824"/>
    <w:rsid w:val="00785DB2"/>
    <w:rsid w:val="0078610C"/>
    <w:rsid w:val="00790CBC"/>
    <w:rsid w:val="00791A1B"/>
    <w:rsid w:val="00796CA5"/>
    <w:rsid w:val="007A3EA0"/>
    <w:rsid w:val="007A476D"/>
    <w:rsid w:val="007A50DB"/>
    <w:rsid w:val="007A5B12"/>
    <w:rsid w:val="007A5EFC"/>
    <w:rsid w:val="007B0887"/>
    <w:rsid w:val="007B26ED"/>
    <w:rsid w:val="007B2AE2"/>
    <w:rsid w:val="007C10DE"/>
    <w:rsid w:val="007C1601"/>
    <w:rsid w:val="007C180D"/>
    <w:rsid w:val="007C2F14"/>
    <w:rsid w:val="007C461B"/>
    <w:rsid w:val="007C49BC"/>
    <w:rsid w:val="007C4E0C"/>
    <w:rsid w:val="007C5BE8"/>
    <w:rsid w:val="007C6152"/>
    <w:rsid w:val="007D0E64"/>
    <w:rsid w:val="007E0021"/>
    <w:rsid w:val="007E0CC6"/>
    <w:rsid w:val="007E1BD8"/>
    <w:rsid w:val="007E2C81"/>
    <w:rsid w:val="007E4919"/>
    <w:rsid w:val="007E4F5F"/>
    <w:rsid w:val="007E5CF7"/>
    <w:rsid w:val="007E7FF6"/>
    <w:rsid w:val="007F072A"/>
    <w:rsid w:val="007F538E"/>
    <w:rsid w:val="007F56FA"/>
    <w:rsid w:val="007F6E71"/>
    <w:rsid w:val="00801668"/>
    <w:rsid w:val="0080344E"/>
    <w:rsid w:val="00810BE7"/>
    <w:rsid w:val="008111C3"/>
    <w:rsid w:val="008125F1"/>
    <w:rsid w:val="00814047"/>
    <w:rsid w:val="00814B21"/>
    <w:rsid w:val="00820517"/>
    <w:rsid w:val="00823609"/>
    <w:rsid w:val="00830E25"/>
    <w:rsid w:val="008313DB"/>
    <w:rsid w:val="008330FA"/>
    <w:rsid w:val="00836511"/>
    <w:rsid w:val="008375EC"/>
    <w:rsid w:val="00837A7A"/>
    <w:rsid w:val="00840223"/>
    <w:rsid w:val="00840941"/>
    <w:rsid w:val="008429B1"/>
    <w:rsid w:val="00847EB8"/>
    <w:rsid w:val="0085003A"/>
    <w:rsid w:val="008517C4"/>
    <w:rsid w:val="00854135"/>
    <w:rsid w:val="0085426D"/>
    <w:rsid w:val="00856293"/>
    <w:rsid w:val="00857705"/>
    <w:rsid w:val="00863C01"/>
    <w:rsid w:val="00864B15"/>
    <w:rsid w:val="008654EC"/>
    <w:rsid w:val="00870A20"/>
    <w:rsid w:val="00871206"/>
    <w:rsid w:val="00873F03"/>
    <w:rsid w:val="008749AB"/>
    <w:rsid w:val="00876BAF"/>
    <w:rsid w:val="00880BED"/>
    <w:rsid w:val="00881DE9"/>
    <w:rsid w:val="0088303A"/>
    <w:rsid w:val="00883E03"/>
    <w:rsid w:val="0088500B"/>
    <w:rsid w:val="008A10F8"/>
    <w:rsid w:val="008A3EA1"/>
    <w:rsid w:val="008A6041"/>
    <w:rsid w:val="008A6A9F"/>
    <w:rsid w:val="008B3A16"/>
    <w:rsid w:val="008B4246"/>
    <w:rsid w:val="008B4445"/>
    <w:rsid w:val="008B44E2"/>
    <w:rsid w:val="008C20C6"/>
    <w:rsid w:val="008C25D5"/>
    <w:rsid w:val="008C3FD3"/>
    <w:rsid w:val="008C7138"/>
    <w:rsid w:val="008C7F80"/>
    <w:rsid w:val="008D4AB7"/>
    <w:rsid w:val="008D5753"/>
    <w:rsid w:val="008D683B"/>
    <w:rsid w:val="008D7327"/>
    <w:rsid w:val="008E320F"/>
    <w:rsid w:val="008E3B09"/>
    <w:rsid w:val="008F0D48"/>
    <w:rsid w:val="008F2C5A"/>
    <w:rsid w:val="008F430F"/>
    <w:rsid w:val="008F6068"/>
    <w:rsid w:val="008F7F9F"/>
    <w:rsid w:val="00900F4F"/>
    <w:rsid w:val="0090194D"/>
    <w:rsid w:val="009023D6"/>
    <w:rsid w:val="0090273C"/>
    <w:rsid w:val="00911061"/>
    <w:rsid w:val="0091157A"/>
    <w:rsid w:val="00911E97"/>
    <w:rsid w:val="00912A72"/>
    <w:rsid w:val="00921406"/>
    <w:rsid w:val="00923952"/>
    <w:rsid w:val="00924FAC"/>
    <w:rsid w:val="00931945"/>
    <w:rsid w:val="00936158"/>
    <w:rsid w:val="0094108B"/>
    <w:rsid w:val="009410D6"/>
    <w:rsid w:val="009418DF"/>
    <w:rsid w:val="009429D0"/>
    <w:rsid w:val="00946342"/>
    <w:rsid w:val="00951283"/>
    <w:rsid w:val="009561D3"/>
    <w:rsid w:val="0095689C"/>
    <w:rsid w:val="009624DB"/>
    <w:rsid w:val="009631EC"/>
    <w:rsid w:val="009632AF"/>
    <w:rsid w:val="009668CF"/>
    <w:rsid w:val="0097125F"/>
    <w:rsid w:val="00973CFE"/>
    <w:rsid w:val="00975119"/>
    <w:rsid w:val="00975BAB"/>
    <w:rsid w:val="00975F5B"/>
    <w:rsid w:val="009802A9"/>
    <w:rsid w:val="00982D47"/>
    <w:rsid w:val="0098603C"/>
    <w:rsid w:val="0098772A"/>
    <w:rsid w:val="00987A25"/>
    <w:rsid w:val="00987EDC"/>
    <w:rsid w:val="00991EB6"/>
    <w:rsid w:val="00993EC7"/>
    <w:rsid w:val="00997576"/>
    <w:rsid w:val="0099767D"/>
    <w:rsid w:val="009A1BFE"/>
    <w:rsid w:val="009A1FE0"/>
    <w:rsid w:val="009A3869"/>
    <w:rsid w:val="009B0AB4"/>
    <w:rsid w:val="009B252E"/>
    <w:rsid w:val="009B4BFF"/>
    <w:rsid w:val="009B4F21"/>
    <w:rsid w:val="009B7508"/>
    <w:rsid w:val="009B7E20"/>
    <w:rsid w:val="009C0064"/>
    <w:rsid w:val="009C1193"/>
    <w:rsid w:val="009C35F3"/>
    <w:rsid w:val="009C3E96"/>
    <w:rsid w:val="009C68D5"/>
    <w:rsid w:val="009D04BC"/>
    <w:rsid w:val="009D0FD2"/>
    <w:rsid w:val="009D5D24"/>
    <w:rsid w:val="009E02D6"/>
    <w:rsid w:val="009E097D"/>
    <w:rsid w:val="009E48BC"/>
    <w:rsid w:val="009E63D7"/>
    <w:rsid w:val="009F03FB"/>
    <w:rsid w:val="009F19AE"/>
    <w:rsid w:val="009F57A2"/>
    <w:rsid w:val="009F672D"/>
    <w:rsid w:val="00A110E7"/>
    <w:rsid w:val="00A20AD2"/>
    <w:rsid w:val="00A22091"/>
    <w:rsid w:val="00A22C80"/>
    <w:rsid w:val="00A25F4B"/>
    <w:rsid w:val="00A30446"/>
    <w:rsid w:val="00A3115C"/>
    <w:rsid w:val="00A3262F"/>
    <w:rsid w:val="00A32682"/>
    <w:rsid w:val="00A330C2"/>
    <w:rsid w:val="00A33F0B"/>
    <w:rsid w:val="00A4099C"/>
    <w:rsid w:val="00A40D9D"/>
    <w:rsid w:val="00A43643"/>
    <w:rsid w:val="00A43E23"/>
    <w:rsid w:val="00A47A88"/>
    <w:rsid w:val="00A5152A"/>
    <w:rsid w:val="00A5177B"/>
    <w:rsid w:val="00A52767"/>
    <w:rsid w:val="00A538F4"/>
    <w:rsid w:val="00A555AB"/>
    <w:rsid w:val="00A558E4"/>
    <w:rsid w:val="00A56589"/>
    <w:rsid w:val="00A56A19"/>
    <w:rsid w:val="00A57254"/>
    <w:rsid w:val="00A602F1"/>
    <w:rsid w:val="00A60E00"/>
    <w:rsid w:val="00A63314"/>
    <w:rsid w:val="00A662F2"/>
    <w:rsid w:val="00A67D3A"/>
    <w:rsid w:val="00A72903"/>
    <w:rsid w:val="00A759C4"/>
    <w:rsid w:val="00A76763"/>
    <w:rsid w:val="00A76BD6"/>
    <w:rsid w:val="00A76BFC"/>
    <w:rsid w:val="00A81C88"/>
    <w:rsid w:val="00A821C4"/>
    <w:rsid w:val="00A83394"/>
    <w:rsid w:val="00A83A41"/>
    <w:rsid w:val="00A848B5"/>
    <w:rsid w:val="00A84E7F"/>
    <w:rsid w:val="00A866C8"/>
    <w:rsid w:val="00A86C2D"/>
    <w:rsid w:val="00A87325"/>
    <w:rsid w:val="00A913F3"/>
    <w:rsid w:val="00A9175A"/>
    <w:rsid w:val="00A9280B"/>
    <w:rsid w:val="00A934B6"/>
    <w:rsid w:val="00A93624"/>
    <w:rsid w:val="00A93B83"/>
    <w:rsid w:val="00A9499A"/>
    <w:rsid w:val="00A95180"/>
    <w:rsid w:val="00AA12A9"/>
    <w:rsid w:val="00AA1EAE"/>
    <w:rsid w:val="00AA3D3C"/>
    <w:rsid w:val="00AA5C13"/>
    <w:rsid w:val="00AB1D4D"/>
    <w:rsid w:val="00AB2767"/>
    <w:rsid w:val="00AB53A0"/>
    <w:rsid w:val="00AB6EC4"/>
    <w:rsid w:val="00AB70C7"/>
    <w:rsid w:val="00AB72F4"/>
    <w:rsid w:val="00AB75FA"/>
    <w:rsid w:val="00AC1514"/>
    <w:rsid w:val="00AC2553"/>
    <w:rsid w:val="00AC2D8D"/>
    <w:rsid w:val="00AC34E7"/>
    <w:rsid w:val="00AC3B4E"/>
    <w:rsid w:val="00AC3E83"/>
    <w:rsid w:val="00AC48B7"/>
    <w:rsid w:val="00AC6D20"/>
    <w:rsid w:val="00AC6E85"/>
    <w:rsid w:val="00AD0B77"/>
    <w:rsid w:val="00AD1863"/>
    <w:rsid w:val="00AD24BD"/>
    <w:rsid w:val="00AD6090"/>
    <w:rsid w:val="00AE157A"/>
    <w:rsid w:val="00AE3B6B"/>
    <w:rsid w:val="00AE602F"/>
    <w:rsid w:val="00AF31E3"/>
    <w:rsid w:val="00AF3A36"/>
    <w:rsid w:val="00AF42A3"/>
    <w:rsid w:val="00AF525B"/>
    <w:rsid w:val="00AF5A9B"/>
    <w:rsid w:val="00AF6AB4"/>
    <w:rsid w:val="00AF6DFE"/>
    <w:rsid w:val="00AF7A98"/>
    <w:rsid w:val="00B005F1"/>
    <w:rsid w:val="00B00FF0"/>
    <w:rsid w:val="00B037F1"/>
    <w:rsid w:val="00B11CF2"/>
    <w:rsid w:val="00B12D8C"/>
    <w:rsid w:val="00B13CA4"/>
    <w:rsid w:val="00B13F9B"/>
    <w:rsid w:val="00B2168B"/>
    <w:rsid w:val="00B241B3"/>
    <w:rsid w:val="00B30095"/>
    <w:rsid w:val="00B32946"/>
    <w:rsid w:val="00B3306E"/>
    <w:rsid w:val="00B3376F"/>
    <w:rsid w:val="00B34172"/>
    <w:rsid w:val="00B34BB2"/>
    <w:rsid w:val="00B37AD7"/>
    <w:rsid w:val="00B416D9"/>
    <w:rsid w:val="00B44022"/>
    <w:rsid w:val="00B46809"/>
    <w:rsid w:val="00B5097E"/>
    <w:rsid w:val="00B51EEE"/>
    <w:rsid w:val="00B53D44"/>
    <w:rsid w:val="00B70136"/>
    <w:rsid w:val="00B70632"/>
    <w:rsid w:val="00B72BB0"/>
    <w:rsid w:val="00B7345A"/>
    <w:rsid w:val="00B749CF"/>
    <w:rsid w:val="00B75C80"/>
    <w:rsid w:val="00B77AF5"/>
    <w:rsid w:val="00B814EC"/>
    <w:rsid w:val="00B82033"/>
    <w:rsid w:val="00B85269"/>
    <w:rsid w:val="00B905E4"/>
    <w:rsid w:val="00B920EB"/>
    <w:rsid w:val="00B9299B"/>
    <w:rsid w:val="00B93748"/>
    <w:rsid w:val="00B94827"/>
    <w:rsid w:val="00B94FC5"/>
    <w:rsid w:val="00BA1C00"/>
    <w:rsid w:val="00BA1ECB"/>
    <w:rsid w:val="00BA4710"/>
    <w:rsid w:val="00BA544F"/>
    <w:rsid w:val="00BA5770"/>
    <w:rsid w:val="00BB0505"/>
    <w:rsid w:val="00BB2745"/>
    <w:rsid w:val="00BB3F0E"/>
    <w:rsid w:val="00BB698B"/>
    <w:rsid w:val="00BC1958"/>
    <w:rsid w:val="00BC1F22"/>
    <w:rsid w:val="00BC2E57"/>
    <w:rsid w:val="00BC4D5A"/>
    <w:rsid w:val="00BC5698"/>
    <w:rsid w:val="00BD12E1"/>
    <w:rsid w:val="00BD2702"/>
    <w:rsid w:val="00BD34B3"/>
    <w:rsid w:val="00BD78F4"/>
    <w:rsid w:val="00BE0E6A"/>
    <w:rsid w:val="00BE2A9C"/>
    <w:rsid w:val="00BE2E35"/>
    <w:rsid w:val="00BE392D"/>
    <w:rsid w:val="00BF057C"/>
    <w:rsid w:val="00BF3BCE"/>
    <w:rsid w:val="00BF575E"/>
    <w:rsid w:val="00BF74E8"/>
    <w:rsid w:val="00BF75B1"/>
    <w:rsid w:val="00BF77C8"/>
    <w:rsid w:val="00BF7F70"/>
    <w:rsid w:val="00C07070"/>
    <w:rsid w:val="00C10703"/>
    <w:rsid w:val="00C12069"/>
    <w:rsid w:val="00C123B7"/>
    <w:rsid w:val="00C15E43"/>
    <w:rsid w:val="00C15F13"/>
    <w:rsid w:val="00C1758A"/>
    <w:rsid w:val="00C26597"/>
    <w:rsid w:val="00C26B10"/>
    <w:rsid w:val="00C27293"/>
    <w:rsid w:val="00C275E7"/>
    <w:rsid w:val="00C35C51"/>
    <w:rsid w:val="00C40A15"/>
    <w:rsid w:val="00C472FC"/>
    <w:rsid w:val="00C542F3"/>
    <w:rsid w:val="00C54519"/>
    <w:rsid w:val="00C54C73"/>
    <w:rsid w:val="00C566DA"/>
    <w:rsid w:val="00C56A7E"/>
    <w:rsid w:val="00C577A5"/>
    <w:rsid w:val="00C72D04"/>
    <w:rsid w:val="00C74364"/>
    <w:rsid w:val="00C749E8"/>
    <w:rsid w:val="00C75093"/>
    <w:rsid w:val="00C76BA0"/>
    <w:rsid w:val="00C77799"/>
    <w:rsid w:val="00C82FFD"/>
    <w:rsid w:val="00C8573E"/>
    <w:rsid w:val="00C93439"/>
    <w:rsid w:val="00C94539"/>
    <w:rsid w:val="00C976FE"/>
    <w:rsid w:val="00CA29FF"/>
    <w:rsid w:val="00CB4426"/>
    <w:rsid w:val="00CB76CD"/>
    <w:rsid w:val="00CC10B8"/>
    <w:rsid w:val="00CC23DC"/>
    <w:rsid w:val="00CD02BE"/>
    <w:rsid w:val="00CD5B34"/>
    <w:rsid w:val="00CE0788"/>
    <w:rsid w:val="00CE3FC2"/>
    <w:rsid w:val="00CE5EB0"/>
    <w:rsid w:val="00CE7288"/>
    <w:rsid w:val="00CF05B6"/>
    <w:rsid w:val="00CF1FEA"/>
    <w:rsid w:val="00CF334E"/>
    <w:rsid w:val="00CF6AB0"/>
    <w:rsid w:val="00CF7DED"/>
    <w:rsid w:val="00D00912"/>
    <w:rsid w:val="00D0253D"/>
    <w:rsid w:val="00D057E4"/>
    <w:rsid w:val="00D0681A"/>
    <w:rsid w:val="00D15308"/>
    <w:rsid w:val="00D159F9"/>
    <w:rsid w:val="00D177C8"/>
    <w:rsid w:val="00D200FD"/>
    <w:rsid w:val="00D23C9A"/>
    <w:rsid w:val="00D23FA8"/>
    <w:rsid w:val="00D24EDF"/>
    <w:rsid w:val="00D31A35"/>
    <w:rsid w:val="00D33117"/>
    <w:rsid w:val="00D339AE"/>
    <w:rsid w:val="00D44C5C"/>
    <w:rsid w:val="00D46766"/>
    <w:rsid w:val="00D5433B"/>
    <w:rsid w:val="00D544AF"/>
    <w:rsid w:val="00D54F9B"/>
    <w:rsid w:val="00D57DED"/>
    <w:rsid w:val="00D61C21"/>
    <w:rsid w:val="00D647E8"/>
    <w:rsid w:val="00D65240"/>
    <w:rsid w:val="00D6593D"/>
    <w:rsid w:val="00D81430"/>
    <w:rsid w:val="00D85248"/>
    <w:rsid w:val="00D85CA3"/>
    <w:rsid w:val="00D90A00"/>
    <w:rsid w:val="00DA0C1A"/>
    <w:rsid w:val="00DA24FA"/>
    <w:rsid w:val="00DA4607"/>
    <w:rsid w:val="00DA4E8E"/>
    <w:rsid w:val="00DB1182"/>
    <w:rsid w:val="00DB1B02"/>
    <w:rsid w:val="00DB23F5"/>
    <w:rsid w:val="00DB2625"/>
    <w:rsid w:val="00DB4155"/>
    <w:rsid w:val="00DB5162"/>
    <w:rsid w:val="00DB594A"/>
    <w:rsid w:val="00DC23DD"/>
    <w:rsid w:val="00DC445F"/>
    <w:rsid w:val="00DC648B"/>
    <w:rsid w:val="00DD2E4E"/>
    <w:rsid w:val="00DE2ABC"/>
    <w:rsid w:val="00DE2B58"/>
    <w:rsid w:val="00DE37F0"/>
    <w:rsid w:val="00DE3BA5"/>
    <w:rsid w:val="00DE4094"/>
    <w:rsid w:val="00DE62E5"/>
    <w:rsid w:val="00DE7054"/>
    <w:rsid w:val="00DF08C2"/>
    <w:rsid w:val="00DF19AB"/>
    <w:rsid w:val="00DF37BA"/>
    <w:rsid w:val="00DF6B4A"/>
    <w:rsid w:val="00DF6EE7"/>
    <w:rsid w:val="00DF6EF4"/>
    <w:rsid w:val="00E02A7A"/>
    <w:rsid w:val="00E0737B"/>
    <w:rsid w:val="00E105EA"/>
    <w:rsid w:val="00E14A14"/>
    <w:rsid w:val="00E15A1D"/>
    <w:rsid w:val="00E231D6"/>
    <w:rsid w:val="00E24CB6"/>
    <w:rsid w:val="00E30AEB"/>
    <w:rsid w:val="00E357E0"/>
    <w:rsid w:val="00E37FC7"/>
    <w:rsid w:val="00E45E38"/>
    <w:rsid w:val="00E4695C"/>
    <w:rsid w:val="00E50A31"/>
    <w:rsid w:val="00E53FE0"/>
    <w:rsid w:val="00E54AAD"/>
    <w:rsid w:val="00E558BC"/>
    <w:rsid w:val="00E5661B"/>
    <w:rsid w:val="00E5737D"/>
    <w:rsid w:val="00E60397"/>
    <w:rsid w:val="00E63FAD"/>
    <w:rsid w:val="00E640ED"/>
    <w:rsid w:val="00E67F01"/>
    <w:rsid w:val="00E704B8"/>
    <w:rsid w:val="00E73BBB"/>
    <w:rsid w:val="00E746DF"/>
    <w:rsid w:val="00E7637A"/>
    <w:rsid w:val="00E770CE"/>
    <w:rsid w:val="00E81163"/>
    <w:rsid w:val="00E840DD"/>
    <w:rsid w:val="00E90929"/>
    <w:rsid w:val="00E91974"/>
    <w:rsid w:val="00E92762"/>
    <w:rsid w:val="00E92E78"/>
    <w:rsid w:val="00E93F00"/>
    <w:rsid w:val="00E972A3"/>
    <w:rsid w:val="00EA0AAD"/>
    <w:rsid w:val="00EA229C"/>
    <w:rsid w:val="00EA35D8"/>
    <w:rsid w:val="00EA3E63"/>
    <w:rsid w:val="00EA4845"/>
    <w:rsid w:val="00EA4B8F"/>
    <w:rsid w:val="00EA56C2"/>
    <w:rsid w:val="00EA6830"/>
    <w:rsid w:val="00EA7D23"/>
    <w:rsid w:val="00EB2D64"/>
    <w:rsid w:val="00EB38E5"/>
    <w:rsid w:val="00EB4D22"/>
    <w:rsid w:val="00EB74BA"/>
    <w:rsid w:val="00EC43CB"/>
    <w:rsid w:val="00EC793A"/>
    <w:rsid w:val="00ED0747"/>
    <w:rsid w:val="00ED2396"/>
    <w:rsid w:val="00ED34BD"/>
    <w:rsid w:val="00ED49C5"/>
    <w:rsid w:val="00ED55DA"/>
    <w:rsid w:val="00EE3257"/>
    <w:rsid w:val="00EE4010"/>
    <w:rsid w:val="00EE501B"/>
    <w:rsid w:val="00EE543F"/>
    <w:rsid w:val="00EE7FF5"/>
    <w:rsid w:val="00EF0677"/>
    <w:rsid w:val="00EF158A"/>
    <w:rsid w:val="00EF1890"/>
    <w:rsid w:val="00EF1A51"/>
    <w:rsid w:val="00EF256A"/>
    <w:rsid w:val="00EF5F6E"/>
    <w:rsid w:val="00EF6580"/>
    <w:rsid w:val="00EF6D43"/>
    <w:rsid w:val="00F0042C"/>
    <w:rsid w:val="00F004E5"/>
    <w:rsid w:val="00F012CC"/>
    <w:rsid w:val="00F026DE"/>
    <w:rsid w:val="00F02E96"/>
    <w:rsid w:val="00F04133"/>
    <w:rsid w:val="00F04BC1"/>
    <w:rsid w:val="00F05A96"/>
    <w:rsid w:val="00F149CC"/>
    <w:rsid w:val="00F15C1F"/>
    <w:rsid w:val="00F16D63"/>
    <w:rsid w:val="00F20F63"/>
    <w:rsid w:val="00F238DD"/>
    <w:rsid w:val="00F308F0"/>
    <w:rsid w:val="00F30AE6"/>
    <w:rsid w:val="00F3687D"/>
    <w:rsid w:val="00F41650"/>
    <w:rsid w:val="00F4411E"/>
    <w:rsid w:val="00F45B01"/>
    <w:rsid w:val="00F479AB"/>
    <w:rsid w:val="00F50392"/>
    <w:rsid w:val="00F5089A"/>
    <w:rsid w:val="00F52E6B"/>
    <w:rsid w:val="00F530FD"/>
    <w:rsid w:val="00F560CD"/>
    <w:rsid w:val="00F56DB4"/>
    <w:rsid w:val="00F57819"/>
    <w:rsid w:val="00F605B5"/>
    <w:rsid w:val="00F61AE0"/>
    <w:rsid w:val="00F62957"/>
    <w:rsid w:val="00F63BEA"/>
    <w:rsid w:val="00F65505"/>
    <w:rsid w:val="00F65F78"/>
    <w:rsid w:val="00F66460"/>
    <w:rsid w:val="00F67B9A"/>
    <w:rsid w:val="00F70AFB"/>
    <w:rsid w:val="00F70BDD"/>
    <w:rsid w:val="00F75CAF"/>
    <w:rsid w:val="00F7671C"/>
    <w:rsid w:val="00F768C9"/>
    <w:rsid w:val="00F77DF3"/>
    <w:rsid w:val="00F80281"/>
    <w:rsid w:val="00F816C0"/>
    <w:rsid w:val="00F87884"/>
    <w:rsid w:val="00F90BE1"/>
    <w:rsid w:val="00F91C68"/>
    <w:rsid w:val="00F9323E"/>
    <w:rsid w:val="00F939F5"/>
    <w:rsid w:val="00F941C5"/>
    <w:rsid w:val="00F94FD5"/>
    <w:rsid w:val="00F97D7B"/>
    <w:rsid w:val="00FA6D9F"/>
    <w:rsid w:val="00FB148E"/>
    <w:rsid w:val="00FB4EDD"/>
    <w:rsid w:val="00FB62A6"/>
    <w:rsid w:val="00FC0DF2"/>
    <w:rsid w:val="00FC5E89"/>
    <w:rsid w:val="00FC60A9"/>
    <w:rsid w:val="00FC6A3E"/>
    <w:rsid w:val="00FD11BE"/>
    <w:rsid w:val="00FD153E"/>
    <w:rsid w:val="00FD21A8"/>
    <w:rsid w:val="00FD68EA"/>
    <w:rsid w:val="00FD69C2"/>
    <w:rsid w:val="00FD7054"/>
    <w:rsid w:val="00FE2EEE"/>
    <w:rsid w:val="00FE4239"/>
    <w:rsid w:val="00FE7E1C"/>
    <w:rsid w:val="00FF0A62"/>
    <w:rsid w:val="00FF1F82"/>
    <w:rsid w:val="00FF365F"/>
    <w:rsid w:val="00FF4497"/>
    <w:rsid w:val="00FF5B6B"/>
    <w:rsid w:val="00FF704A"/>
    <w:rsid w:val="00FF74A6"/>
    <w:rsid w:val="11EE6FB0"/>
    <w:rsid w:val="12BF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BB3535"/>
  <w15:docId w15:val="{ABBFD2AD-A730-418E-9A98-EEA89C9E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069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069CF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1069C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069CF"/>
    <w:rPr>
      <w:rFonts w:ascii="Calibri" w:hAnsi="Calibri" w:cs="Calibri"/>
      <w:noProof/>
      <w:kern w:val="2"/>
      <w:szCs w:val="24"/>
    </w:rPr>
  </w:style>
  <w:style w:type="paragraph" w:styleId="a3">
    <w:name w:val="header"/>
    <w:basedOn w:val="a"/>
    <w:link w:val="a4"/>
    <w:unhideWhenUsed/>
    <w:rsid w:val="00CE7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E7288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288"/>
    <w:rPr>
      <w:kern w:val="2"/>
      <w:sz w:val="18"/>
      <w:szCs w:val="18"/>
    </w:rPr>
  </w:style>
  <w:style w:type="paragraph" w:styleId="a7">
    <w:name w:val="List Paragraph"/>
    <w:basedOn w:val="a"/>
    <w:uiPriority w:val="99"/>
    <w:rsid w:val="000258A3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EA35D8"/>
    <w:rPr>
      <w:color w:val="0563C1" w:themeColor="hyperlink"/>
      <w:u w:val="single"/>
    </w:rPr>
  </w:style>
  <w:style w:type="character" w:styleId="a9">
    <w:name w:val="Emphasis"/>
    <w:basedOn w:val="a0"/>
    <w:uiPriority w:val="20"/>
    <w:qFormat/>
    <w:rsid w:val="00A3115C"/>
    <w:rPr>
      <w:i/>
      <w:iCs/>
    </w:rPr>
  </w:style>
  <w:style w:type="character" w:customStyle="1" w:styleId="apple-style-span">
    <w:name w:val="apple-style-span"/>
    <w:qFormat/>
    <w:rsid w:val="00C976FE"/>
    <w:rPr>
      <w:rFonts w:ascii="Times New Roman" w:hAnsi="Times New Roman" w:cs="Times New Roman" w:hint="default"/>
    </w:rPr>
  </w:style>
  <w:style w:type="character" w:customStyle="1" w:styleId="caption-title">
    <w:name w:val="caption-title"/>
    <w:basedOn w:val="a0"/>
    <w:rsid w:val="000418E4"/>
  </w:style>
  <w:style w:type="character" w:customStyle="1" w:styleId="1">
    <w:name w:val="未处理的提及1"/>
    <w:basedOn w:val="a0"/>
    <w:uiPriority w:val="99"/>
    <w:semiHidden/>
    <w:unhideWhenUsed/>
    <w:rsid w:val="000418E4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unhideWhenUsed/>
    <w:rsid w:val="00E37F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b">
    <w:name w:val="annotation text"/>
    <w:basedOn w:val="a"/>
    <w:link w:val="ac"/>
    <w:semiHidden/>
    <w:unhideWhenUsed/>
    <w:rsid w:val="001C4D60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semiHidden/>
    <w:rsid w:val="001C4D60"/>
    <w:rPr>
      <w:rFonts w:ascii="Tahoma" w:hAnsi="Tahoma" w:cs="Tahoma"/>
      <w:kern w:val="2"/>
      <w:sz w:val="16"/>
    </w:rPr>
  </w:style>
  <w:style w:type="character" w:styleId="ad">
    <w:name w:val="annotation reference"/>
    <w:basedOn w:val="a0"/>
    <w:semiHidden/>
    <w:unhideWhenUsed/>
    <w:rsid w:val="001C4D6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subject"/>
    <w:basedOn w:val="ab"/>
    <w:next w:val="ab"/>
    <w:link w:val="af"/>
    <w:semiHidden/>
    <w:unhideWhenUsed/>
    <w:rsid w:val="001C4D60"/>
    <w:rPr>
      <w:rFonts w:asciiTheme="minorHAnsi" w:hAnsiTheme="minorHAnsi" w:cstheme="minorBidi"/>
      <w:b/>
      <w:bCs/>
      <w:sz w:val="20"/>
    </w:rPr>
  </w:style>
  <w:style w:type="character" w:customStyle="1" w:styleId="af">
    <w:name w:val="批注主题 字符"/>
    <w:basedOn w:val="ac"/>
    <w:link w:val="ae"/>
    <w:semiHidden/>
    <w:rsid w:val="001C4D60"/>
    <w:rPr>
      <w:rFonts w:ascii="Tahoma" w:hAnsi="Tahoma" w:cs="Tahoma"/>
      <w:b/>
      <w:bCs/>
      <w:kern w:val="2"/>
      <w:sz w:val="16"/>
    </w:rPr>
  </w:style>
  <w:style w:type="paragraph" w:styleId="af0">
    <w:name w:val="Balloon Text"/>
    <w:basedOn w:val="a"/>
    <w:link w:val="af1"/>
    <w:semiHidden/>
    <w:unhideWhenUsed/>
    <w:rsid w:val="001C4D60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semiHidden/>
    <w:rsid w:val="001C4D60"/>
    <w:rPr>
      <w:rFonts w:ascii="Segoe UI" w:hAnsi="Segoe UI" w:cs="Segoe UI"/>
      <w:kern w:val="2"/>
      <w:sz w:val="18"/>
      <w:szCs w:val="18"/>
    </w:rPr>
  </w:style>
  <w:style w:type="character" w:styleId="af2">
    <w:name w:val="line number"/>
    <w:basedOn w:val="a0"/>
    <w:semiHidden/>
    <w:unhideWhenUsed/>
    <w:rsid w:val="00727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9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97299-BBDB-45B3-B419-9BCD1EBC3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437</Words>
  <Characters>819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陈骁锐</dc:creator>
  <cp:lastModifiedBy>陈 骁锐</cp:lastModifiedBy>
  <cp:revision>4</cp:revision>
  <dcterms:created xsi:type="dcterms:W3CDTF">2021-09-12T10:35:00Z</dcterms:created>
  <dcterms:modified xsi:type="dcterms:W3CDTF">2021-12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UseTimer">
    <vt:bool>true</vt:bool>
  </property>
  <property fmtid="{D5CDD505-2E9C-101B-9397-08002B2CF9AE}" pid="4" name="LastTick">
    <vt:r8>43887.9923611111</vt:r8>
  </property>
  <property fmtid="{D5CDD505-2E9C-101B-9397-08002B2CF9AE}" pid="5" name="EditTimer">
    <vt:i4>0</vt:i4>
  </property>
</Properties>
</file>